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5393C" w14:textId="77777777" w:rsidR="0043358A" w:rsidRDefault="0043358A" w:rsidP="00B721DD">
      <w:pPr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Additional file 1</w:t>
      </w:r>
    </w:p>
    <w:p w14:paraId="558E90CC" w14:textId="1551684C" w:rsidR="00B721DD" w:rsidRPr="00B721DD" w:rsidRDefault="001A3A9C" w:rsidP="00B721DD">
      <w:pPr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721DD">
        <w:rPr>
          <w:rFonts w:asciiTheme="majorBidi" w:hAnsiTheme="majorBidi" w:cstheme="majorBidi"/>
          <w:b/>
          <w:color w:val="000000" w:themeColor="text1"/>
          <w:sz w:val="24"/>
          <w:szCs w:val="24"/>
        </w:rPr>
        <w:t>Reference</w:t>
      </w:r>
      <w:bookmarkStart w:id="0" w:name="_Hlk63712754"/>
      <w:r w:rsidR="0043358A"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</w:p>
    <w:p w14:paraId="13780EB8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721D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B721D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B721DD">
        <w:rPr>
          <w:rFonts w:ascii="Times New Roman" w:hAnsi="Times New Roman" w:cs="Times New Roman"/>
          <w:sz w:val="24"/>
          <w:szCs w:val="24"/>
        </w:rPr>
        <w:t>1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Abu Halimah, J., Laparoscopic management of large bowel obstruction caused by late post-traumatic diaphragmatic hernia: A case report. Int J Surg Case Rep, 2023. </w:t>
      </w:r>
      <w:r w:rsidRPr="00B721DD">
        <w:rPr>
          <w:rFonts w:ascii="Times New Roman" w:hAnsi="Times New Roman" w:cs="Times New Roman"/>
          <w:b/>
          <w:sz w:val="24"/>
          <w:szCs w:val="24"/>
        </w:rPr>
        <w:t>111</w:t>
      </w:r>
      <w:r w:rsidRPr="00B721DD">
        <w:rPr>
          <w:rFonts w:ascii="Times New Roman" w:hAnsi="Times New Roman" w:cs="Times New Roman"/>
          <w:sz w:val="24"/>
          <w:szCs w:val="24"/>
        </w:rPr>
        <w:t>: p. 108816.</w:t>
      </w:r>
    </w:p>
    <w:p w14:paraId="4F66DCA8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2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Charara, R.H., et al., Laparoscopic Repair of Acute Traumatic Diaphragmatic Hernia: A Case Report. Cureus, 2023. </w:t>
      </w:r>
      <w:r w:rsidRPr="00B721DD">
        <w:rPr>
          <w:rFonts w:ascii="Times New Roman" w:hAnsi="Times New Roman" w:cs="Times New Roman"/>
          <w:b/>
          <w:sz w:val="24"/>
          <w:szCs w:val="24"/>
        </w:rPr>
        <w:t>15</w:t>
      </w:r>
      <w:r w:rsidRPr="00B721DD">
        <w:rPr>
          <w:rFonts w:ascii="Times New Roman" w:hAnsi="Times New Roman" w:cs="Times New Roman"/>
          <w:sz w:val="24"/>
          <w:szCs w:val="24"/>
        </w:rPr>
        <w:t>(6): p. e40959.</w:t>
      </w:r>
    </w:p>
    <w:p w14:paraId="0A5BB7D1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3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Choi, J., et al., LAPRA-TY for laparoscopic repair of traumatic diaphragmatic hernia without intracorporeal knot tying. Trauma Surg Acute Care Open, 2019. </w:t>
      </w:r>
      <w:r w:rsidRPr="00B721DD">
        <w:rPr>
          <w:rFonts w:ascii="Times New Roman" w:hAnsi="Times New Roman" w:cs="Times New Roman"/>
          <w:b/>
          <w:sz w:val="24"/>
          <w:szCs w:val="24"/>
        </w:rPr>
        <w:t>4</w:t>
      </w:r>
      <w:r w:rsidRPr="00B721DD">
        <w:rPr>
          <w:rFonts w:ascii="Times New Roman" w:hAnsi="Times New Roman" w:cs="Times New Roman"/>
          <w:sz w:val="24"/>
          <w:szCs w:val="24"/>
        </w:rPr>
        <w:t>(1): p. e000334.</w:t>
      </w:r>
    </w:p>
    <w:p w14:paraId="588E0F44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4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Elkbuli, A., et al., Traumatic diaphragmatic rupture successfully managed in 4-year-old patient: Case report and literature review. Int J Surg Case Rep, 2020. </w:t>
      </w:r>
      <w:r w:rsidRPr="00B721DD">
        <w:rPr>
          <w:rFonts w:ascii="Times New Roman" w:hAnsi="Times New Roman" w:cs="Times New Roman"/>
          <w:b/>
          <w:sz w:val="24"/>
          <w:szCs w:val="24"/>
        </w:rPr>
        <w:t>72</w:t>
      </w:r>
      <w:r w:rsidRPr="00B721DD">
        <w:rPr>
          <w:rFonts w:ascii="Times New Roman" w:hAnsi="Times New Roman" w:cs="Times New Roman"/>
          <w:sz w:val="24"/>
          <w:szCs w:val="24"/>
        </w:rPr>
        <w:t>: p. 237-240.</w:t>
      </w:r>
    </w:p>
    <w:p w14:paraId="6754E90E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5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Jain, N., et al., Delayed presentation of a post-traumatic large right diaphragmatic hernia displacing liver and gallbladder - A case report. Asian J Endosc Surg, 2022. </w:t>
      </w:r>
      <w:r w:rsidRPr="00B721DD">
        <w:rPr>
          <w:rFonts w:ascii="Times New Roman" w:hAnsi="Times New Roman" w:cs="Times New Roman"/>
          <w:b/>
          <w:sz w:val="24"/>
          <w:szCs w:val="24"/>
        </w:rPr>
        <w:t>15</w:t>
      </w:r>
      <w:r w:rsidRPr="00B721DD">
        <w:rPr>
          <w:rFonts w:ascii="Times New Roman" w:hAnsi="Times New Roman" w:cs="Times New Roman"/>
          <w:sz w:val="24"/>
          <w:szCs w:val="24"/>
        </w:rPr>
        <w:t>(2): p. 388-392.</w:t>
      </w:r>
    </w:p>
    <w:p w14:paraId="52C15129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6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Kori, M., et al., Laparoscopic repair and total gastrectomy for delayed traumatic diaphragmatic hernia complicated by intrathoracic gastric perforation with tension empyema: a case report. Surg Case Rep, 2022. </w:t>
      </w:r>
      <w:r w:rsidRPr="00B721DD">
        <w:rPr>
          <w:rFonts w:ascii="Times New Roman" w:hAnsi="Times New Roman" w:cs="Times New Roman"/>
          <w:b/>
          <w:sz w:val="24"/>
          <w:szCs w:val="24"/>
        </w:rPr>
        <w:t>8</w:t>
      </w:r>
      <w:r w:rsidRPr="00B721DD">
        <w:rPr>
          <w:rFonts w:ascii="Times New Roman" w:hAnsi="Times New Roman" w:cs="Times New Roman"/>
          <w:sz w:val="24"/>
          <w:szCs w:val="24"/>
        </w:rPr>
        <w:t>(1): p. 117.</w:t>
      </w:r>
    </w:p>
    <w:p w14:paraId="673B9BBB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7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Kumar, A., et al., Thoracolaparoscopic repair of diaphragmatic hernias. Indian J Thorac Cardiovasc Surg, 2021. </w:t>
      </w:r>
      <w:r w:rsidRPr="00B721DD">
        <w:rPr>
          <w:rFonts w:ascii="Times New Roman" w:hAnsi="Times New Roman" w:cs="Times New Roman"/>
          <w:b/>
          <w:sz w:val="24"/>
          <w:szCs w:val="24"/>
        </w:rPr>
        <w:t>37</w:t>
      </w:r>
      <w:r w:rsidRPr="00B721DD">
        <w:rPr>
          <w:rFonts w:ascii="Times New Roman" w:hAnsi="Times New Roman" w:cs="Times New Roman"/>
          <w:sz w:val="24"/>
          <w:szCs w:val="24"/>
        </w:rPr>
        <w:t>(5): p. 558-564.</w:t>
      </w:r>
    </w:p>
    <w:p w14:paraId="7EC01D16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8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Liu, Q., et al., Treatment of Chronic Traumatic Diaphragmatic Hernia Based on Laparoscopic Repair: Experiences From 23 Cases. Front Surg, 2021. </w:t>
      </w:r>
      <w:r w:rsidRPr="00B721DD">
        <w:rPr>
          <w:rFonts w:ascii="Times New Roman" w:hAnsi="Times New Roman" w:cs="Times New Roman"/>
          <w:b/>
          <w:sz w:val="24"/>
          <w:szCs w:val="24"/>
        </w:rPr>
        <w:t>8</w:t>
      </w:r>
      <w:r w:rsidRPr="00B721DD">
        <w:rPr>
          <w:rFonts w:ascii="Times New Roman" w:hAnsi="Times New Roman" w:cs="Times New Roman"/>
          <w:sz w:val="24"/>
          <w:szCs w:val="24"/>
        </w:rPr>
        <w:t>: p. 706824.</w:t>
      </w:r>
    </w:p>
    <w:p w14:paraId="180FF145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9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Nishikawa, S., et al., Laparoscopic repair of traumatic diaphragmatic hernia with colon incarceration: A case report. Asian J Endosc Surg, 2021. </w:t>
      </w:r>
      <w:r w:rsidRPr="00B721DD">
        <w:rPr>
          <w:rFonts w:ascii="Times New Roman" w:hAnsi="Times New Roman" w:cs="Times New Roman"/>
          <w:b/>
          <w:sz w:val="24"/>
          <w:szCs w:val="24"/>
        </w:rPr>
        <w:t>14</w:t>
      </w:r>
      <w:r w:rsidRPr="00B721DD">
        <w:rPr>
          <w:rFonts w:ascii="Times New Roman" w:hAnsi="Times New Roman" w:cs="Times New Roman"/>
          <w:sz w:val="24"/>
          <w:szCs w:val="24"/>
        </w:rPr>
        <w:t>(2): p. 258-261.</w:t>
      </w:r>
    </w:p>
    <w:p w14:paraId="59F4188F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10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Shichiri, K., et al., Minimally invasive repair of right-sided blunt traumatic diaphragmatic injury. BMJ Case Rep, 2020. </w:t>
      </w:r>
      <w:r w:rsidRPr="00B721DD">
        <w:rPr>
          <w:rFonts w:ascii="Times New Roman" w:hAnsi="Times New Roman" w:cs="Times New Roman"/>
          <w:b/>
          <w:sz w:val="24"/>
          <w:szCs w:val="24"/>
        </w:rPr>
        <w:t>13</w:t>
      </w:r>
      <w:r w:rsidRPr="00B721DD">
        <w:rPr>
          <w:rFonts w:ascii="Times New Roman" w:hAnsi="Times New Roman" w:cs="Times New Roman"/>
          <w:sz w:val="24"/>
          <w:szCs w:val="24"/>
        </w:rPr>
        <w:t>(11).</w:t>
      </w:r>
    </w:p>
    <w:p w14:paraId="0D481E0C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11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Singh, D., S. Aggarwal, and S. Vyas, Laparoscopic repair of recurrent traumatic diaphragmatic hernia. J Minim Access Surg, 2020. </w:t>
      </w:r>
      <w:r w:rsidRPr="00B721DD">
        <w:rPr>
          <w:rFonts w:ascii="Times New Roman" w:hAnsi="Times New Roman" w:cs="Times New Roman"/>
          <w:b/>
          <w:sz w:val="24"/>
          <w:szCs w:val="24"/>
        </w:rPr>
        <w:t>16</w:t>
      </w:r>
      <w:r w:rsidRPr="00B721DD">
        <w:rPr>
          <w:rFonts w:ascii="Times New Roman" w:hAnsi="Times New Roman" w:cs="Times New Roman"/>
          <w:sz w:val="24"/>
          <w:szCs w:val="24"/>
        </w:rPr>
        <w:t>(2): p. 166-168.</w:t>
      </w:r>
    </w:p>
    <w:p w14:paraId="23FC7552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12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Tebha, S.S., et al., Angiotensin converting enzyme inhibitor associated spontaneous herniation of liver mimicking a pleural mass: A case report. World J Hepatol, 2022. </w:t>
      </w:r>
      <w:r w:rsidRPr="00B721DD">
        <w:rPr>
          <w:rFonts w:ascii="Times New Roman" w:hAnsi="Times New Roman" w:cs="Times New Roman"/>
          <w:b/>
          <w:sz w:val="24"/>
          <w:szCs w:val="24"/>
        </w:rPr>
        <w:t>14</w:t>
      </w:r>
      <w:r w:rsidRPr="00B721DD">
        <w:rPr>
          <w:rFonts w:ascii="Times New Roman" w:hAnsi="Times New Roman" w:cs="Times New Roman"/>
          <w:sz w:val="24"/>
          <w:szCs w:val="24"/>
        </w:rPr>
        <w:t>(4): p. 854-859.</w:t>
      </w:r>
    </w:p>
    <w:p w14:paraId="79BFA8D3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13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Toh, P.Y., S. Parys, and Y. Watanabe, Traumatic diaphragmatic rupture: delayed presentation following a SCUBA dive. BMJ Case Rep, 2020. </w:t>
      </w:r>
      <w:r w:rsidRPr="00B721DD">
        <w:rPr>
          <w:rFonts w:ascii="Times New Roman" w:hAnsi="Times New Roman" w:cs="Times New Roman"/>
          <w:b/>
          <w:sz w:val="24"/>
          <w:szCs w:val="24"/>
        </w:rPr>
        <w:t>13</w:t>
      </w:r>
      <w:r w:rsidRPr="00B721DD">
        <w:rPr>
          <w:rFonts w:ascii="Times New Roman" w:hAnsi="Times New Roman" w:cs="Times New Roman"/>
          <w:sz w:val="24"/>
          <w:szCs w:val="24"/>
        </w:rPr>
        <w:t>(9).</w:t>
      </w:r>
    </w:p>
    <w:p w14:paraId="50D3B75E" w14:textId="77777777" w:rsidR="00B721DD" w:rsidRPr="00B721DD" w:rsidRDefault="00B721DD" w:rsidP="00B721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t>14.</w:t>
      </w:r>
      <w:r w:rsidRPr="00B721DD">
        <w:rPr>
          <w:rFonts w:ascii="Times New Roman" w:hAnsi="Times New Roman" w:cs="Times New Roman"/>
          <w:sz w:val="24"/>
          <w:szCs w:val="24"/>
        </w:rPr>
        <w:tab/>
        <w:t xml:space="preserve">Yoshimine, S., et al., Laparoscopic-assisted thoracoscopic repair of latent traumatic diaphragmatic hernia: A case report. Asian J Endosc Surg, 2023. </w:t>
      </w:r>
      <w:r w:rsidRPr="00B721DD">
        <w:rPr>
          <w:rFonts w:ascii="Times New Roman" w:hAnsi="Times New Roman" w:cs="Times New Roman"/>
          <w:b/>
          <w:sz w:val="24"/>
          <w:szCs w:val="24"/>
        </w:rPr>
        <w:t>16</w:t>
      </w:r>
      <w:r w:rsidRPr="00B721DD">
        <w:rPr>
          <w:rFonts w:ascii="Times New Roman" w:hAnsi="Times New Roman" w:cs="Times New Roman"/>
          <w:sz w:val="24"/>
          <w:szCs w:val="24"/>
        </w:rPr>
        <w:t>(4): p. 800-803.</w:t>
      </w:r>
    </w:p>
    <w:p w14:paraId="070A5F17" w14:textId="04E49924" w:rsidR="00673201" w:rsidRPr="00B721DD" w:rsidRDefault="00B721DD" w:rsidP="00B721DD">
      <w:pPr>
        <w:rPr>
          <w:rFonts w:ascii="Times New Roman" w:hAnsi="Times New Roman" w:cs="Times New Roman"/>
          <w:sz w:val="24"/>
          <w:szCs w:val="24"/>
        </w:rPr>
      </w:pPr>
      <w:r w:rsidRPr="00B721DD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673201" w:rsidRPr="00B721DD" w:rsidSect="0043358A">
      <w:footerReference w:type="default" r:id="rId8"/>
      <w:pgSz w:w="11906" w:h="16838" w:code="9"/>
      <w:pgMar w:top="1699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90970" w14:textId="77777777" w:rsidR="00111302" w:rsidRDefault="00111302">
      <w:r>
        <w:separator/>
      </w:r>
    </w:p>
  </w:endnote>
  <w:endnote w:type="continuationSeparator" w:id="0">
    <w:p w14:paraId="31A8E41D" w14:textId="77777777" w:rsidR="00111302" w:rsidRDefault="00111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 LT Std">
    <w:altName w:val="HGP教科書体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57066"/>
      <w:docPartObj>
        <w:docPartGallery w:val="Page Numbers (Bottom of Page)"/>
        <w:docPartUnique/>
      </w:docPartObj>
    </w:sdtPr>
    <w:sdtContent>
      <w:p w14:paraId="0519D358" w14:textId="349D9B7F" w:rsidR="00FB7BAC" w:rsidRPr="00CC642D" w:rsidRDefault="001A3A9C">
        <w:pPr>
          <w:pStyle w:val="Footer"/>
          <w:jc w:val="center"/>
        </w:pPr>
        <w:r w:rsidRPr="00CC642D">
          <w:fldChar w:fldCharType="begin"/>
        </w:r>
        <w:r w:rsidRPr="00CC642D">
          <w:instrText xml:space="preserve"> PAGE   \* MERGEFORMAT </w:instrText>
        </w:r>
        <w:r w:rsidRPr="00CC642D">
          <w:fldChar w:fldCharType="separate"/>
        </w:r>
        <w:r>
          <w:rPr>
            <w:noProof/>
          </w:rPr>
          <w:t>22</w:t>
        </w:r>
        <w:r w:rsidRPr="00CC642D">
          <w:fldChar w:fldCharType="end"/>
        </w:r>
      </w:p>
    </w:sdtContent>
  </w:sdt>
  <w:p w14:paraId="4AE492D3" w14:textId="77777777" w:rsidR="00FB7BAC" w:rsidRPr="00CC642D" w:rsidRDefault="00FB7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C3025" w14:textId="77777777" w:rsidR="00111302" w:rsidRDefault="00111302">
      <w:r>
        <w:separator/>
      </w:r>
    </w:p>
  </w:footnote>
  <w:footnote w:type="continuationSeparator" w:id="0">
    <w:p w14:paraId="6DDFE010" w14:textId="77777777" w:rsidR="00111302" w:rsidRDefault="00111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6F09"/>
    <w:multiLevelType w:val="hybridMultilevel"/>
    <w:tmpl w:val="CD607AA4"/>
    <w:lvl w:ilvl="0" w:tplc="AF0A8F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2AC6F00" w:tentative="1">
      <w:start w:val="1"/>
      <w:numFmt w:val="aiueoFullWidth"/>
      <w:lvlText w:val="(%2)"/>
      <w:lvlJc w:val="left"/>
      <w:pPr>
        <w:ind w:left="840" w:hanging="420"/>
      </w:pPr>
    </w:lvl>
    <w:lvl w:ilvl="2" w:tplc="B68C9E98" w:tentative="1">
      <w:start w:val="1"/>
      <w:numFmt w:val="decimalEnclosedCircle"/>
      <w:lvlText w:val="%3"/>
      <w:lvlJc w:val="left"/>
      <w:pPr>
        <w:ind w:left="1260" w:hanging="420"/>
      </w:pPr>
    </w:lvl>
    <w:lvl w:ilvl="3" w:tplc="BFE2F0D0" w:tentative="1">
      <w:start w:val="1"/>
      <w:numFmt w:val="decimal"/>
      <w:lvlText w:val="%4."/>
      <w:lvlJc w:val="left"/>
      <w:pPr>
        <w:ind w:left="1680" w:hanging="420"/>
      </w:pPr>
    </w:lvl>
    <w:lvl w:ilvl="4" w:tplc="076409DE" w:tentative="1">
      <w:start w:val="1"/>
      <w:numFmt w:val="aiueoFullWidth"/>
      <w:lvlText w:val="(%5)"/>
      <w:lvlJc w:val="left"/>
      <w:pPr>
        <w:ind w:left="2100" w:hanging="420"/>
      </w:pPr>
    </w:lvl>
    <w:lvl w:ilvl="5" w:tplc="02828F9A" w:tentative="1">
      <w:start w:val="1"/>
      <w:numFmt w:val="decimalEnclosedCircle"/>
      <w:lvlText w:val="%6"/>
      <w:lvlJc w:val="left"/>
      <w:pPr>
        <w:ind w:left="2520" w:hanging="420"/>
      </w:pPr>
    </w:lvl>
    <w:lvl w:ilvl="6" w:tplc="A0264822" w:tentative="1">
      <w:start w:val="1"/>
      <w:numFmt w:val="decimal"/>
      <w:lvlText w:val="%7."/>
      <w:lvlJc w:val="left"/>
      <w:pPr>
        <w:ind w:left="2940" w:hanging="420"/>
      </w:pPr>
    </w:lvl>
    <w:lvl w:ilvl="7" w:tplc="B6AC9810" w:tentative="1">
      <w:start w:val="1"/>
      <w:numFmt w:val="aiueoFullWidth"/>
      <w:lvlText w:val="(%8)"/>
      <w:lvlJc w:val="left"/>
      <w:pPr>
        <w:ind w:left="3360" w:hanging="420"/>
      </w:pPr>
    </w:lvl>
    <w:lvl w:ilvl="8" w:tplc="28F6F0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6819DC"/>
    <w:multiLevelType w:val="hybridMultilevel"/>
    <w:tmpl w:val="C7F82D28"/>
    <w:lvl w:ilvl="0" w:tplc="EED034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7F89E74" w:tentative="1">
      <w:start w:val="1"/>
      <w:numFmt w:val="aiueoFullWidth"/>
      <w:lvlText w:val="(%2)"/>
      <w:lvlJc w:val="left"/>
      <w:pPr>
        <w:ind w:left="840" w:hanging="420"/>
      </w:pPr>
    </w:lvl>
    <w:lvl w:ilvl="2" w:tplc="72467820" w:tentative="1">
      <w:start w:val="1"/>
      <w:numFmt w:val="decimalEnclosedCircle"/>
      <w:lvlText w:val="%3"/>
      <w:lvlJc w:val="left"/>
      <w:pPr>
        <w:ind w:left="1260" w:hanging="420"/>
      </w:pPr>
    </w:lvl>
    <w:lvl w:ilvl="3" w:tplc="C72C6B76" w:tentative="1">
      <w:start w:val="1"/>
      <w:numFmt w:val="decimal"/>
      <w:lvlText w:val="%4."/>
      <w:lvlJc w:val="left"/>
      <w:pPr>
        <w:ind w:left="1680" w:hanging="420"/>
      </w:pPr>
    </w:lvl>
    <w:lvl w:ilvl="4" w:tplc="08A268AE" w:tentative="1">
      <w:start w:val="1"/>
      <w:numFmt w:val="aiueoFullWidth"/>
      <w:lvlText w:val="(%5)"/>
      <w:lvlJc w:val="left"/>
      <w:pPr>
        <w:ind w:left="2100" w:hanging="420"/>
      </w:pPr>
    </w:lvl>
    <w:lvl w:ilvl="5" w:tplc="4B52EF74" w:tentative="1">
      <w:start w:val="1"/>
      <w:numFmt w:val="decimalEnclosedCircle"/>
      <w:lvlText w:val="%6"/>
      <w:lvlJc w:val="left"/>
      <w:pPr>
        <w:ind w:left="2520" w:hanging="420"/>
      </w:pPr>
    </w:lvl>
    <w:lvl w:ilvl="6" w:tplc="F1E2FB1E" w:tentative="1">
      <w:start w:val="1"/>
      <w:numFmt w:val="decimal"/>
      <w:lvlText w:val="%7."/>
      <w:lvlJc w:val="left"/>
      <w:pPr>
        <w:ind w:left="2940" w:hanging="420"/>
      </w:pPr>
    </w:lvl>
    <w:lvl w:ilvl="7" w:tplc="46BE6312" w:tentative="1">
      <w:start w:val="1"/>
      <w:numFmt w:val="aiueoFullWidth"/>
      <w:lvlText w:val="(%8)"/>
      <w:lvlJc w:val="left"/>
      <w:pPr>
        <w:ind w:left="3360" w:hanging="420"/>
      </w:pPr>
    </w:lvl>
    <w:lvl w:ilvl="8" w:tplc="142E8C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6164E5"/>
    <w:multiLevelType w:val="hybridMultilevel"/>
    <w:tmpl w:val="EF74E83A"/>
    <w:lvl w:ilvl="0" w:tplc="C4ACB1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61A4024" w:tentative="1">
      <w:start w:val="1"/>
      <w:numFmt w:val="aiueoFullWidth"/>
      <w:lvlText w:val="(%2)"/>
      <w:lvlJc w:val="left"/>
      <w:pPr>
        <w:ind w:left="840" w:hanging="420"/>
      </w:pPr>
    </w:lvl>
    <w:lvl w:ilvl="2" w:tplc="0A28E6EC" w:tentative="1">
      <w:start w:val="1"/>
      <w:numFmt w:val="decimalEnclosedCircle"/>
      <w:lvlText w:val="%3"/>
      <w:lvlJc w:val="left"/>
      <w:pPr>
        <w:ind w:left="1260" w:hanging="420"/>
      </w:pPr>
    </w:lvl>
    <w:lvl w:ilvl="3" w:tplc="7EC60D70" w:tentative="1">
      <w:start w:val="1"/>
      <w:numFmt w:val="decimal"/>
      <w:lvlText w:val="%4."/>
      <w:lvlJc w:val="left"/>
      <w:pPr>
        <w:ind w:left="1680" w:hanging="420"/>
      </w:pPr>
    </w:lvl>
    <w:lvl w:ilvl="4" w:tplc="05CE0796" w:tentative="1">
      <w:start w:val="1"/>
      <w:numFmt w:val="aiueoFullWidth"/>
      <w:lvlText w:val="(%5)"/>
      <w:lvlJc w:val="left"/>
      <w:pPr>
        <w:ind w:left="2100" w:hanging="420"/>
      </w:pPr>
    </w:lvl>
    <w:lvl w:ilvl="5" w:tplc="70A62AB6" w:tentative="1">
      <w:start w:val="1"/>
      <w:numFmt w:val="decimalEnclosedCircle"/>
      <w:lvlText w:val="%6"/>
      <w:lvlJc w:val="left"/>
      <w:pPr>
        <w:ind w:left="2520" w:hanging="420"/>
      </w:pPr>
    </w:lvl>
    <w:lvl w:ilvl="6" w:tplc="EB4090F4" w:tentative="1">
      <w:start w:val="1"/>
      <w:numFmt w:val="decimal"/>
      <w:lvlText w:val="%7."/>
      <w:lvlJc w:val="left"/>
      <w:pPr>
        <w:ind w:left="2940" w:hanging="420"/>
      </w:pPr>
    </w:lvl>
    <w:lvl w:ilvl="7" w:tplc="86F4B3CA" w:tentative="1">
      <w:start w:val="1"/>
      <w:numFmt w:val="aiueoFullWidth"/>
      <w:lvlText w:val="(%8)"/>
      <w:lvlJc w:val="left"/>
      <w:pPr>
        <w:ind w:left="3360" w:hanging="420"/>
      </w:pPr>
    </w:lvl>
    <w:lvl w:ilvl="8" w:tplc="E05CEC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6A86BD1"/>
    <w:multiLevelType w:val="hybridMultilevel"/>
    <w:tmpl w:val="59EC0F0E"/>
    <w:lvl w:ilvl="0" w:tplc="E62497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E9AAF42" w:tentative="1">
      <w:start w:val="1"/>
      <w:numFmt w:val="aiueoFullWidth"/>
      <w:lvlText w:val="(%2)"/>
      <w:lvlJc w:val="left"/>
      <w:pPr>
        <w:ind w:left="840" w:hanging="420"/>
      </w:pPr>
    </w:lvl>
    <w:lvl w:ilvl="2" w:tplc="002E547E" w:tentative="1">
      <w:start w:val="1"/>
      <w:numFmt w:val="decimalEnclosedCircle"/>
      <w:lvlText w:val="%3"/>
      <w:lvlJc w:val="left"/>
      <w:pPr>
        <w:ind w:left="1260" w:hanging="420"/>
      </w:pPr>
    </w:lvl>
    <w:lvl w:ilvl="3" w:tplc="E12623F4" w:tentative="1">
      <w:start w:val="1"/>
      <w:numFmt w:val="decimal"/>
      <w:lvlText w:val="%4."/>
      <w:lvlJc w:val="left"/>
      <w:pPr>
        <w:ind w:left="1680" w:hanging="420"/>
      </w:pPr>
    </w:lvl>
    <w:lvl w:ilvl="4" w:tplc="89D64C8E" w:tentative="1">
      <w:start w:val="1"/>
      <w:numFmt w:val="aiueoFullWidth"/>
      <w:lvlText w:val="(%5)"/>
      <w:lvlJc w:val="left"/>
      <w:pPr>
        <w:ind w:left="2100" w:hanging="420"/>
      </w:pPr>
    </w:lvl>
    <w:lvl w:ilvl="5" w:tplc="5A0AA4FA" w:tentative="1">
      <w:start w:val="1"/>
      <w:numFmt w:val="decimalEnclosedCircle"/>
      <w:lvlText w:val="%6"/>
      <w:lvlJc w:val="left"/>
      <w:pPr>
        <w:ind w:left="2520" w:hanging="420"/>
      </w:pPr>
    </w:lvl>
    <w:lvl w:ilvl="6" w:tplc="B10EE04E" w:tentative="1">
      <w:start w:val="1"/>
      <w:numFmt w:val="decimal"/>
      <w:lvlText w:val="%7."/>
      <w:lvlJc w:val="left"/>
      <w:pPr>
        <w:ind w:left="2940" w:hanging="420"/>
      </w:pPr>
    </w:lvl>
    <w:lvl w:ilvl="7" w:tplc="D5DE2CEC" w:tentative="1">
      <w:start w:val="1"/>
      <w:numFmt w:val="aiueoFullWidth"/>
      <w:lvlText w:val="(%8)"/>
      <w:lvlJc w:val="left"/>
      <w:pPr>
        <w:ind w:left="3360" w:hanging="420"/>
      </w:pPr>
    </w:lvl>
    <w:lvl w:ilvl="8" w:tplc="DBB65C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8931B8"/>
    <w:multiLevelType w:val="hybridMultilevel"/>
    <w:tmpl w:val="61D0FDA4"/>
    <w:lvl w:ilvl="0" w:tplc="65B437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48F196" w:tentative="1">
      <w:start w:val="1"/>
      <w:numFmt w:val="aiueoFullWidth"/>
      <w:lvlText w:val="(%2)"/>
      <w:lvlJc w:val="left"/>
      <w:pPr>
        <w:ind w:left="840" w:hanging="420"/>
      </w:pPr>
    </w:lvl>
    <w:lvl w:ilvl="2" w:tplc="CA3ABB26" w:tentative="1">
      <w:start w:val="1"/>
      <w:numFmt w:val="decimalEnclosedCircle"/>
      <w:lvlText w:val="%3"/>
      <w:lvlJc w:val="left"/>
      <w:pPr>
        <w:ind w:left="1260" w:hanging="420"/>
      </w:pPr>
    </w:lvl>
    <w:lvl w:ilvl="3" w:tplc="42E018CE" w:tentative="1">
      <w:start w:val="1"/>
      <w:numFmt w:val="decimal"/>
      <w:lvlText w:val="%4."/>
      <w:lvlJc w:val="left"/>
      <w:pPr>
        <w:ind w:left="1680" w:hanging="420"/>
      </w:pPr>
    </w:lvl>
    <w:lvl w:ilvl="4" w:tplc="F4AC2A28" w:tentative="1">
      <w:start w:val="1"/>
      <w:numFmt w:val="aiueoFullWidth"/>
      <w:lvlText w:val="(%5)"/>
      <w:lvlJc w:val="left"/>
      <w:pPr>
        <w:ind w:left="2100" w:hanging="420"/>
      </w:pPr>
    </w:lvl>
    <w:lvl w:ilvl="5" w:tplc="C1E273DA" w:tentative="1">
      <w:start w:val="1"/>
      <w:numFmt w:val="decimalEnclosedCircle"/>
      <w:lvlText w:val="%6"/>
      <w:lvlJc w:val="left"/>
      <w:pPr>
        <w:ind w:left="2520" w:hanging="420"/>
      </w:pPr>
    </w:lvl>
    <w:lvl w:ilvl="6" w:tplc="E7B4A80E" w:tentative="1">
      <w:start w:val="1"/>
      <w:numFmt w:val="decimal"/>
      <w:lvlText w:val="%7."/>
      <w:lvlJc w:val="left"/>
      <w:pPr>
        <w:ind w:left="2940" w:hanging="420"/>
      </w:pPr>
    </w:lvl>
    <w:lvl w:ilvl="7" w:tplc="CA48A482" w:tentative="1">
      <w:start w:val="1"/>
      <w:numFmt w:val="aiueoFullWidth"/>
      <w:lvlText w:val="(%8)"/>
      <w:lvlJc w:val="left"/>
      <w:pPr>
        <w:ind w:left="3360" w:hanging="420"/>
      </w:pPr>
    </w:lvl>
    <w:lvl w:ilvl="8" w:tplc="7F9645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44606D"/>
    <w:multiLevelType w:val="hybridMultilevel"/>
    <w:tmpl w:val="D6F4DB8A"/>
    <w:lvl w:ilvl="0" w:tplc="EA601EC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974CC418" w:tentative="1">
      <w:start w:val="1"/>
      <w:numFmt w:val="aiueoFullWidth"/>
      <w:lvlText w:val="(%2)"/>
      <w:lvlJc w:val="left"/>
      <w:pPr>
        <w:ind w:left="840" w:hanging="420"/>
      </w:pPr>
    </w:lvl>
    <w:lvl w:ilvl="2" w:tplc="83084DE4" w:tentative="1">
      <w:start w:val="1"/>
      <w:numFmt w:val="decimalEnclosedCircle"/>
      <w:lvlText w:val="%3"/>
      <w:lvlJc w:val="left"/>
      <w:pPr>
        <w:ind w:left="1260" w:hanging="420"/>
      </w:pPr>
    </w:lvl>
    <w:lvl w:ilvl="3" w:tplc="976EBF76" w:tentative="1">
      <w:start w:val="1"/>
      <w:numFmt w:val="decimal"/>
      <w:lvlText w:val="%4."/>
      <w:lvlJc w:val="left"/>
      <w:pPr>
        <w:ind w:left="1680" w:hanging="420"/>
      </w:pPr>
    </w:lvl>
    <w:lvl w:ilvl="4" w:tplc="B6BCE7FA" w:tentative="1">
      <w:start w:val="1"/>
      <w:numFmt w:val="aiueoFullWidth"/>
      <w:lvlText w:val="(%5)"/>
      <w:lvlJc w:val="left"/>
      <w:pPr>
        <w:ind w:left="2100" w:hanging="420"/>
      </w:pPr>
    </w:lvl>
    <w:lvl w:ilvl="5" w:tplc="27788408" w:tentative="1">
      <w:start w:val="1"/>
      <w:numFmt w:val="decimalEnclosedCircle"/>
      <w:lvlText w:val="%6"/>
      <w:lvlJc w:val="left"/>
      <w:pPr>
        <w:ind w:left="2520" w:hanging="420"/>
      </w:pPr>
    </w:lvl>
    <w:lvl w:ilvl="6" w:tplc="99A25420" w:tentative="1">
      <w:start w:val="1"/>
      <w:numFmt w:val="decimal"/>
      <w:lvlText w:val="%7."/>
      <w:lvlJc w:val="left"/>
      <w:pPr>
        <w:ind w:left="2940" w:hanging="420"/>
      </w:pPr>
    </w:lvl>
    <w:lvl w:ilvl="7" w:tplc="D466EF86" w:tentative="1">
      <w:start w:val="1"/>
      <w:numFmt w:val="aiueoFullWidth"/>
      <w:lvlText w:val="(%8)"/>
      <w:lvlJc w:val="left"/>
      <w:pPr>
        <w:ind w:left="3360" w:hanging="420"/>
      </w:pPr>
    </w:lvl>
    <w:lvl w:ilvl="8" w:tplc="A61E3D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ED2899"/>
    <w:multiLevelType w:val="hybridMultilevel"/>
    <w:tmpl w:val="566E2958"/>
    <w:lvl w:ilvl="0" w:tplc="68A29B3C">
      <w:start w:val="1"/>
      <w:numFmt w:val="decimal"/>
      <w:lvlText w:val="%1."/>
      <w:lvlJc w:val="left"/>
      <w:pPr>
        <w:ind w:left="840" w:hanging="840"/>
      </w:pPr>
      <w:rPr>
        <w:rFonts w:hint="default"/>
        <w:b w:val="0"/>
        <w:bCs/>
      </w:rPr>
    </w:lvl>
    <w:lvl w:ilvl="1" w:tplc="F5B2616E">
      <w:numFmt w:val="bullet"/>
      <w:lvlText w:val="★"/>
      <w:lvlJc w:val="left"/>
      <w:pPr>
        <w:ind w:left="780" w:hanging="360"/>
      </w:pPr>
      <w:rPr>
        <w:rFonts w:ascii="MS Mincho" w:eastAsia="MS Mincho" w:hAnsi="MS Mincho" w:cs="Segoe UI Symbol" w:hint="eastAsia"/>
      </w:rPr>
    </w:lvl>
    <w:lvl w:ilvl="2" w:tplc="463036DA" w:tentative="1">
      <w:start w:val="1"/>
      <w:numFmt w:val="decimalEnclosedCircle"/>
      <w:lvlText w:val="%3"/>
      <w:lvlJc w:val="left"/>
      <w:pPr>
        <w:ind w:left="1260" w:hanging="420"/>
      </w:pPr>
    </w:lvl>
    <w:lvl w:ilvl="3" w:tplc="C256050A" w:tentative="1">
      <w:start w:val="1"/>
      <w:numFmt w:val="decimal"/>
      <w:lvlText w:val="%4."/>
      <w:lvlJc w:val="left"/>
      <w:pPr>
        <w:ind w:left="1680" w:hanging="420"/>
      </w:pPr>
    </w:lvl>
    <w:lvl w:ilvl="4" w:tplc="C34A6E12" w:tentative="1">
      <w:start w:val="1"/>
      <w:numFmt w:val="aiueoFullWidth"/>
      <w:lvlText w:val="(%5)"/>
      <w:lvlJc w:val="left"/>
      <w:pPr>
        <w:ind w:left="2100" w:hanging="420"/>
      </w:pPr>
    </w:lvl>
    <w:lvl w:ilvl="5" w:tplc="2BDCDE70" w:tentative="1">
      <w:start w:val="1"/>
      <w:numFmt w:val="decimalEnclosedCircle"/>
      <w:lvlText w:val="%6"/>
      <w:lvlJc w:val="left"/>
      <w:pPr>
        <w:ind w:left="2520" w:hanging="420"/>
      </w:pPr>
    </w:lvl>
    <w:lvl w:ilvl="6" w:tplc="F9D0333A" w:tentative="1">
      <w:start w:val="1"/>
      <w:numFmt w:val="decimal"/>
      <w:lvlText w:val="%7."/>
      <w:lvlJc w:val="left"/>
      <w:pPr>
        <w:ind w:left="2940" w:hanging="420"/>
      </w:pPr>
    </w:lvl>
    <w:lvl w:ilvl="7" w:tplc="B31A6CF6" w:tentative="1">
      <w:start w:val="1"/>
      <w:numFmt w:val="aiueoFullWidth"/>
      <w:lvlText w:val="(%8)"/>
      <w:lvlJc w:val="left"/>
      <w:pPr>
        <w:ind w:left="3360" w:hanging="420"/>
      </w:pPr>
    </w:lvl>
    <w:lvl w:ilvl="8" w:tplc="747420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BAA486E"/>
    <w:multiLevelType w:val="hybridMultilevel"/>
    <w:tmpl w:val="B5BEAFCE"/>
    <w:lvl w:ilvl="0" w:tplc="5BEE4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2893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C3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9C95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F06E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B43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A2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D01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2B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B43098"/>
    <w:multiLevelType w:val="hybridMultilevel"/>
    <w:tmpl w:val="FE0CCFAA"/>
    <w:lvl w:ilvl="0" w:tplc="E47C1D1C">
      <w:start w:val="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51AE0E2" w:tentative="1">
      <w:start w:val="1"/>
      <w:numFmt w:val="aiueoFullWidth"/>
      <w:lvlText w:val="(%2)"/>
      <w:lvlJc w:val="left"/>
      <w:pPr>
        <w:ind w:left="840" w:hanging="420"/>
      </w:pPr>
    </w:lvl>
    <w:lvl w:ilvl="2" w:tplc="E4681A30" w:tentative="1">
      <w:start w:val="1"/>
      <w:numFmt w:val="decimalEnclosedCircle"/>
      <w:lvlText w:val="%3"/>
      <w:lvlJc w:val="left"/>
      <w:pPr>
        <w:ind w:left="1260" w:hanging="420"/>
      </w:pPr>
    </w:lvl>
    <w:lvl w:ilvl="3" w:tplc="1C0EC100" w:tentative="1">
      <w:start w:val="1"/>
      <w:numFmt w:val="decimal"/>
      <w:lvlText w:val="%4."/>
      <w:lvlJc w:val="left"/>
      <w:pPr>
        <w:ind w:left="1680" w:hanging="420"/>
      </w:pPr>
    </w:lvl>
    <w:lvl w:ilvl="4" w:tplc="D3120B88" w:tentative="1">
      <w:start w:val="1"/>
      <w:numFmt w:val="aiueoFullWidth"/>
      <w:lvlText w:val="(%5)"/>
      <w:lvlJc w:val="left"/>
      <w:pPr>
        <w:ind w:left="2100" w:hanging="420"/>
      </w:pPr>
    </w:lvl>
    <w:lvl w:ilvl="5" w:tplc="BE985036" w:tentative="1">
      <w:start w:val="1"/>
      <w:numFmt w:val="decimalEnclosedCircle"/>
      <w:lvlText w:val="%6"/>
      <w:lvlJc w:val="left"/>
      <w:pPr>
        <w:ind w:left="2520" w:hanging="420"/>
      </w:pPr>
    </w:lvl>
    <w:lvl w:ilvl="6" w:tplc="AE5A5658" w:tentative="1">
      <w:start w:val="1"/>
      <w:numFmt w:val="decimal"/>
      <w:lvlText w:val="%7."/>
      <w:lvlJc w:val="left"/>
      <w:pPr>
        <w:ind w:left="2940" w:hanging="420"/>
      </w:pPr>
    </w:lvl>
    <w:lvl w:ilvl="7" w:tplc="FC5AA604" w:tentative="1">
      <w:start w:val="1"/>
      <w:numFmt w:val="aiueoFullWidth"/>
      <w:lvlText w:val="(%8)"/>
      <w:lvlJc w:val="left"/>
      <w:pPr>
        <w:ind w:left="3360" w:hanging="420"/>
      </w:pPr>
    </w:lvl>
    <w:lvl w:ilvl="8" w:tplc="80CEDA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35414EE"/>
    <w:multiLevelType w:val="hybridMultilevel"/>
    <w:tmpl w:val="659C6C0A"/>
    <w:lvl w:ilvl="0" w:tplc="53BEFB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9A8CF3C" w:tentative="1">
      <w:start w:val="1"/>
      <w:numFmt w:val="aiueoFullWidth"/>
      <w:lvlText w:val="(%2)"/>
      <w:lvlJc w:val="left"/>
      <w:pPr>
        <w:ind w:left="840" w:hanging="420"/>
      </w:pPr>
    </w:lvl>
    <w:lvl w:ilvl="2" w:tplc="D058584E" w:tentative="1">
      <w:start w:val="1"/>
      <w:numFmt w:val="decimalEnclosedCircle"/>
      <w:lvlText w:val="%3"/>
      <w:lvlJc w:val="left"/>
      <w:pPr>
        <w:ind w:left="1260" w:hanging="420"/>
      </w:pPr>
    </w:lvl>
    <w:lvl w:ilvl="3" w:tplc="3FCE1EDC" w:tentative="1">
      <w:start w:val="1"/>
      <w:numFmt w:val="decimal"/>
      <w:lvlText w:val="%4."/>
      <w:lvlJc w:val="left"/>
      <w:pPr>
        <w:ind w:left="1680" w:hanging="420"/>
      </w:pPr>
    </w:lvl>
    <w:lvl w:ilvl="4" w:tplc="633E9800" w:tentative="1">
      <w:start w:val="1"/>
      <w:numFmt w:val="aiueoFullWidth"/>
      <w:lvlText w:val="(%5)"/>
      <w:lvlJc w:val="left"/>
      <w:pPr>
        <w:ind w:left="2100" w:hanging="420"/>
      </w:pPr>
    </w:lvl>
    <w:lvl w:ilvl="5" w:tplc="DACE8B6E" w:tentative="1">
      <w:start w:val="1"/>
      <w:numFmt w:val="decimalEnclosedCircle"/>
      <w:lvlText w:val="%6"/>
      <w:lvlJc w:val="left"/>
      <w:pPr>
        <w:ind w:left="2520" w:hanging="420"/>
      </w:pPr>
    </w:lvl>
    <w:lvl w:ilvl="6" w:tplc="A028B95C" w:tentative="1">
      <w:start w:val="1"/>
      <w:numFmt w:val="decimal"/>
      <w:lvlText w:val="%7."/>
      <w:lvlJc w:val="left"/>
      <w:pPr>
        <w:ind w:left="2940" w:hanging="420"/>
      </w:pPr>
    </w:lvl>
    <w:lvl w:ilvl="7" w:tplc="9014F258" w:tentative="1">
      <w:start w:val="1"/>
      <w:numFmt w:val="aiueoFullWidth"/>
      <w:lvlText w:val="(%8)"/>
      <w:lvlJc w:val="left"/>
      <w:pPr>
        <w:ind w:left="3360" w:hanging="420"/>
      </w:pPr>
    </w:lvl>
    <w:lvl w:ilvl="8" w:tplc="C102EF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A34D8A"/>
    <w:multiLevelType w:val="multilevel"/>
    <w:tmpl w:val="F2486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3A6E64"/>
    <w:multiLevelType w:val="hybridMultilevel"/>
    <w:tmpl w:val="7292A7DE"/>
    <w:lvl w:ilvl="0" w:tplc="4D1472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18E837E" w:tentative="1">
      <w:start w:val="1"/>
      <w:numFmt w:val="aiueoFullWidth"/>
      <w:lvlText w:val="(%2)"/>
      <w:lvlJc w:val="left"/>
      <w:pPr>
        <w:ind w:left="840" w:hanging="420"/>
      </w:pPr>
    </w:lvl>
    <w:lvl w:ilvl="2" w:tplc="F548531E" w:tentative="1">
      <w:start w:val="1"/>
      <w:numFmt w:val="decimalEnclosedCircle"/>
      <w:lvlText w:val="%3"/>
      <w:lvlJc w:val="left"/>
      <w:pPr>
        <w:ind w:left="1260" w:hanging="420"/>
      </w:pPr>
    </w:lvl>
    <w:lvl w:ilvl="3" w:tplc="0090E252" w:tentative="1">
      <w:start w:val="1"/>
      <w:numFmt w:val="decimal"/>
      <w:lvlText w:val="%4."/>
      <w:lvlJc w:val="left"/>
      <w:pPr>
        <w:ind w:left="1680" w:hanging="420"/>
      </w:pPr>
    </w:lvl>
    <w:lvl w:ilvl="4" w:tplc="06983E42" w:tentative="1">
      <w:start w:val="1"/>
      <w:numFmt w:val="aiueoFullWidth"/>
      <w:lvlText w:val="(%5)"/>
      <w:lvlJc w:val="left"/>
      <w:pPr>
        <w:ind w:left="2100" w:hanging="420"/>
      </w:pPr>
    </w:lvl>
    <w:lvl w:ilvl="5" w:tplc="C602CCA6" w:tentative="1">
      <w:start w:val="1"/>
      <w:numFmt w:val="decimalEnclosedCircle"/>
      <w:lvlText w:val="%6"/>
      <w:lvlJc w:val="left"/>
      <w:pPr>
        <w:ind w:left="2520" w:hanging="420"/>
      </w:pPr>
    </w:lvl>
    <w:lvl w:ilvl="6" w:tplc="7026F5F2" w:tentative="1">
      <w:start w:val="1"/>
      <w:numFmt w:val="decimal"/>
      <w:lvlText w:val="%7."/>
      <w:lvlJc w:val="left"/>
      <w:pPr>
        <w:ind w:left="2940" w:hanging="420"/>
      </w:pPr>
    </w:lvl>
    <w:lvl w:ilvl="7" w:tplc="FDEA8F0C" w:tentative="1">
      <w:start w:val="1"/>
      <w:numFmt w:val="aiueoFullWidth"/>
      <w:lvlText w:val="(%8)"/>
      <w:lvlJc w:val="left"/>
      <w:pPr>
        <w:ind w:left="3360" w:hanging="420"/>
      </w:pPr>
    </w:lvl>
    <w:lvl w:ilvl="8" w:tplc="3C7E1B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66C3417"/>
    <w:multiLevelType w:val="hybridMultilevel"/>
    <w:tmpl w:val="218ECE96"/>
    <w:lvl w:ilvl="0" w:tplc="394803E4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C5A6FB88" w:tentative="1">
      <w:start w:val="1"/>
      <w:numFmt w:val="aiueoFullWidth"/>
      <w:lvlText w:val="(%2)"/>
      <w:lvlJc w:val="left"/>
      <w:pPr>
        <w:ind w:left="840" w:hanging="420"/>
      </w:pPr>
    </w:lvl>
    <w:lvl w:ilvl="2" w:tplc="14AEB7A0" w:tentative="1">
      <w:start w:val="1"/>
      <w:numFmt w:val="decimalEnclosedCircle"/>
      <w:lvlText w:val="%3"/>
      <w:lvlJc w:val="left"/>
      <w:pPr>
        <w:ind w:left="1260" w:hanging="420"/>
      </w:pPr>
    </w:lvl>
    <w:lvl w:ilvl="3" w:tplc="0958D1CE" w:tentative="1">
      <w:start w:val="1"/>
      <w:numFmt w:val="decimal"/>
      <w:lvlText w:val="%4."/>
      <w:lvlJc w:val="left"/>
      <w:pPr>
        <w:ind w:left="1680" w:hanging="420"/>
      </w:pPr>
    </w:lvl>
    <w:lvl w:ilvl="4" w:tplc="65BC43F6" w:tentative="1">
      <w:start w:val="1"/>
      <w:numFmt w:val="aiueoFullWidth"/>
      <w:lvlText w:val="(%5)"/>
      <w:lvlJc w:val="left"/>
      <w:pPr>
        <w:ind w:left="2100" w:hanging="420"/>
      </w:pPr>
    </w:lvl>
    <w:lvl w:ilvl="5" w:tplc="B992C2C6" w:tentative="1">
      <w:start w:val="1"/>
      <w:numFmt w:val="decimalEnclosedCircle"/>
      <w:lvlText w:val="%6"/>
      <w:lvlJc w:val="left"/>
      <w:pPr>
        <w:ind w:left="2520" w:hanging="420"/>
      </w:pPr>
    </w:lvl>
    <w:lvl w:ilvl="6" w:tplc="C4DCC320" w:tentative="1">
      <w:start w:val="1"/>
      <w:numFmt w:val="decimal"/>
      <w:lvlText w:val="%7."/>
      <w:lvlJc w:val="left"/>
      <w:pPr>
        <w:ind w:left="2940" w:hanging="420"/>
      </w:pPr>
    </w:lvl>
    <w:lvl w:ilvl="7" w:tplc="1DA485D4" w:tentative="1">
      <w:start w:val="1"/>
      <w:numFmt w:val="aiueoFullWidth"/>
      <w:lvlText w:val="(%8)"/>
      <w:lvlJc w:val="left"/>
      <w:pPr>
        <w:ind w:left="3360" w:hanging="420"/>
      </w:pPr>
    </w:lvl>
    <w:lvl w:ilvl="8" w:tplc="9F2863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92A7B97"/>
    <w:multiLevelType w:val="hybridMultilevel"/>
    <w:tmpl w:val="8A5C4DE8"/>
    <w:lvl w:ilvl="0" w:tplc="4CC22ECA">
      <w:start w:val="3"/>
      <w:numFmt w:val="bullet"/>
      <w:lvlText w:val="☆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69F44AB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CC0A10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172D2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21A6D5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53C84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9DC5B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EDAAB1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16EEE1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E7F7912"/>
    <w:multiLevelType w:val="hybridMultilevel"/>
    <w:tmpl w:val="B3CAFEBC"/>
    <w:lvl w:ilvl="0" w:tplc="EAE033E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15" w15:restartNumberingAfterBreak="0">
    <w:nsid w:val="5F504380"/>
    <w:multiLevelType w:val="hybridMultilevel"/>
    <w:tmpl w:val="365482CC"/>
    <w:lvl w:ilvl="0" w:tplc="5DC276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320C3A6" w:tentative="1">
      <w:start w:val="1"/>
      <w:numFmt w:val="aiueoFullWidth"/>
      <w:lvlText w:val="(%2)"/>
      <w:lvlJc w:val="left"/>
      <w:pPr>
        <w:ind w:left="840" w:hanging="420"/>
      </w:pPr>
    </w:lvl>
    <w:lvl w:ilvl="2" w:tplc="6FE41196" w:tentative="1">
      <w:start w:val="1"/>
      <w:numFmt w:val="decimalEnclosedCircle"/>
      <w:lvlText w:val="%3"/>
      <w:lvlJc w:val="left"/>
      <w:pPr>
        <w:ind w:left="1260" w:hanging="420"/>
      </w:pPr>
    </w:lvl>
    <w:lvl w:ilvl="3" w:tplc="08585B0E" w:tentative="1">
      <w:start w:val="1"/>
      <w:numFmt w:val="decimal"/>
      <w:lvlText w:val="%4."/>
      <w:lvlJc w:val="left"/>
      <w:pPr>
        <w:ind w:left="1680" w:hanging="420"/>
      </w:pPr>
    </w:lvl>
    <w:lvl w:ilvl="4" w:tplc="AEB00190" w:tentative="1">
      <w:start w:val="1"/>
      <w:numFmt w:val="aiueoFullWidth"/>
      <w:lvlText w:val="(%5)"/>
      <w:lvlJc w:val="left"/>
      <w:pPr>
        <w:ind w:left="2100" w:hanging="420"/>
      </w:pPr>
    </w:lvl>
    <w:lvl w:ilvl="5" w:tplc="6AC68E80" w:tentative="1">
      <w:start w:val="1"/>
      <w:numFmt w:val="decimalEnclosedCircle"/>
      <w:lvlText w:val="%6"/>
      <w:lvlJc w:val="left"/>
      <w:pPr>
        <w:ind w:left="2520" w:hanging="420"/>
      </w:pPr>
    </w:lvl>
    <w:lvl w:ilvl="6" w:tplc="4762D0E8" w:tentative="1">
      <w:start w:val="1"/>
      <w:numFmt w:val="decimal"/>
      <w:lvlText w:val="%7."/>
      <w:lvlJc w:val="left"/>
      <w:pPr>
        <w:ind w:left="2940" w:hanging="420"/>
      </w:pPr>
    </w:lvl>
    <w:lvl w:ilvl="7" w:tplc="EE980772" w:tentative="1">
      <w:start w:val="1"/>
      <w:numFmt w:val="aiueoFullWidth"/>
      <w:lvlText w:val="(%8)"/>
      <w:lvlJc w:val="left"/>
      <w:pPr>
        <w:ind w:left="3360" w:hanging="420"/>
      </w:pPr>
    </w:lvl>
    <w:lvl w:ilvl="8" w:tplc="E4FE7D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69D5848"/>
    <w:multiLevelType w:val="hybridMultilevel"/>
    <w:tmpl w:val="37448344"/>
    <w:lvl w:ilvl="0" w:tplc="57D269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4CE39A0" w:tentative="1">
      <w:start w:val="1"/>
      <w:numFmt w:val="aiueoFullWidth"/>
      <w:lvlText w:val="(%2)"/>
      <w:lvlJc w:val="left"/>
      <w:pPr>
        <w:ind w:left="840" w:hanging="420"/>
      </w:pPr>
    </w:lvl>
    <w:lvl w:ilvl="2" w:tplc="F9A27C40" w:tentative="1">
      <w:start w:val="1"/>
      <w:numFmt w:val="decimalEnclosedCircle"/>
      <w:lvlText w:val="%3"/>
      <w:lvlJc w:val="left"/>
      <w:pPr>
        <w:ind w:left="1260" w:hanging="420"/>
      </w:pPr>
    </w:lvl>
    <w:lvl w:ilvl="3" w:tplc="0F34BD78" w:tentative="1">
      <w:start w:val="1"/>
      <w:numFmt w:val="decimal"/>
      <w:lvlText w:val="%4."/>
      <w:lvlJc w:val="left"/>
      <w:pPr>
        <w:ind w:left="1680" w:hanging="420"/>
      </w:pPr>
    </w:lvl>
    <w:lvl w:ilvl="4" w:tplc="5B227944" w:tentative="1">
      <w:start w:val="1"/>
      <w:numFmt w:val="aiueoFullWidth"/>
      <w:lvlText w:val="(%5)"/>
      <w:lvlJc w:val="left"/>
      <w:pPr>
        <w:ind w:left="2100" w:hanging="420"/>
      </w:pPr>
    </w:lvl>
    <w:lvl w:ilvl="5" w:tplc="C5387DC4" w:tentative="1">
      <w:start w:val="1"/>
      <w:numFmt w:val="decimalEnclosedCircle"/>
      <w:lvlText w:val="%6"/>
      <w:lvlJc w:val="left"/>
      <w:pPr>
        <w:ind w:left="2520" w:hanging="420"/>
      </w:pPr>
    </w:lvl>
    <w:lvl w:ilvl="6" w:tplc="6A2EC30C" w:tentative="1">
      <w:start w:val="1"/>
      <w:numFmt w:val="decimal"/>
      <w:lvlText w:val="%7."/>
      <w:lvlJc w:val="left"/>
      <w:pPr>
        <w:ind w:left="2940" w:hanging="420"/>
      </w:pPr>
    </w:lvl>
    <w:lvl w:ilvl="7" w:tplc="496AE65A" w:tentative="1">
      <w:start w:val="1"/>
      <w:numFmt w:val="aiueoFullWidth"/>
      <w:lvlText w:val="(%8)"/>
      <w:lvlJc w:val="left"/>
      <w:pPr>
        <w:ind w:left="3360" w:hanging="420"/>
      </w:pPr>
    </w:lvl>
    <w:lvl w:ilvl="8" w:tplc="B11280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35390D"/>
    <w:multiLevelType w:val="hybridMultilevel"/>
    <w:tmpl w:val="EFA0896C"/>
    <w:lvl w:ilvl="0" w:tplc="7B3C50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CA6C58">
      <w:start w:val="119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3C9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50AE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CE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B26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523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801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804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8281796"/>
    <w:multiLevelType w:val="hybridMultilevel"/>
    <w:tmpl w:val="21F411DE"/>
    <w:lvl w:ilvl="0" w:tplc="077A5314">
      <w:start w:val="1"/>
      <w:numFmt w:val="decimal"/>
      <w:lvlText w:val="%1."/>
      <w:lvlJc w:val="left"/>
      <w:pPr>
        <w:ind w:left="1440" w:hanging="360"/>
      </w:pPr>
    </w:lvl>
    <w:lvl w:ilvl="1" w:tplc="B386CC02">
      <w:start w:val="1"/>
      <w:numFmt w:val="decimal"/>
      <w:lvlText w:val="%2."/>
      <w:lvlJc w:val="left"/>
      <w:pPr>
        <w:ind w:left="1440" w:hanging="360"/>
      </w:pPr>
    </w:lvl>
    <w:lvl w:ilvl="2" w:tplc="0AF6D0FA">
      <w:start w:val="1"/>
      <w:numFmt w:val="decimal"/>
      <w:lvlText w:val="%3."/>
      <w:lvlJc w:val="left"/>
      <w:pPr>
        <w:ind w:left="1440" w:hanging="360"/>
      </w:pPr>
    </w:lvl>
    <w:lvl w:ilvl="3" w:tplc="89168414">
      <w:start w:val="1"/>
      <w:numFmt w:val="decimal"/>
      <w:lvlText w:val="%4."/>
      <w:lvlJc w:val="left"/>
      <w:pPr>
        <w:ind w:left="1440" w:hanging="360"/>
      </w:pPr>
    </w:lvl>
    <w:lvl w:ilvl="4" w:tplc="63DEC27A">
      <w:start w:val="1"/>
      <w:numFmt w:val="decimal"/>
      <w:lvlText w:val="%5."/>
      <w:lvlJc w:val="left"/>
      <w:pPr>
        <w:ind w:left="1440" w:hanging="360"/>
      </w:pPr>
    </w:lvl>
    <w:lvl w:ilvl="5" w:tplc="6EDC664C">
      <w:start w:val="1"/>
      <w:numFmt w:val="decimal"/>
      <w:lvlText w:val="%6."/>
      <w:lvlJc w:val="left"/>
      <w:pPr>
        <w:ind w:left="1440" w:hanging="360"/>
      </w:pPr>
    </w:lvl>
    <w:lvl w:ilvl="6" w:tplc="E3C6A728">
      <w:start w:val="1"/>
      <w:numFmt w:val="decimal"/>
      <w:lvlText w:val="%7."/>
      <w:lvlJc w:val="left"/>
      <w:pPr>
        <w:ind w:left="1440" w:hanging="360"/>
      </w:pPr>
    </w:lvl>
    <w:lvl w:ilvl="7" w:tplc="24F052A4">
      <w:start w:val="1"/>
      <w:numFmt w:val="decimal"/>
      <w:lvlText w:val="%8."/>
      <w:lvlJc w:val="left"/>
      <w:pPr>
        <w:ind w:left="1440" w:hanging="360"/>
      </w:pPr>
    </w:lvl>
    <w:lvl w:ilvl="8" w:tplc="DA1AAAFC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6FCA6BB4"/>
    <w:multiLevelType w:val="hybridMultilevel"/>
    <w:tmpl w:val="58D6933E"/>
    <w:lvl w:ilvl="0" w:tplc="01EADE90">
      <w:start w:val="1"/>
      <w:numFmt w:val="decimal"/>
      <w:lvlText w:val="%1."/>
      <w:lvlJc w:val="left"/>
      <w:pPr>
        <w:ind w:left="420" w:hanging="420"/>
      </w:pPr>
    </w:lvl>
    <w:lvl w:ilvl="1" w:tplc="F536B68C" w:tentative="1">
      <w:start w:val="1"/>
      <w:numFmt w:val="aiueoFullWidth"/>
      <w:lvlText w:val="(%2)"/>
      <w:lvlJc w:val="left"/>
      <w:pPr>
        <w:ind w:left="840" w:hanging="420"/>
      </w:pPr>
    </w:lvl>
    <w:lvl w:ilvl="2" w:tplc="CA049A6E" w:tentative="1">
      <w:start w:val="1"/>
      <w:numFmt w:val="decimalEnclosedCircle"/>
      <w:lvlText w:val="%3"/>
      <w:lvlJc w:val="left"/>
      <w:pPr>
        <w:ind w:left="1260" w:hanging="420"/>
      </w:pPr>
    </w:lvl>
    <w:lvl w:ilvl="3" w:tplc="1EEA3D74" w:tentative="1">
      <w:start w:val="1"/>
      <w:numFmt w:val="decimal"/>
      <w:lvlText w:val="%4."/>
      <w:lvlJc w:val="left"/>
      <w:pPr>
        <w:ind w:left="1680" w:hanging="420"/>
      </w:pPr>
    </w:lvl>
    <w:lvl w:ilvl="4" w:tplc="1EBEC354" w:tentative="1">
      <w:start w:val="1"/>
      <w:numFmt w:val="aiueoFullWidth"/>
      <w:lvlText w:val="(%5)"/>
      <w:lvlJc w:val="left"/>
      <w:pPr>
        <w:ind w:left="2100" w:hanging="420"/>
      </w:pPr>
    </w:lvl>
    <w:lvl w:ilvl="5" w:tplc="E5B4BDB0" w:tentative="1">
      <w:start w:val="1"/>
      <w:numFmt w:val="decimalEnclosedCircle"/>
      <w:lvlText w:val="%6"/>
      <w:lvlJc w:val="left"/>
      <w:pPr>
        <w:ind w:left="2520" w:hanging="420"/>
      </w:pPr>
    </w:lvl>
    <w:lvl w:ilvl="6" w:tplc="91469948" w:tentative="1">
      <w:start w:val="1"/>
      <w:numFmt w:val="decimal"/>
      <w:lvlText w:val="%7."/>
      <w:lvlJc w:val="left"/>
      <w:pPr>
        <w:ind w:left="2940" w:hanging="420"/>
      </w:pPr>
    </w:lvl>
    <w:lvl w:ilvl="7" w:tplc="E2B2658C" w:tentative="1">
      <w:start w:val="1"/>
      <w:numFmt w:val="aiueoFullWidth"/>
      <w:lvlText w:val="(%8)"/>
      <w:lvlJc w:val="left"/>
      <w:pPr>
        <w:ind w:left="3360" w:hanging="420"/>
      </w:pPr>
    </w:lvl>
    <w:lvl w:ilvl="8" w:tplc="03BA60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C33063D"/>
    <w:multiLevelType w:val="hybridMultilevel"/>
    <w:tmpl w:val="E2FEE874"/>
    <w:lvl w:ilvl="0" w:tplc="0908FA74">
      <w:start w:val="1"/>
      <w:numFmt w:val="decimal"/>
      <w:lvlText w:val="%1."/>
      <w:lvlJc w:val="left"/>
      <w:pPr>
        <w:ind w:left="420" w:hanging="420"/>
      </w:pPr>
    </w:lvl>
    <w:lvl w:ilvl="1" w:tplc="DF60F168" w:tentative="1">
      <w:start w:val="1"/>
      <w:numFmt w:val="aiueoFullWidth"/>
      <w:lvlText w:val="(%2)"/>
      <w:lvlJc w:val="left"/>
      <w:pPr>
        <w:ind w:left="840" w:hanging="420"/>
      </w:pPr>
    </w:lvl>
    <w:lvl w:ilvl="2" w:tplc="C9900E4A" w:tentative="1">
      <w:start w:val="1"/>
      <w:numFmt w:val="decimalEnclosedCircle"/>
      <w:lvlText w:val="%3"/>
      <w:lvlJc w:val="left"/>
      <w:pPr>
        <w:ind w:left="1260" w:hanging="420"/>
      </w:pPr>
    </w:lvl>
    <w:lvl w:ilvl="3" w:tplc="6FE40194" w:tentative="1">
      <w:start w:val="1"/>
      <w:numFmt w:val="decimal"/>
      <w:lvlText w:val="%4."/>
      <w:lvlJc w:val="left"/>
      <w:pPr>
        <w:ind w:left="1680" w:hanging="420"/>
      </w:pPr>
    </w:lvl>
    <w:lvl w:ilvl="4" w:tplc="F27C07F0" w:tentative="1">
      <w:start w:val="1"/>
      <w:numFmt w:val="aiueoFullWidth"/>
      <w:lvlText w:val="(%5)"/>
      <w:lvlJc w:val="left"/>
      <w:pPr>
        <w:ind w:left="2100" w:hanging="420"/>
      </w:pPr>
    </w:lvl>
    <w:lvl w:ilvl="5" w:tplc="F7E4AA3C" w:tentative="1">
      <w:start w:val="1"/>
      <w:numFmt w:val="decimalEnclosedCircle"/>
      <w:lvlText w:val="%6"/>
      <w:lvlJc w:val="left"/>
      <w:pPr>
        <w:ind w:left="2520" w:hanging="420"/>
      </w:pPr>
    </w:lvl>
    <w:lvl w:ilvl="6" w:tplc="5C36145C" w:tentative="1">
      <w:start w:val="1"/>
      <w:numFmt w:val="decimal"/>
      <w:lvlText w:val="%7."/>
      <w:lvlJc w:val="left"/>
      <w:pPr>
        <w:ind w:left="2940" w:hanging="420"/>
      </w:pPr>
    </w:lvl>
    <w:lvl w:ilvl="7" w:tplc="8B92C5A8" w:tentative="1">
      <w:start w:val="1"/>
      <w:numFmt w:val="aiueoFullWidth"/>
      <w:lvlText w:val="(%8)"/>
      <w:lvlJc w:val="left"/>
      <w:pPr>
        <w:ind w:left="3360" w:hanging="420"/>
      </w:pPr>
    </w:lvl>
    <w:lvl w:ilvl="8" w:tplc="4D841B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E4F7172"/>
    <w:multiLevelType w:val="hybridMultilevel"/>
    <w:tmpl w:val="E25C8E92"/>
    <w:lvl w:ilvl="0" w:tplc="B574D55A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59883036" w:tentative="1">
      <w:start w:val="1"/>
      <w:numFmt w:val="aiueoFullWidth"/>
      <w:lvlText w:val="(%2)"/>
      <w:lvlJc w:val="left"/>
      <w:pPr>
        <w:ind w:left="840" w:hanging="420"/>
      </w:pPr>
    </w:lvl>
    <w:lvl w:ilvl="2" w:tplc="E2961BC4" w:tentative="1">
      <w:start w:val="1"/>
      <w:numFmt w:val="decimalEnclosedCircle"/>
      <w:lvlText w:val="%3"/>
      <w:lvlJc w:val="left"/>
      <w:pPr>
        <w:ind w:left="1260" w:hanging="420"/>
      </w:pPr>
    </w:lvl>
    <w:lvl w:ilvl="3" w:tplc="72E066B8" w:tentative="1">
      <w:start w:val="1"/>
      <w:numFmt w:val="decimal"/>
      <w:lvlText w:val="%4."/>
      <w:lvlJc w:val="left"/>
      <w:pPr>
        <w:ind w:left="1680" w:hanging="420"/>
      </w:pPr>
    </w:lvl>
    <w:lvl w:ilvl="4" w:tplc="F8383EEC" w:tentative="1">
      <w:start w:val="1"/>
      <w:numFmt w:val="aiueoFullWidth"/>
      <w:lvlText w:val="(%5)"/>
      <w:lvlJc w:val="left"/>
      <w:pPr>
        <w:ind w:left="2100" w:hanging="420"/>
      </w:pPr>
    </w:lvl>
    <w:lvl w:ilvl="5" w:tplc="7506DBC8" w:tentative="1">
      <w:start w:val="1"/>
      <w:numFmt w:val="decimalEnclosedCircle"/>
      <w:lvlText w:val="%6"/>
      <w:lvlJc w:val="left"/>
      <w:pPr>
        <w:ind w:left="2520" w:hanging="420"/>
      </w:pPr>
    </w:lvl>
    <w:lvl w:ilvl="6" w:tplc="02000286" w:tentative="1">
      <w:start w:val="1"/>
      <w:numFmt w:val="decimal"/>
      <w:lvlText w:val="%7."/>
      <w:lvlJc w:val="left"/>
      <w:pPr>
        <w:ind w:left="2940" w:hanging="420"/>
      </w:pPr>
    </w:lvl>
    <w:lvl w:ilvl="7" w:tplc="48428ACC" w:tentative="1">
      <w:start w:val="1"/>
      <w:numFmt w:val="aiueoFullWidth"/>
      <w:lvlText w:val="(%8)"/>
      <w:lvlJc w:val="left"/>
      <w:pPr>
        <w:ind w:left="3360" w:hanging="420"/>
      </w:pPr>
    </w:lvl>
    <w:lvl w:ilvl="8" w:tplc="3508FD7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1299023">
    <w:abstractNumId w:val="7"/>
  </w:num>
  <w:num w:numId="2" w16cid:durableId="1751846580">
    <w:abstractNumId w:val="17"/>
  </w:num>
  <w:num w:numId="3" w16cid:durableId="1368220861">
    <w:abstractNumId w:val="13"/>
  </w:num>
  <w:num w:numId="4" w16cid:durableId="11953012">
    <w:abstractNumId w:val="1"/>
  </w:num>
  <w:num w:numId="5" w16cid:durableId="1580597548">
    <w:abstractNumId w:val="10"/>
  </w:num>
  <w:num w:numId="6" w16cid:durableId="1474368368">
    <w:abstractNumId w:val="4"/>
  </w:num>
  <w:num w:numId="7" w16cid:durableId="1721585780">
    <w:abstractNumId w:val="9"/>
  </w:num>
  <w:num w:numId="8" w16cid:durableId="2048749532">
    <w:abstractNumId w:val="16"/>
  </w:num>
  <w:num w:numId="9" w16cid:durableId="303236909">
    <w:abstractNumId w:val="0"/>
  </w:num>
  <w:num w:numId="10" w16cid:durableId="228928688">
    <w:abstractNumId w:val="2"/>
  </w:num>
  <w:num w:numId="11" w16cid:durableId="1786077248">
    <w:abstractNumId w:val="3"/>
  </w:num>
  <w:num w:numId="12" w16cid:durableId="133379914">
    <w:abstractNumId w:val="21"/>
  </w:num>
  <w:num w:numId="13" w16cid:durableId="720634588">
    <w:abstractNumId w:val="15"/>
  </w:num>
  <w:num w:numId="14" w16cid:durableId="537670811">
    <w:abstractNumId w:val="12"/>
  </w:num>
  <w:num w:numId="15" w16cid:durableId="1925988449">
    <w:abstractNumId w:val="6"/>
  </w:num>
  <w:num w:numId="16" w16cid:durableId="2107075655">
    <w:abstractNumId w:val="5"/>
  </w:num>
  <w:num w:numId="17" w16cid:durableId="349647915">
    <w:abstractNumId w:val="8"/>
  </w:num>
  <w:num w:numId="18" w16cid:durableId="1178429143">
    <w:abstractNumId w:val="11"/>
  </w:num>
  <w:num w:numId="19" w16cid:durableId="470631952">
    <w:abstractNumId w:val="20"/>
  </w:num>
  <w:num w:numId="20" w16cid:durableId="1212303880">
    <w:abstractNumId w:val="19"/>
  </w:num>
  <w:num w:numId="21" w16cid:durableId="358358142">
    <w:abstractNumId w:val="18"/>
  </w:num>
  <w:num w:numId="22" w16cid:durableId="111517144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NDAwMjAwMzEwNDVQ0lEKTi0uzszPAykwrgUAN3sku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fvpwww2v9x9je2w2q55wd3zevzpd0ww2zv&quot;&gt;My EndNote Library&lt;record-ids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/record-ids&gt;&lt;/item&gt;&lt;/Libraries&gt;"/>
  </w:docVars>
  <w:rsids>
    <w:rsidRoot w:val="00D05488"/>
    <w:rsid w:val="00000116"/>
    <w:rsid w:val="000009D7"/>
    <w:rsid w:val="0000124D"/>
    <w:rsid w:val="00001AFE"/>
    <w:rsid w:val="000040EA"/>
    <w:rsid w:val="0000497F"/>
    <w:rsid w:val="0000722D"/>
    <w:rsid w:val="00007C3A"/>
    <w:rsid w:val="00007EFD"/>
    <w:rsid w:val="00010BB2"/>
    <w:rsid w:val="000117A0"/>
    <w:rsid w:val="00011F95"/>
    <w:rsid w:val="000125C2"/>
    <w:rsid w:val="000127FD"/>
    <w:rsid w:val="00012905"/>
    <w:rsid w:val="000145E1"/>
    <w:rsid w:val="00014F47"/>
    <w:rsid w:val="00015BD9"/>
    <w:rsid w:val="00015C22"/>
    <w:rsid w:val="000175C3"/>
    <w:rsid w:val="000224B5"/>
    <w:rsid w:val="000226F9"/>
    <w:rsid w:val="0002507D"/>
    <w:rsid w:val="000255A8"/>
    <w:rsid w:val="00026A1F"/>
    <w:rsid w:val="00026F22"/>
    <w:rsid w:val="00027433"/>
    <w:rsid w:val="00027794"/>
    <w:rsid w:val="00027AC7"/>
    <w:rsid w:val="00031476"/>
    <w:rsid w:val="000323B4"/>
    <w:rsid w:val="00032CEF"/>
    <w:rsid w:val="000343DD"/>
    <w:rsid w:val="00034E03"/>
    <w:rsid w:val="00035A9A"/>
    <w:rsid w:val="00035AB1"/>
    <w:rsid w:val="00035D97"/>
    <w:rsid w:val="00037364"/>
    <w:rsid w:val="0004159D"/>
    <w:rsid w:val="00042CD1"/>
    <w:rsid w:val="0004414A"/>
    <w:rsid w:val="00044172"/>
    <w:rsid w:val="000445B3"/>
    <w:rsid w:val="0004505B"/>
    <w:rsid w:val="000453D5"/>
    <w:rsid w:val="000453FB"/>
    <w:rsid w:val="00045747"/>
    <w:rsid w:val="00046119"/>
    <w:rsid w:val="00047739"/>
    <w:rsid w:val="00047C92"/>
    <w:rsid w:val="000501CD"/>
    <w:rsid w:val="00051904"/>
    <w:rsid w:val="0005325D"/>
    <w:rsid w:val="0005402A"/>
    <w:rsid w:val="000541C6"/>
    <w:rsid w:val="00054F9D"/>
    <w:rsid w:val="00054FA1"/>
    <w:rsid w:val="00055BCE"/>
    <w:rsid w:val="00060160"/>
    <w:rsid w:val="000605C6"/>
    <w:rsid w:val="00060B0F"/>
    <w:rsid w:val="00060F9C"/>
    <w:rsid w:val="000617DE"/>
    <w:rsid w:val="00061E77"/>
    <w:rsid w:val="000629CB"/>
    <w:rsid w:val="00063CB0"/>
    <w:rsid w:val="00064394"/>
    <w:rsid w:val="00066106"/>
    <w:rsid w:val="00067149"/>
    <w:rsid w:val="00067C0F"/>
    <w:rsid w:val="0007098E"/>
    <w:rsid w:val="000713AF"/>
    <w:rsid w:val="00072D2C"/>
    <w:rsid w:val="00072EEC"/>
    <w:rsid w:val="00073514"/>
    <w:rsid w:val="00074C19"/>
    <w:rsid w:val="000755DF"/>
    <w:rsid w:val="00076B19"/>
    <w:rsid w:val="00076E5D"/>
    <w:rsid w:val="000775F1"/>
    <w:rsid w:val="00080BF8"/>
    <w:rsid w:val="00081457"/>
    <w:rsid w:val="00081BF0"/>
    <w:rsid w:val="00082181"/>
    <w:rsid w:val="00082230"/>
    <w:rsid w:val="00082E7D"/>
    <w:rsid w:val="0008502E"/>
    <w:rsid w:val="00086B92"/>
    <w:rsid w:val="0009045A"/>
    <w:rsid w:val="00090BBE"/>
    <w:rsid w:val="0009178C"/>
    <w:rsid w:val="0009212D"/>
    <w:rsid w:val="000925BC"/>
    <w:rsid w:val="00092622"/>
    <w:rsid w:val="00092C00"/>
    <w:rsid w:val="00092C15"/>
    <w:rsid w:val="00093EFD"/>
    <w:rsid w:val="00094402"/>
    <w:rsid w:val="00094685"/>
    <w:rsid w:val="000946BC"/>
    <w:rsid w:val="00094CDB"/>
    <w:rsid w:val="00095AB1"/>
    <w:rsid w:val="000978C8"/>
    <w:rsid w:val="000A1071"/>
    <w:rsid w:val="000A1A75"/>
    <w:rsid w:val="000A1FE1"/>
    <w:rsid w:val="000A2AF6"/>
    <w:rsid w:val="000A2C90"/>
    <w:rsid w:val="000A4777"/>
    <w:rsid w:val="000A495A"/>
    <w:rsid w:val="000A5A9F"/>
    <w:rsid w:val="000A7828"/>
    <w:rsid w:val="000B02A8"/>
    <w:rsid w:val="000B0529"/>
    <w:rsid w:val="000B14D4"/>
    <w:rsid w:val="000B1EFB"/>
    <w:rsid w:val="000B30C3"/>
    <w:rsid w:val="000B3275"/>
    <w:rsid w:val="000B3CCC"/>
    <w:rsid w:val="000B452D"/>
    <w:rsid w:val="000B540C"/>
    <w:rsid w:val="000B6937"/>
    <w:rsid w:val="000B69CB"/>
    <w:rsid w:val="000B6E22"/>
    <w:rsid w:val="000B7E79"/>
    <w:rsid w:val="000C084C"/>
    <w:rsid w:val="000C1D5B"/>
    <w:rsid w:val="000C26C4"/>
    <w:rsid w:val="000C2B94"/>
    <w:rsid w:val="000C3FD0"/>
    <w:rsid w:val="000C541E"/>
    <w:rsid w:val="000C749C"/>
    <w:rsid w:val="000C76D8"/>
    <w:rsid w:val="000D0501"/>
    <w:rsid w:val="000D0B9A"/>
    <w:rsid w:val="000D1225"/>
    <w:rsid w:val="000D1428"/>
    <w:rsid w:val="000D1A54"/>
    <w:rsid w:val="000D1CE9"/>
    <w:rsid w:val="000D2C35"/>
    <w:rsid w:val="000D42F4"/>
    <w:rsid w:val="000D477C"/>
    <w:rsid w:val="000D51DE"/>
    <w:rsid w:val="000D5278"/>
    <w:rsid w:val="000D5A2A"/>
    <w:rsid w:val="000D5B4C"/>
    <w:rsid w:val="000D6CB0"/>
    <w:rsid w:val="000D77EB"/>
    <w:rsid w:val="000E0DDD"/>
    <w:rsid w:val="000E16CE"/>
    <w:rsid w:val="000E22D6"/>
    <w:rsid w:val="000E27EC"/>
    <w:rsid w:val="000E3329"/>
    <w:rsid w:val="000E453A"/>
    <w:rsid w:val="000E481A"/>
    <w:rsid w:val="000E4C42"/>
    <w:rsid w:val="000E52AD"/>
    <w:rsid w:val="000E5318"/>
    <w:rsid w:val="000E561B"/>
    <w:rsid w:val="000E59A9"/>
    <w:rsid w:val="000E5BF5"/>
    <w:rsid w:val="000E5EA3"/>
    <w:rsid w:val="000E6A6B"/>
    <w:rsid w:val="000E705D"/>
    <w:rsid w:val="000E7CCD"/>
    <w:rsid w:val="000F0139"/>
    <w:rsid w:val="000F090B"/>
    <w:rsid w:val="000F0D1C"/>
    <w:rsid w:val="000F100E"/>
    <w:rsid w:val="000F1046"/>
    <w:rsid w:val="000F1CEE"/>
    <w:rsid w:val="000F2117"/>
    <w:rsid w:val="000F2A23"/>
    <w:rsid w:val="000F2BA9"/>
    <w:rsid w:val="000F2E94"/>
    <w:rsid w:val="000F37A5"/>
    <w:rsid w:val="000F6EF1"/>
    <w:rsid w:val="000F707D"/>
    <w:rsid w:val="000F74AB"/>
    <w:rsid w:val="000F7643"/>
    <w:rsid w:val="001003F8"/>
    <w:rsid w:val="00101186"/>
    <w:rsid w:val="00101DC9"/>
    <w:rsid w:val="00101EA5"/>
    <w:rsid w:val="0010202D"/>
    <w:rsid w:val="00103DA5"/>
    <w:rsid w:val="00104497"/>
    <w:rsid w:val="001044FA"/>
    <w:rsid w:val="00104775"/>
    <w:rsid w:val="00105D49"/>
    <w:rsid w:val="001061B2"/>
    <w:rsid w:val="001065F8"/>
    <w:rsid w:val="00106E6F"/>
    <w:rsid w:val="001072CF"/>
    <w:rsid w:val="001074A1"/>
    <w:rsid w:val="00107DC1"/>
    <w:rsid w:val="00111302"/>
    <w:rsid w:val="001114B5"/>
    <w:rsid w:val="0011318B"/>
    <w:rsid w:val="001139D0"/>
    <w:rsid w:val="00113A93"/>
    <w:rsid w:val="00113B61"/>
    <w:rsid w:val="0011466D"/>
    <w:rsid w:val="001147AF"/>
    <w:rsid w:val="00114E03"/>
    <w:rsid w:val="0011678E"/>
    <w:rsid w:val="00116BBA"/>
    <w:rsid w:val="00117207"/>
    <w:rsid w:val="001175CF"/>
    <w:rsid w:val="0011788B"/>
    <w:rsid w:val="00117CF0"/>
    <w:rsid w:val="001212DD"/>
    <w:rsid w:val="0012186B"/>
    <w:rsid w:val="00122298"/>
    <w:rsid w:val="00122701"/>
    <w:rsid w:val="00122AFA"/>
    <w:rsid w:val="00122CA6"/>
    <w:rsid w:val="00123FE2"/>
    <w:rsid w:val="00124290"/>
    <w:rsid w:val="00124AF0"/>
    <w:rsid w:val="00124B99"/>
    <w:rsid w:val="00124D8B"/>
    <w:rsid w:val="001250C3"/>
    <w:rsid w:val="00125386"/>
    <w:rsid w:val="00125CA4"/>
    <w:rsid w:val="00126218"/>
    <w:rsid w:val="0012665B"/>
    <w:rsid w:val="0012671F"/>
    <w:rsid w:val="00130542"/>
    <w:rsid w:val="001306C5"/>
    <w:rsid w:val="0013160C"/>
    <w:rsid w:val="00131900"/>
    <w:rsid w:val="001319F0"/>
    <w:rsid w:val="00132AE5"/>
    <w:rsid w:val="00134259"/>
    <w:rsid w:val="00135B5B"/>
    <w:rsid w:val="00136390"/>
    <w:rsid w:val="00137526"/>
    <w:rsid w:val="00140290"/>
    <w:rsid w:val="0014084E"/>
    <w:rsid w:val="00140AA7"/>
    <w:rsid w:val="00141B68"/>
    <w:rsid w:val="001421F8"/>
    <w:rsid w:val="00144375"/>
    <w:rsid w:val="00144B43"/>
    <w:rsid w:val="00145A9C"/>
    <w:rsid w:val="0014626B"/>
    <w:rsid w:val="00146C9C"/>
    <w:rsid w:val="001471F9"/>
    <w:rsid w:val="001479B5"/>
    <w:rsid w:val="00147AE8"/>
    <w:rsid w:val="00147C26"/>
    <w:rsid w:val="001500D2"/>
    <w:rsid w:val="00150871"/>
    <w:rsid w:val="001509B6"/>
    <w:rsid w:val="001511AD"/>
    <w:rsid w:val="00151EDB"/>
    <w:rsid w:val="00152522"/>
    <w:rsid w:val="00152AFE"/>
    <w:rsid w:val="001532A8"/>
    <w:rsid w:val="001549B6"/>
    <w:rsid w:val="00155054"/>
    <w:rsid w:val="00155BB5"/>
    <w:rsid w:val="0015608C"/>
    <w:rsid w:val="001565BF"/>
    <w:rsid w:val="0015693F"/>
    <w:rsid w:val="00157D74"/>
    <w:rsid w:val="00161682"/>
    <w:rsid w:val="001618AA"/>
    <w:rsid w:val="00161907"/>
    <w:rsid w:val="001620B8"/>
    <w:rsid w:val="001620FB"/>
    <w:rsid w:val="00162130"/>
    <w:rsid w:val="001622CC"/>
    <w:rsid w:val="001622F2"/>
    <w:rsid w:val="00162BEA"/>
    <w:rsid w:val="00163718"/>
    <w:rsid w:val="00164013"/>
    <w:rsid w:val="00164A22"/>
    <w:rsid w:val="0016625D"/>
    <w:rsid w:val="00166F31"/>
    <w:rsid w:val="00167112"/>
    <w:rsid w:val="00167819"/>
    <w:rsid w:val="00167A43"/>
    <w:rsid w:val="001704EB"/>
    <w:rsid w:val="00170C1F"/>
    <w:rsid w:val="00171FFD"/>
    <w:rsid w:val="001726CF"/>
    <w:rsid w:val="00173F15"/>
    <w:rsid w:val="00175D24"/>
    <w:rsid w:val="0017667D"/>
    <w:rsid w:val="0017721E"/>
    <w:rsid w:val="00177520"/>
    <w:rsid w:val="00177832"/>
    <w:rsid w:val="00177AFC"/>
    <w:rsid w:val="0018000B"/>
    <w:rsid w:val="001806DE"/>
    <w:rsid w:val="00180B69"/>
    <w:rsid w:val="0018126B"/>
    <w:rsid w:val="00181F3A"/>
    <w:rsid w:val="00182239"/>
    <w:rsid w:val="00183D75"/>
    <w:rsid w:val="00185058"/>
    <w:rsid w:val="00187E73"/>
    <w:rsid w:val="001902E9"/>
    <w:rsid w:val="001906CC"/>
    <w:rsid w:val="001907EF"/>
    <w:rsid w:val="00191FEC"/>
    <w:rsid w:val="00192D6F"/>
    <w:rsid w:val="00193CE9"/>
    <w:rsid w:val="00194260"/>
    <w:rsid w:val="00194DBC"/>
    <w:rsid w:val="00195C25"/>
    <w:rsid w:val="00196205"/>
    <w:rsid w:val="001967B7"/>
    <w:rsid w:val="00196830"/>
    <w:rsid w:val="001976AC"/>
    <w:rsid w:val="0019799E"/>
    <w:rsid w:val="001A0762"/>
    <w:rsid w:val="001A0F9A"/>
    <w:rsid w:val="001A1144"/>
    <w:rsid w:val="001A2A00"/>
    <w:rsid w:val="001A2E91"/>
    <w:rsid w:val="001A34CC"/>
    <w:rsid w:val="001A36B7"/>
    <w:rsid w:val="001A3714"/>
    <w:rsid w:val="001A39AF"/>
    <w:rsid w:val="001A3A9C"/>
    <w:rsid w:val="001A3CAB"/>
    <w:rsid w:val="001A4114"/>
    <w:rsid w:val="001A4BC0"/>
    <w:rsid w:val="001A631C"/>
    <w:rsid w:val="001A6923"/>
    <w:rsid w:val="001A6AB8"/>
    <w:rsid w:val="001B014E"/>
    <w:rsid w:val="001B06C2"/>
    <w:rsid w:val="001B0BFC"/>
    <w:rsid w:val="001B129A"/>
    <w:rsid w:val="001B1992"/>
    <w:rsid w:val="001B19FC"/>
    <w:rsid w:val="001B1F45"/>
    <w:rsid w:val="001B21E2"/>
    <w:rsid w:val="001B4199"/>
    <w:rsid w:val="001B4589"/>
    <w:rsid w:val="001B4D0F"/>
    <w:rsid w:val="001B526C"/>
    <w:rsid w:val="001B574E"/>
    <w:rsid w:val="001B5DCC"/>
    <w:rsid w:val="001B669C"/>
    <w:rsid w:val="001B68B5"/>
    <w:rsid w:val="001B7134"/>
    <w:rsid w:val="001C0CD8"/>
    <w:rsid w:val="001C0D38"/>
    <w:rsid w:val="001C0E5A"/>
    <w:rsid w:val="001C219C"/>
    <w:rsid w:val="001C2F2C"/>
    <w:rsid w:val="001C36AB"/>
    <w:rsid w:val="001C3B33"/>
    <w:rsid w:val="001C420F"/>
    <w:rsid w:val="001C4F56"/>
    <w:rsid w:val="001C55F2"/>
    <w:rsid w:val="001C56B2"/>
    <w:rsid w:val="001C59DC"/>
    <w:rsid w:val="001C6A93"/>
    <w:rsid w:val="001C7BF0"/>
    <w:rsid w:val="001C7D22"/>
    <w:rsid w:val="001C7D93"/>
    <w:rsid w:val="001C7EA6"/>
    <w:rsid w:val="001D008D"/>
    <w:rsid w:val="001D09C6"/>
    <w:rsid w:val="001D189F"/>
    <w:rsid w:val="001D190F"/>
    <w:rsid w:val="001D2556"/>
    <w:rsid w:val="001D2A2D"/>
    <w:rsid w:val="001D31C8"/>
    <w:rsid w:val="001D3944"/>
    <w:rsid w:val="001D4DE8"/>
    <w:rsid w:val="001D60E7"/>
    <w:rsid w:val="001D6B64"/>
    <w:rsid w:val="001D7464"/>
    <w:rsid w:val="001D7DE7"/>
    <w:rsid w:val="001E025E"/>
    <w:rsid w:val="001E061F"/>
    <w:rsid w:val="001E1CE8"/>
    <w:rsid w:val="001E2299"/>
    <w:rsid w:val="001E2514"/>
    <w:rsid w:val="001E3408"/>
    <w:rsid w:val="001E3503"/>
    <w:rsid w:val="001E4C32"/>
    <w:rsid w:val="001E4F32"/>
    <w:rsid w:val="001E5453"/>
    <w:rsid w:val="001E5532"/>
    <w:rsid w:val="001E6441"/>
    <w:rsid w:val="001E6A73"/>
    <w:rsid w:val="001E6C4A"/>
    <w:rsid w:val="001E6E00"/>
    <w:rsid w:val="001E73C1"/>
    <w:rsid w:val="001E74BF"/>
    <w:rsid w:val="001E7B44"/>
    <w:rsid w:val="001F06BA"/>
    <w:rsid w:val="001F0B51"/>
    <w:rsid w:val="001F1407"/>
    <w:rsid w:val="001F1F9F"/>
    <w:rsid w:val="001F2421"/>
    <w:rsid w:val="001F28A3"/>
    <w:rsid w:val="001F3D09"/>
    <w:rsid w:val="001F42A5"/>
    <w:rsid w:val="001F442F"/>
    <w:rsid w:val="001F6F3F"/>
    <w:rsid w:val="001F7668"/>
    <w:rsid w:val="001F7852"/>
    <w:rsid w:val="001F7D5E"/>
    <w:rsid w:val="00201D05"/>
    <w:rsid w:val="002022D1"/>
    <w:rsid w:val="00202608"/>
    <w:rsid w:val="0020308A"/>
    <w:rsid w:val="00203812"/>
    <w:rsid w:val="002045C2"/>
    <w:rsid w:val="00205461"/>
    <w:rsid w:val="002054FC"/>
    <w:rsid w:val="002066A3"/>
    <w:rsid w:val="00206859"/>
    <w:rsid w:val="00206A2F"/>
    <w:rsid w:val="00206C0C"/>
    <w:rsid w:val="00207C91"/>
    <w:rsid w:val="00210B25"/>
    <w:rsid w:val="00211F83"/>
    <w:rsid w:val="00212521"/>
    <w:rsid w:val="00212A04"/>
    <w:rsid w:val="00212E60"/>
    <w:rsid w:val="0021305A"/>
    <w:rsid w:val="00214010"/>
    <w:rsid w:val="002141B9"/>
    <w:rsid w:val="002147AF"/>
    <w:rsid w:val="00214F8C"/>
    <w:rsid w:val="0021535C"/>
    <w:rsid w:val="00215BFD"/>
    <w:rsid w:val="00215D74"/>
    <w:rsid w:val="00215FFC"/>
    <w:rsid w:val="00217149"/>
    <w:rsid w:val="0021762C"/>
    <w:rsid w:val="0022038F"/>
    <w:rsid w:val="00222605"/>
    <w:rsid w:val="00222932"/>
    <w:rsid w:val="00222D58"/>
    <w:rsid w:val="00223809"/>
    <w:rsid w:val="00224634"/>
    <w:rsid w:val="00225BCF"/>
    <w:rsid w:val="00226555"/>
    <w:rsid w:val="00226863"/>
    <w:rsid w:val="00226969"/>
    <w:rsid w:val="00227035"/>
    <w:rsid w:val="002279A7"/>
    <w:rsid w:val="00227EE5"/>
    <w:rsid w:val="0023021C"/>
    <w:rsid w:val="0023059E"/>
    <w:rsid w:val="00230C2F"/>
    <w:rsid w:val="002319AC"/>
    <w:rsid w:val="00232FAA"/>
    <w:rsid w:val="00233AD1"/>
    <w:rsid w:val="00233F74"/>
    <w:rsid w:val="002341E6"/>
    <w:rsid w:val="002342C1"/>
    <w:rsid w:val="002342E8"/>
    <w:rsid w:val="002345D6"/>
    <w:rsid w:val="002346BC"/>
    <w:rsid w:val="00234D28"/>
    <w:rsid w:val="00235589"/>
    <w:rsid w:val="002374CC"/>
    <w:rsid w:val="0023774F"/>
    <w:rsid w:val="002400AB"/>
    <w:rsid w:val="002404D3"/>
    <w:rsid w:val="00240A37"/>
    <w:rsid w:val="0024118D"/>
    <w:rsid w:val="002419F8"/>
    <w:rsid w:val="00241C8A"/>
    <w:rsid w:val="00241E29"/>
    <w:rsid w:val="002424A3"/>
    <w:rsid w:val="0024284D"/>
    <w:rsid w:val="0024292E"/>
    <w:rsid w:val="00242B30"/>
    <w:rsid w:val="00242D91"/>
    <w:rsid w:val="00244A72"/>
    <w:rsid w:val="00245469"/>
    <w:rsid w:val="00246E51"/>
    <w:rsid w:val="00247B24"/>
    <w:rsid w:val="002509FC"/>
    <w:rsid w:val="00250A7C"/>
    <w:rsid w:val="00250BF7"/>
    <w:rsid w:val="00251381"/>
    <w:rsid w:val="002519DF"/>
    <w:rsid w:val="00251D5C"/>
    <w:rsid w:val="00252350"/>
    <w:rsid w:val="0025296E"/>
    <w:rsid w:val="00252F2B"/>
    <w:rsid w:val="002530C1"/>
    <w:rsid w:val="002541D2"/>
    <w:rsid w:val="0025471D"/>
    <w:rsid w:val="00255A47"/>
    <w:rsid w:val="00256272"/>
    <w:rsid w:val="00256397"/>
    <w:rsid w:val="00256FA7"/>
    <w:rsid w:val="00257FB7"/>
    <w:rsid w:val="00260317"/>
    <w:rsid w:val="00260D5A"/>
    <w:rsid w:val="0026214D"/>
    <w:rsid w:val="00262333"/>
    <w:rsid w:val="002626F6"/>
    <w:rsid w:val="00262885"/>
    <w:rsid w:val="00262A9A"/>
    <w:rsid w:val="0026366E"/>
    <w:rsid w:val="0026416A"/>
    <w:rsid w:val="0026535F"/>
    <w:rsid w:val="00265EEA"/>
    <w:rsid w:val="00265F78"/>
    <w:rsid w:val="00266151"/>
    <w:rsid w:val="002667E5"/>
    <w:rsid w:val="00270869"/>
    <w:rsid w:val="00271921"/>
    <w:rsid w:val="00272263"/>
    <w:rsid w:val="00272F1A"/>
    <w:rsid w:val="00273C87"/>
    <w:rsid w:val="0027427A"/>
    <w:rsid w:val="0027629F"/>
    <w:rsid w:val="00276327"/>
    <w:rsid w:val="00276A15"/>
    <w:rsid w:val="002771A7"/>
    <w:rsid w:val="002772D4"/>
    <w:rsid w:val="002774FA"/>
    <w:rsid w:val="00277B42"/>
    <w:rsid w:val="00280DE5"/>
    <w:rsid w:val="002819E9"/>
    <w:rsid w:val="002824A6"/>
    <w:rsid w:val="00282D3F"/>
    <w:rsid w:val="00282E68"/>
    <w:rsid w:val="002831F4"/>
    <w:rsid w:val="00285BF5"/>
    <w:rsid w:val="002867CA"/>
    <w:rsid w:val="00287869"/>
    <w:rsid w:val="002879CD"/>
    <w:rsid w:val="00291E13"/>
    <w:rsid w:val="00292641"/>
    <w:rsid w:val="00292C80"/>
    <w:rsid w:val="00293C42"/>
    <w:rsid w:val="00293C48"/>
    <w:rsid w:val="00294502"/>
    <w:rsid w:val="002948B1"/>
    <w:rsid w:val="00296542"/>
    <w:rsid w:val="0029685A"/>
    <w:rsid w:val="00297102"/>
    <w:rsid w:val="0029779E"/>
    <w:rsid w:val="002A0931"/>
    <w:rsid w:val="002A1814"/>
    <w:rsid w:val="002A1F26"/>
    <w:rsid w:val="002A23FF"/>
    <w:rsid w:val="002A2692"/>
    <w:rsid w:val="002A370E"/>
    <w:rsid w:val="002A4D7B"/>
    <w:rsid w:val="002A66BD"/>
    <w:rsid w:val="002A6BAB"/>
    <w:rsid w:val="002A74C3"/>
    <w:rsid w:val="002A76EA"/>
    <w:rsid w:val="002A7BED"/>
    <w:rsid w:val="002B05E7"/>
    <w:rsid w:val="002B133A"/>
    <w:rsid w:val="002B1BA1"/>
    <w:rsid w:val="002B2B12"/>
    <w:rsid w:val="002B304A"/>
    <w:rsid w:val="002B3877"/>
    <w:rsid w:val="002B616C"/>
    <w:rsid w:val="002B62A5"/>
    <w:rsid w:val="002C04C7"/>
    <w:rsid w:val="002C13B9"/>
    <w:rsid w:val="002C1F85"/>
    <w:rsid w:val="002C2147"/>
    <w:rsid w:val="002C2150"/>
    <w:rsid w:val="002C26D4"/>
    <w:rsid w:val="002C3090"/>
    <w:rsid w:val="002C43E2"/>
    <w:rsid w:val="002C45FE"/>
    <w:rsid w:val="002C4D7A"/>
    <w:rsid w:val="002C54EF"/>
    <w:rsid w:val="002C5A5C"/>
    <w:rsid w:val="002C5E19"/>
    <w:rsid w:val="002C5E88"/>
    <w:rsid w:val="002C73E5"/>
    <w:rsid w:val="002D1277"/>
    <w:rsid w:val="002D1AD1"/>
    <w:rsid w:val="002D1F89"/>
    <w:rsid w:val="002D271F"/>
    <w:rsid w:val="002D44D4"/>
    <w:rsid w:val="002D4CF5"/>
    <w:rsid w:val="002D50A8"/>
    <w:rsid w:val="002D51C7"/>
    <w:rsid w:val="002D61E5"/>
    <w:rsid w:val="002E1237"/>
    <w:rsid w:val="002E1639"/>
    <w:rsid w:val="002E2BF9"/>
    <w:rsid w:val="002E2CBE"/>
    <w:rsid w:val="002E432F"/>
    <w:rsid w:val="002E4F73"/>
    <w:rsid w:val="002E63B8"/>
    <w:rsid w:val="002E651E"/>
    <w:rsid w:val="002E6A0C"/>
    <w:rsid w:val="002E6B52"/>
    <w:rsid w:val="002E6B79"/>
    <w:rsid w:val="002E6EC3"/>
    <w:rsid w:val="002F0253"/>
    <w:rsid w:val="002F0AFB"/>
    <w:rsid w:val="002F1F83"/>
    <w:rsid w:val="002F2671"/>
    <w:rsid w:val="002F3667"/>
    <w:rsid w:val="002F413D"/>
    <w:rsid w:val="002F4356"/>
    <w:rsid w:val="002F4D70"/>
    <w:rsid w:val="002F5B18"/>
    <w:rsid w:val="002F6659"/>
    <w:rsid w:val="002F6AEF"/>
    <w:rsid w:val="002F6E94"/>
    <w:rsid w:val="002F761C"/>
    <w:rsid w:val="0030065D"/>
    <w:rsid w:val="00300B01"/>
    <w:rsid w:val="00302262"/>
    <w:rsid w:val="00303BB2"/>
    <w:rsid w:val="00305126"/>
    <w:rsid w:val="003058C7"/>
    <w:rsid w:val="0030595D"/>
    <w:rsid w:val="00306462"/>
    <w:rsid w:val="00306E24"/>
    <w:rsid w:val="0030786E"/>
    <w:rsid w:val="0031004C"/>
    <w:rsid w:val="003102FF"/>
    <w:rsid w:val="00310F57"/>
    <w:rsid w:val="003110B7"/>
    <w:rsid w:val="00312538"/>
    <w:rsid w:val="00312648"/>
    <w:rsid w:val="00312974"/>
    <w:rsid w:val="003131A8"/>
    <w:rsid w:val="00313CF9"/>
    <w:rsid w:val="003148A2"/>
    <w:rsid w:val="003148BB"/>
    <w:rsid w:val="00316CFF"/>
    <w:rsid w:val="00320C14"/>
    <w:rsid w:val="00320D79"/>
    <w:rsid w:val="003212D8"/>
    <w:rsid w:val="0032174C"/>
    <w:rsid w:val="0032243D"/>
    <w:rsid w:val="003228B0"/>
    <w:rsid w:val="00322BE7"/>
    <w:rsid w:val="00322F88"/>
    <w:rsid w:val="00322FF5"/>
    <w:rsid w:val="00323A91"/>
    <w:rsid w:val="00323CB3"/>
    <w:rsid w:val="00323F1C"/>
    <w:rsid w:val="00324319"/>
    <w:rsid w:val="003259D1"/>
    <w:rsid w:val="00325B8B"/>
    <w:rsid w:val="00325FAD"/>
    <w:rsid w:val="0032673D"/>
    <w:rsid w:val="00326836"/>
    <w:rsid w:val="003272AF"/>
    <w:rsid w:val="003303EC"/>
    <w:rsid w:val="003304C1"/>
    <w:rsid w:val="00330C59"/>
    <w:rsid w:val="00330E67"/>
    <w:rsid w:val="00331003"/>
    <w:rsid w:val="00331342"/>
    <w:rsid w:val="0033190B"/>
    <w:rsid w:val="003321D9"/>
    <w:rsid w:val="00332A27"/>
    <w:rsid w:val="00332CE5"/>
    <w:rsid w:val="003330E3"/>
    <w:rsid w:val="00335244"/>
    <w:rsid w:val="00335CCE"/>
    <w:rsid w:val="003362D4"/>
    <w:rsid w:val="00336B4D"/>
    <w:rsid w:val="00337E0F"/>
    <w:rsid w:val="00340736"/>
    <w:rsid w:val="003408F5"/>
    <w:rsid w:val="00341B40"/>
    <w:rsid w:val="003424FF"/>
    <w:rsid w:val="00343D0B"/>
    <w:rsid w:val="0034473B"/>
    <w:rsid w:val="0034533C"/>
    <w:rsid w:val="00345825"/>
    <w:rsid w:val="00345D09"/>
    <w:rsid w:val="00347767"/>
    <w:rsid w:val="00347E25"/>
    <w:rsid w:val="0035025C"/>
    <w:rsid w:val="00350526"/>
    <w:rsid w:val="00351253"/>
    <w:rsid w:val="003525EB"/>
    <w:rsid w:val="00352606"/>
    <w:rsid w:val="00352BE0"/>
    <w:rsid w:val="003533B0"/>
    <w:rsid w:val="00354341"/>
    <w:rsid w:val="00354883"/>
    <w:rsid w:val="00354C5B"/>
    <w:rsid w:val="00355E05"/>
    <w:rsid w:val="00355EB4"/>
    <w:rsid w:val="00355EFE"/>
    <w:rsid w:val="0035608C"/>
    <w:rsid w:val="00356405"/>
    <w:rsid w:val="00356D98"/>
    <w:rsid w:val="00356EBC"/>
    <w:rsid w:val="00356F43"/>
    <w:rsid w:val="003578F5"/>
    <w:rsid w:val="0035797D"/>
    <w:rsid w:val="00360584"/>
    <w:rsid w:val="003610F7"/>
    <w:rsid w:val="0036120E"/>
    <w:rsid w:val="003615B8"/>
    <w:rsid w:val="00362D46"/>
    <w:rsid w:val="00363545"/>
    <w:rsid w:val="003646CF"/>
    <w:rsid w:val="00365103"/>
    <w:rsid w:val="00365C3C"/>
    <w:rsid w:val="003669BA"/>
    <w:rsid w:val="00367EC1"/>
    <w:rsid w:val="003701E3"/>
    <w:rsid w:val="0037020E"/>
    <w:rsid w:val="00370A96"/>
    <w:rsid w:val="003716C2"/>
    <w:rsid w:val="00372214"/>
    <w:rsid w:val="00372523"/>
    <w:rsid w:val="00373149"/>
    <w:rsid w:val="0037394F"/>
    <w:rsid w:val="003747FA"/>
    <w:rsid w:val="00374BC7"/>
    <w:rsid w:val="00375023"/>
    <w:rsid w:val="00375B9E"/>
    <w:rsid w:val="00376488"/>
    <w:rsid w:val="00376A43"/>
    <w:rsid w:val="00376BD3"/>
    <w:rsid w:val="003772B7"/>
    <w:rsid w:val="00377569"/>
    <w:rsid w:val="00380AE0"/>
    <w:rsid w:val="00380FA7"/>
    <w:rsid w:val="0038196A"/>
    <w:rsid w:val="00382317"/>
    <w:rsid w:val="00383798"/>
    <w:rsid w:val="00383C7A"/>
    <w:rsid w:val="0038430C"/>
    <w:rsid w:val="003855C3"/>
    <w:rsid w:val="00386BF3"/>
    <w:rsid w:val="00386C8A"/>
    <w:rsid w:val="0039161E"/>
    <w:rsid w:val="00393209"/>
    <w:rsid w:val="00393DC0"/>
    <w:rsid w:val="00393F60"/>
    <w:rsid w:val="00395A05"/>
    <w:rsid w:val="00395E95"/>
    <w:rsid w:val="00396B7C"/>
    <w:rsid w:val="0039762C"/>
    <w:rsid w:val="00397AD3"/>
    <w:rsid w:val="00397BFE"/>
    <w:rsid w:val="00397FA3"/>
    <w:rsid w:val="003A101F"/>
    <w:rsid w:val="003A1694"/>
    <w:rsid w:val="003A173C"/>
    <w:rsid w:val="003A18FB"/>
    <w:rsid w:val="003A2266"/>
    <w:rsid w:val="003A29E9"/>
    <w:rsid w:val="003A3224"/>
    <w:rsid w:val="003A33CB"/>
    <w:rsid w:val="003A3453"/>
    <w:rsid w:val="003A4773"/>
    <w:rsid w:val="003A4E1C"/>
    <w:rsid w:val="003A536F"/>
    <w:rsid w:val="003A566B"/>
    <w:rsid w:val="003A7782"/>
    <w:rsid w:val="003A7DE0"/>
    <w:rsid w:val="003B00F2"/>
    <w:rsid w:val="003B0432"/>
    <w:rsid w:val="003B267D"/>
    <w:rsid w:val="003B293C"/>
    <w:rsid w:val="003B2A7A"/>
    <w:rsid w:val="003B300C"/>
    <w:rsid w:val="003B4C8F"/>
    <w:rsid w:val="003B5444"/>
    <w:rsid w:val="003B581A"/>
    <w:rsid w:val="003B5AC0"/>
    <w:rsid w:val="003B5F61"/>
    <w:rsid w:val="003B7728"/>
    <w:rsid w:val="003C1ECD"/>
    <w:rsid w:val="003C30F4"/>
    <w:rsid w:val="003C3275"/>
    <w:rsid w:val="003C3DE1"/>
    <w:rsid w:val="003C41C5"/>
    <w:rsid w:val="003C44B7"/>
    <w:rsid w:val="003C5AAD"/>
    <w:rsid w:val="003C5C08"/>
    <w:rsid w:val="003C5F6F"/>
    <w:rsid w:val="003C6061"/>
    <w:rsid w:val="003C6565"/>
    <w:rsid w:val="003C7006"/>
    <w:rsid w:val="003C75E9"/>
    <w:rsid w:val="003D0398"/>
    <w:rsid w:val="003D03E7"/>
    <w:rsid w:val="003D106F"/>
    <w:rsid w:val="003D1CD4"/>
    <w:rsid w:val="003D1FB7"/>
    <w:rsid w:val="003D2AF0"/>
    <w:rsid w:val="003D2E08"/>
    <w:rsid w:val="003D410B"/>
    <w:rsid w:val="003D4722"/>
    <w:rsid w:val="003D4E26"/>
    <w:rsid w:val="003D5A8E"/>
    <w:rsid w:val="003D5BCF"/>
    <w:rsid w:val="003D6350"/>
    <w:rsid w:val="003D64DC"/>
    <w:rsid w:val="003D6ED1"/>
    <w:rsid w:val="003D71C8"/>
    <w:rsid w:val="003D78CE"/>
    <w:rsid w:val="003E010A"/>
    <w:rsid w:val="003E0812"/>
    <w:rsid w:val="003E1B36"/>
    <w:rsid w:val="003E2A4C"/>
    <w:rsid w:val="003E2D37"/>
    <w:rsid w:val="003E3388"/>
    <w:rsid w:val="003E4046"/>
    <w:rsid w:val="003E423C"/>
    <w:rsid w:val="003E4FAA"/>
    <w:rsid w:val="003E4FBB"/>
    <w:rsid w:val="003E50ED"/>
    <w:rsid w:val="003E5AF5"/>
    <w:rsid w:val="003E5FF4"/>
    <w:rsid w:val="003E61AC"/>
    <w:rsid w:val="003E66D7"/>
    <w:rsid w:val="003E6788"/>
    <w:rsid w:val="003F0EF6"/>
    <w:rsid w:val="003F1EBD"/>
    <w:rsid w:val="003F2267"/>
    <w:rsid w:val="003F2507"/>
    <w:rsid w:val="003F29EA"/>
    <w:rsid w:val="003F2E2B"/>
    <w:rsid w:val="003F337F"/>
    <w:rsid w:val="003F3AE6"/>
    <w:rsid w:val="003F3F51"/>
    <w:rsid w:val="003F44B1"/>
    <w:rsid w:val="003F4DC2"/>
    <w:rsid w:val="003F56C9"/>
    <w:rsid w:val="003F5FB6"/>
    <w:rsid w:val="003F62A5"/>
    <w:rsid w:val="003F72E8"/>
    <w:rsid w:val="003F7E21"/>
    <w:rsid w:val="00400F48"/>
    <w:rsid w:val="0040173C"/>
    <w:rsid w:val="00402BC1"/>
    <w:rsid w:val="0040304C"/>
    <w:rsid w:val="0040377F"/>
    <w:rsid w:val="00404579"/>
    <w:rsid w:val="00404A12"/>
    <w:rsid w:val="00404A8B"/>
    <w:rsid w:val="004063B1"/>
    <w:rsid w:val="004072AC"/>
    <w:rsid w:val="004077B9"/>
    <w:rsid w:val="00410C4F"/>
    <w:rsid w:val="004119C6"/>
    <w:rsid w:val="00411C54"/>
    <w:rsid w:val="00411E52"/>
    <w:rsid w:val="00412266"/>
    <w:rsid w:val="0041261C"/>
    <w:rsid w:val="00412676"/>
    <w:rsid w:val="0041293A"/>
    <w:rsid w:val="004131E2"/>
    <w:rsid w:val="004143D3"/>
    <w:rsid w:val="0041456D"/>
    <w:rsid w:val="00414AA1"/>
    <w:rsid w:val="004154F2"/>
    <w:rsid w:val="0041558E"/>
    <w:rsid w:val="00415939"/>
    <w:rsid w:val="00415FD9"/>
    <w:rsid w:val="004172C5"/>
    <w:rsid w:val="004178EA"/>
    <w:rsid w:val="004208A2"/>
    <w:rsid w:val="00420D6D"/>
    <w:rsid w:val="00421213"/>
    <w:rsid w:val="00421540"/>
    <w:rsid w:val="00422319"/>
    <w:rsid w:val="0042265F"/>
    <w:rsid w:val="00423C1D"/>
    <w:rsid w:val="00423DC8"/>
    <w:rsid w:val="00423E48"/>
    <w:rsid w:val="004242F7"/>
    <w:rsid w:val="00424688"/>
    <w:rsid w:val="0042493D"/>
    <w:rsid w:val="004249EA"/>
    <w:rsid w:val="004251B9"/>
    <w:rsid w:val="0042588D"/>
    <w:rsid w:val="00426606"/>
    <w:rsid w:val="00426740"/>
    <w:rsid w:val="0042791B"/>
    <w:rsid w:val="00427E6A"/>
    <w:rsid w:val="00427EB4"/>
    <w:rsid w:val="004309A1"/>
    <w:rsid w:val="00431CD2"/>
    <w:rsid w:val="00431EA7"/>
    <w:rsid w:val="004323DD"/>
    <w:rsid w:val="0043358A"/>
    <w:rsid w:val="00433B28"/>
    <w:rsid w:val="00433E5C"/>
    <w:rsid w:val="004345A8"/>
    <w:rsid w:val="004347EC"/>
    <w:rsid w:val="00434D5B"/>
    <w:rsid w:val="00435BCD"/>
    <w:rsid w:val="0043661C"/>
    <w:rsid w:val="00436D04"/>
    <w:rsid w:val="004377A5"/>
    <w:rsid w:val="00440117"/>
    <w:rsid w:val="00440A5E"/>
    <w:rsid w:val="00440E0F"/>
    <w:rsid w:val="00441886"/>
    <w:rsid w:val="00442161"/>
    <w:rsid w:val="00442405"/>
    <w:rsid w:val="0044240D"/>
    <w:rsid w:val="00442CEF"/>
    <w:rsid w:val="00442E59"/>
    <w:rsid w:val="0044304F"/>
    <w:rsid w:val="00443CA6"/>
    <w:rsid w:val="00445FD6"/>
    <w:rsid w:val="004462E3"/>
    <w:rsid w:val="00447668"/>
    <w:rsid w:val="00447FB1"/>
    <w:rsid w:val="004500DE"/>
    <w:rsid w:val="004508CA"/>
    <w:rsid w:val="00451094"/>
    <w:rsid w:val="00451293"/>
    <w:rsid w:val="00451810"/>
    <w:rsid w:val="0045474B"/>
    <w:rsid w:val="00454ED1"/>
    <w:rsid w:val="0045559D"/>
    <w:rsid w:val="00455D1A"/>
    <w:rsid w:val="0045679E"/>
    <w:rsid w:val="00456EB9"/>
    <w:rsid w:val="004573F3"/>
    <w:rsid w:val="00457A46"/>
    <w:rsid w:val="00457D9E"/>
    <w:rsid w:val="0046089C"/>
    <w:rsid w:val="00461C2B"/>
    <w:rsid w:val="004621C3"/>
    <w:rsid w:val="004623E0"/>
    <w:rsid w:val="00462A49"/>
    <w:rsid w:val="00462C04"/>
    <w:rsid w:val="00463CDC"/>
    <w:rsid w:val="004640A7"/>
    <w:rsid w:val="004646A4"/>
    <w:rsid w:val="00464B7A"/>
    <w:rsid w:val="00464BBB"/>
    <w:rsid w:val="00464FF5"/>
    <w:rsid w:val="00465DA9"/>
    <w:rsid w:val="0046684B"/>
    <w:rsid w:val="004670F6"/>
    <w:rsid w:val="00467F3C"/>
    <w:rsid w:val="004706AE"/>
    <w:rsid w:val="004713DB"/>
    <w:rsid w:val="00471856"/>
    <w:rsid w:val="00471F73"/>
    <w:rsid w:val="004720A7"/>
    <w:rsid w:val="0047276B"/>
    <w:rsid w:val="00472B48"/>
    <w:rsid w:val="00472B96"/>
    <w:rsid w:val="00475278"/>
    <w:rsid w:val="004755B6"/>
    <w:rsid w:val="00475B16"/>
    <w:rsid w:val="00475FF2"/>
    <w:rsid w:val="0047619B"/>
    <w:rsid w:val="00477776"/>
    <w:rsid w:val="00477E59"/>
    <w:rsid w:val="004803AE"/>
    <w:rsid w:val="00480E1B"/>
    <w:rsid w:val="00481778"/>
    <w:rsid w:val="004821D3"/>
    <w:rsid w:val="00482C21"/>
    <w:rsid w:val="00483659"/>
    <w:rsid w:val="00483763"/>
    <w:rsid w:val="004839D0"/>
    <w:rsid w:val="00484950"/>
    <w:rsid w:val="00484F57"/>
    <w:rsid w:val="00485E5C"/>
    <w:rsid w:val="00486D24"/>
    <w:rsid w:val="00487A0E"/>
    <w:rsid w:val="0049022C"/>
    <w:rsid w:val="00490802"/>
    <w:rsid w:val="0049084A"/>
    <w:rsid w:val="00490A45"/>
    <w:rsid w:val="00490D76"/>
    <w:rsid w:val="00490EEF"/>
    <w:rsid w:val="004911BE"/>
    <w:rsid w:val="00493143"/>
    <w:rsid w:val="004936D7"/>
    <w:rsid w:val="00493728"/>
    <w:rsid w:val="00493747"/>
    <w:rsid w:val="0049479E"/>
    <w:rsid w:val="004953E5"/>
    <w:rsid w:val="00495449"/>
    <w:rsid w:val="00497217"/>
    <w:rsid w:val="0049769D"/>
    <w:rsid w:val="004A0967"/>
    <w:rsid w:val="004A0C74"/>
    <w:rsid w:val="004A1329"/>
    <w:rsid w:val="004A13DA"/>
    <w:rsid w:val="004A153E"/>
    <w:rsid w:val="004A1A20"/>
    <w:rsid w:val="004A1ED2"/>
    <w:rsid w:val="004A30DB"/>
    <w:rsid w:val="004A3D4A"/>
    <w:rsid w:val="004A4AA1"/>
    <w:rsid w:val="004A587D"/>
    <w:rsid w:val="004A6375"/>
    <w:rsid w:val="004A66FB"/>
    <w:rsid w:val="004A6732"/>
    <w:rsid w:val="004A729F"/>
    <w:rsid w:val="004A7559"/>
    <w:rsid w:val="004B0922"/>
    <w:rsid w:val="004B1621"/>
    <w:rsid w:val="004B186F"/>
    <w:rsid w:val="004B26A7"/>
    <w:rsid w:val="004B298F"/>
    <w:rsid w:val="004B3EFF"/>
    <w:rsid w:val="004B54A1"/>
    <w:rsid w:val="004B5D85"/>
    <w:rsid w:val="004B624F"/>
    <w:rsid w:val="004B654A"/>
    <w:rsid w:val="004B692A"/>
    <w:rsid w:val="004B6F97"/>
    <w:rsid w:val="004B79CF"/>
    <w:rsid w:val="004B7D59"/>
    <w:rsid w:val="004C042A"/>
    <w:rsid w:val="004C06CB"/>
    <w:rsid w:val="004C0E61"/>
    <w:rsid w:val="004C1D64"/>
    <w:rsid w:val="004C2436"/>
    <w:rsid w:val="004C25E5"/>
    <w:rsid w:val="004C38C3"/>
    <w:rsid w:val="004C43C1"/>
    <w:rsid w:val="004C4D85"/>
    <w:rsid w:val="004C527F"/>
    <w:rsid w:val="004C5CC9"/>
    <w:rsid w:val="004C6B05"/>
    <w:rsid w:val="004C7D2E"/>
    <w:rsid w:val="004D0281"/>
    <w:rsid w:val="004D0847"/>
    <w:rsid w:val="004D0E52"/>
    <w:rsid w:val="004D23E9"/>
    <w:rsid w:val="004D30A0"/>
    <w:rsid w:val="004D424E"/>
    <w:rsid w:val="004D4423"/>
    <w:rsid w:val="004D4EC4"/>
    <w:rsid w:val="004D5285"/>
    <w:rsid w:val="004D55E5"/>
    <w:rsid w:val="004D5D7E"/>
    <w:rsid w:val="004D6357"/>
    <w:rsid w:val="004D6D9B"/>
    <w:rsid w:val="004D75AE"/>
    <w:rsid w:val="004D79A0"/>
    <w:rsid w:val="004D7D41"/>
    <w:rsid w:val="004D7ED2"/>
    <w:rsid w:val="004E02DC"/>
    <w:rsid w:val="004E0892"/>
    <w:rsid w:val="004E0C04"/>
    <w:rsid w:val="004E1ACB"/>
    <w:rsid w:val="004E2AEE"/>
    <w:rsid w:val="004E3DD3"/>
    <w:rsid w:val="004E4145"/>
    <w:rsid w:val="004E4DB6"/>
    <w:rsid w:val="004E58F8"/>
    <w:rsid w:val="004E680A"/>
    <w:rsid w:val="004E6B31"/>
    <w:rsid w:val="004F0F2E"/>
    <w:rsid w:val="004F10BC"/>
    <w:rsid w:val="004F173B"/>
    <w:rsid w:val="004F1E18"/>
    <w:rsid w:val="004F2BCB"/>
    <w:rsid w:val="004F2D7E"/>
    <w:rsid w:val="004F2F62"/>
    <w:rsid w:val="004F4317"/>
    <w:rsid w:val="004F4733"/>
    <w:rsid w:val="004F4C3F"/>
    <w:rsid w:val="004F6779"/>
    <w:rsid w:val="004F6B49"/>
    <w:rsid w:val="004F77D0"/>
    <w:rsid w:val="005001E3"/>
    <w:rsid w:val="00500D7D"/>
    <w:rsid w:val="0050195A"/>
    <w:rsid w:val="00502903"/>
    <w:rsid w:val="00503822"/>
    <w:rsid w:val="00504B97"/>
    <w:rsid w:val="00504D1C"/>
    <w:rsid w:val="005053F2"/>
    <w:rsid w:val="00505EA2"/>
    <w:rsid w:val="00507818"/>
    <w:rsid w:val="00507BD8"/>
    <w:rsid w:val="00510606"/>
    <w:rsid w:val="00510610"/>
    <w:rsid w:val="00511D90"/>
    <w:rsid w:val="00511E2B"/>
    <w:rsid w:val="00511F40"/>
    <w:rsid w:val="00511FBA"/>
    <w:rsid w:val="005120D3"/>
    <w:rsid w:val="00512793"/>
    <w:rsid w:val="00513A2F"/>
    <w:rsid w:val="00514540"/>
    <w:rsid w:val="00515093"/>
    <w:rsid w:val="005154C2"/>
    <w:rsid w:val="005179BA"/>
    <w:rsid w:val="00517EF7"/>
    <w:rsid w:val="00517FCB"/>
    <w:rsid w:val="00520A6E"/>
    <w:rsid w:val="00520CBE"/>
    <w:rsid w:val="00521810"/>
    <w:rsid w:val="00521B0F"/>
    <w:rsid w:val="00521E07"/>
    <w:rsid w:val="005229A6"/>
    <w:rsid w:val="00524514"/>
    <w:rsid w:val="00524F5E"/>
    <w:rsid w:val="00525E25"/>
    <w:rsid w:val="00526007"/>
    <w:rsid w:val="0052618D"/>
    <w:rsid w:val="00527169"/>
    <w:rsid w:val="005276AA"/>
    <w:rsid w:val="005302B2"/>
    <w:rsid w:val="0053097B"/>
    <w:rsid w:val="00531ECB"/>
    <w:rsid w:val="005320E2"/>
    <w:rsid w:val="005329DC"/>
    <w:rsid w:val="00532D95"/>
    <w:rsid w:val="005344FD"/>
    <w:rsid w:val="00534C41"/>
    <w:rsid w:val="005352D9"/>
    <w:rsid w:val="00535A08"/>
    <w:rsid w:val="00536E7A"/>
    <w:rsid w:val="00540861"/>
    <w:rsid w:val="00540E19"/>
    <w:rsid w:val="00541110"/>
    <w:rsid w:val="005426B8"/>
    <w:rsid w:val="00542AC6"/>
    <w:rsid w:val="00542B98"/>
    <w:rsid w:val="00543031"/>
    <w:rsid w:val="00544245"/>
    <w:rsid w:val="00544CBD"/>
    <w:rsid w:val="00544D37"/>
    <w:rsid w:val="00544F77"/>
    <w:rsid w:val="00545EB0"/>
    <w:rsid w:val="00547141"/>
    <w:rsid w:val="00550913"/>
    <w:rsid w:val="00550B7F"/>
    <w:rsid w:val="00550BEF"/>
    <w:rsid w:val="00550F0C"/>
    <w:rsid w:val="00552781"/>
    <w:rsid w:val="00552FA3"/>
    <w:rsid w:val="00553222"/>
    <w:rsid w:val="0055354C"/>
    <w:rsid w:val="0055387C"/>
    <w:rsid w:val="00553A01"/>
    <w:rsid w:val="00554C93"/>
    <w:rsid w:val="00554E72"/>
    <w:rsid w:val="00556391"/>
    <w:rsid w:val="00556499"/>
    <w:rsid w:val="005574C3"/>
    <w:rsid w:val="00557A24"/>
    <w:rsid w:val="00557BFA"/>
    <w:rsid w:val="005600D2"/>
    <w:rsid w:val="005602A0"/>
    <w:rsid w:val="00560B5D"/>
    <w:rsid w:val="0056141F"/>
    <w:rsid w:val="005615CF"/>
    <w:rsid w:val="00561A59"/>
    <w:rsid w:val="00561B3A"/>
    <w:rsid w:val="0056236A"/>
    <w:rsid w:val="00562B38"/>
    <w:rsid w:val="00562D78"/>
    <w:rsid w:val="005633EF"/>
    <w:rsid w:val="00565325"/>
    <w:rsid w:val="0056543F"/>
    <w:rsid w:val="00565F8B"/>
    <w:rsid w:val="005704E3"/>
    <w:rsid w:val="00571ACC"/>
    <w:rsid w:val="00571DC1"/>
    <w:rsid w:val="005735A1"/>
    <w:rsid w:val="00573754"/>
    <w:rsid w:val="0057499D"/>
    <w:rsid w:val="00574B45"/>
    <w:rsid w:val="005753DD"/>
    <w:rsid w:val="0057563B"/>
    <w:rsid w:val="00577307"/>
    <w:rsid w:val="00577C40"/>
    <w:rsid w:val="00577D9B"/>
    <w:rsid w:val="005801AF"/>
    <w:rsid w:val="005805FF"/>
    <w:rsid w:val="00580708"/>
    <w:rsid w:val="00580AEE"/>
    <w:rsid w:val="005816B5"/>
    <w:rsid w:val="005820A7"/>
    <w:rsid w:val="00582E30"/>
    <w:rsid w:val="00582FEB"/>
    <w:rsid w:val="00583A8F"/>
    <w:rsid w:val="00583DCB"/>
    <w:rsid w:val="005841DF"/>
    <w:rsid w:val="0058489D"/>
    <w:rsid w:val="0058502B"/>
    <w:rsid w:val="00586489"/>
    <w:rsid w:val="005872AB"/>
    <w:rsid w:val="005900D6"/>
    <w:rsid w:val="00592149"/>
    <w:rsid w:val="00592EFE"/>
    <w:rsid w:val="005933A1"/>
    <w:rsid w:val="0059355B"/>
    <w:rsid w:val="00593743"/>
    <w:rsid w:val="00595A64"/>
    <w:rsid w:val="00596444"/>
    <w:rsid w:val="00596E25"/>
    <w:rsid w:val="00596E4E"/>
    <w:rsid w:val="005973FD"/>
    <w:rsid w:val="00597936"/>
    <w:rsid w:val="005A0229"/>
    <w:rsid w:val="005A17F4"/>
    <w:rsid w:val="005A1A0F"/>
    <w:rsid w:val="005A1B13"/>
    <w:rsid w:val="005A2191"/>
    <w:rsid w:val="005A2CA0"/>
    <w:rsid w:val="005A2E25"/>
    <w:rsid w:val="005A3F10"/>
    <w:rsid w:val="005A419E"/>
    <w:rsid w:val="005A54D7"/>
    <w:rsid w:val="005A59BD"/>
    <w:rsid w:val="005A609C"/>
    <w:rsid w:val="005A7FCF"/>
    <w:rsid w:val="005B0680"/>
    <w:rsid w:val="005B097F"/>
    <w:rsid w:val="005B0D46"/>
    <w:rsid w:val="005B1320"/>
    <w:rsid w:val="005B1544"/>
    <w:rsid w:val="005B25A9"/>
    <w:rsid w:val="005B2686"/>
    <w:rsid w:val="005B2D59"/>
    <w:rsid w:val="005B32BF"/>
    <w:rsid w:val="005B37BA"/>
    <w:rsid w:val="005B4248"/>
    <w:rsid w:val="005B4A0C"/>
    <w:rsid w:val="005B4CF6"/>
    <w:rsid w:val="005B516E"/>
    <w:rsid w:val="005B59A0"/>
    <w:rsid w:val="005B59EB"/>
    <w:rsid w:val="005B5D81"/>
    <w:rsid w:val="005B5FCB"/>
    <w:rsid w:val="005B6487"/>
    <w:rsid w:val="005C0261"/>
    <w:rsid w:val="005C0D4C"/>
    <w:rsid w:val="005C1BBF"/>
    <w:rsid w:val="005C210F"/>
    <w:rsid w:val="005C2679"/>
    <w:rsid w:val="005C3671"/>
    <w:rsid w:val="005C38D7"/>
    <w:rsid w:val="005C464A"/>
    <w:rsid w:val="005C508C"/>
    <w:rsid w:val="005C587E"/>
    <w:rsid w:val="005C5CF0"/>
    <w:rsid w:val="005C63F3"/>
    <w:rsid w:val="005C773A"/>
    <w:rsid w:val="005C7E5D"/>
    <w:rsid w:val="005D02B8"/>
    <w:rsid w:val="005D0507"/>
    <w:rsid w:val="005D1E9D"/>
    <w:rsid w:val="005D24BE"/>
    <w:rsid w:val="005D2B58"/>
    <w:rsid w:val="005D32CF"/>
    <w:rsid w:val="005D32D6"/>
    <w:rsid w:val="005D3315"/>
    <w:rsid w:val="005D4234"/>
    <w:rsid w:val="005D43CC"/>
    <w:rsid w:val="005D4ACA"/>
    <w:rsid w:val="005D583B"/>
    <w:rsid w:val="005D692E"/>
    <w:rsid w:val="005D6D6D"/>
    <w:rsid w:val="005E03B3"/>
    <w:rsid w:val="005E09B4"/>
    <w:rsid w:val="005E0D9B"/>
    <w:rsid w:val="005E10DD"/>
    <w:rsid w:val="005E1694"/>
    <w:rsid w:val="005E26DD"/>
    <w:rsid w:val="005E2C2B"/>
    <w:rsid w:val="005E2CE5"/>
    <w:rsid w:val="005E3108"/>
    <w:rsid w:val="005E355E"/>
    <w:rsid w:val="005E3B31"/>
    <w:rsid w:val="005E4591"/>
    <w:rsid w:val="005E4D25"/>
    <w:rsid w:val="005E4D47"/>
    <w:rsid w:val="005E5072"/>
    <w:rsid w:val="005E5609"/>
    <w:rsid w:val="005E5DA1"/>
    <w:rsid w:val="005E5E7F"/>
    <w:rsid w:val="005E600F"/>
    <w:rsid w:val="005E74C7"/>
    <w:rsid w:val="005E74F1"/>
    <w:rsid w:val="005F0609"/>
    <w:rsid w:val="005F1198"/>
    <w:rsid w:val="005F1B2B"/>
    <w:rsid w:val="005F1B98"/>
    <w:rsid w:val="005F3E21"/>
    <w:rsid w:val="005F3F90"/>
    <w:rsid w:val="005F420A"/>
    <w:rsid w:val="005F426E"/>
    <w:rsid w:val="005F4B7A"/>
    <w:rsid w:val="005F4BDF"/>
    <w:rsid w:val="005F558B"/>
    <w:rsid w:val="005F6DBA"/>
    <w:rsid w:val="00600629"/>
    <w:rsid w:val="006009D1"/>
    <w:rsid w:val="00600DE9"/>
    <w:rsid w:val="00601F92"/>
    <w:rsid w:val="00602108"/>
    <w:rsid w:val="006021BA"/>
    <w:rsid w:val="00603087"/>
    <w:rsid w:val="00603A65"/>
    <w:rsid w:val="00603E61"/>
    <w:rsid w:val="006043A8"/>
    <w:rsid w:val="00604813"/>
    <w:rsid w:val="00605081"/>
    <w:rsid w:val="00605522"/>
    <w:rsid w:val="006078B5"/>
    <w:rsid w:val="00607DCF"/>
    <w:rsid w:val="00610794"/>
    <w:rsid w:val="0061146F"/>
    <w:rsid w:val="006117A0"/>
    <w:rsid w:val="00612702"/>
    <w:rsid w:val="006127AA"/>
    <w:rsid w:val="006130CA"/>
    <w:rsid w:val="0061318B"/>
    <w:rsid w:val="00613323"/>
    <w:rsid w:val="00613ABB"/>
    <w:rsid w:val="006147E6"/>
    <w:rsid w:val="0061495A"/>
    <w:rsid w:val="00615EC2"/>
    <w:rsid w:val="0061601A"/>
    <w:rsid w:val="006175E6"/>
    <w:rsid w:val="00620D35"/>
    <w:rsid w:val="00621347"/>
    <w:rsid w:val="006220A9"/>
    <w:rsid w:val="006222D0"/>
    <w:rsid w:val="00622BBD"/>
    <w:rsid w:val="00623050"/>
    <w:rsid w:val="00623091"/>
    <w:rsid w:val="0062335E"/>
    <w:rsid w:val="00623821"/>
    <w:rsid w:val="00624F90"/>
    <w:rsid w:val="006251EC"/>
    <w:rsid w:val="00626F06"/>
    <w:rsid w:val="0062730D"/>
    <w:rsid w:val="0062746E"/>
    <w:rsid w:val="0062777A"/>
    <w:rsid w:val="00627B05"/>
    <w:rsid w:val="006308B2"/>
    <w:rsid w:val="0063136C"/>
    <w:rsid w:val="006328D5"/>
    <w:rsid w:val="00635820"/>
    <w:rsid w:val="00635838"/>
    <w:rsid w:val="00635E8D"/>
    <w:rsid w:val="00636151"/>
    <w:rsid w:val="006364C0"/>
    <w:rsid w:val="00636CA8"/>
    <w:rsid w:val="006377E6"/>
    <w:rsid w:val="00640526"/>
    <w:rsid w:val="00640D30"/>
    <w:rsid w:val="00640F2D"/>
    <w:rsid w:val="00640FF9"/>
    <w:rsid w:val="00641050"/>
    <w:rsid w:val="00641599"/>
    <w:rsid w:val="0064384D"/>
    <w:rsid w:val="006442D3"/>
    <w:rsid w:val="006445A2"/>
    <w:rsid w:val="00644783"/>
    <w:rsid w:val="00644A1A"/>
    <w:rsid w:val="00644E0D"/>
    <w:rsid w:val="00646825"/>
    <w:rsid w:val="006468A0"/>
    <w:rsid w:val="00646ECF"/>
    <w:rsid w:val="006471D9"/>
    <w:rsid w:val="00647721"/>
    <w:rsid w:val="0064793D"/>
    <w:rsid w:val="00647D3C"/>
    <w:rsid w:val="00650D30"/>
    <w:rsid w:val="00651344"/>
    <w:rsid w:val="00652712"/>
    <w:rsid w:val="006528EF"/>
    <w:rsid w:val="006530F5"/>
    <w:rsid w:val="006535E0"/>
    <w:rsid w:val="00653744"/>
    <w:rsid w:val="006539F6"/>
    <w:rsid w:val="00653B70"/>
    <w:rsid w:val="00653CE9"/>
    <w:rsid w:val="006543D2"/>
    <w:rsid w:val="00654F94"/>
    <w:rsid w:val="006553BA"/>
    <w:rsid w:val="00656AF5"/>
    <w:rsid w:val="00656D8A"/>
    <w:rsid w:val="0065751D"/>
    <w:rsid w:val="00661336"/>
    <w:rsid w:val="0066183A"/>
    <w:rsid w:val="00662C92"/>
    <w:rsid w:val="006630CF"/>
    <w:rsid w:val="00663E73"/>
    <w:rsid w:val="00664703"/>
    <w:rsid w:val="0066678D"/>
    <w:rsid w:val="00667CA9"/>
    <w:rsid w:val="00667D39"/>
    <w:rsid w:val="00670269"/>
    <w:rsid w:val="00670B7B"/>
    <w:rsid w:val="00671A61"/>
    <w:rsid w:val="00673201"/>
    <w:rsid w:val="0067334A"/>
    <w:rsid w:val="00673356"/>
    <w:rsid w:val="00674302"/>
    <w:rsid w:val="00674C28"/>
    <w:rsid w:val="00674FCB"/>
    <w:rsid w:val="006750D4"/>
    <w:rsid w:val="0067548A"/>
    <w:rsid w:val="0067677D"/>
    <w:rsid w:val="00676D17"/>
    <w:rsid w:val="0067785E"/>
    <w:rsid w:val="00677B12"/>
    <w:rsid w:val="00677DFB"/>
    <w:rsid w:val="006817EC"/>
    <w:rsid w:val="00681F16"/>
    <w:rsid w:val="00682000"/>
    <w:rsid w:val="0068299D"/>
    <w:rsid w:val="00682E87"/>
    <w:rsid w:val="006830ED"/>
    <w:rsid w:val="00683B51"/>
    <w:rsid w:val="006842A7"/>
    <w:rsid w:val="006842E0"/>
    <w:rsid w:val="006848B9"/>
    <w:rsid w:val="006849B2"/>
    <w:rsid w:val="00684CC4"/>
    <w:rsid w:val="00685FF6"/>
    <w:rsid w:val="00690623"/>
    <w:rsid w:val="006907A2"/>
    <w:rsid w:val="00691A00"/>
    <w:rsid w:val="00692337"/>
    <w:rsid w:val="00692A7B"/>
    <w:rsid w:val="0069494D"/>
    <w:rsid w:val="00695043"/>
    <w:rsid w:val="00695058"/>
    <w:rsid w:val="00695135"/>
    <w:rsid w:val="006976B5"/>
    <w:rsid w:val="0069798E"/>
    <w:rsid w:val="006A090F"/>
    <w:rsid w:val="006A1409"/>
    <w:rsid w:val="006A18CB"/>
    <w:rsid w:val="006A18F2"/>
    <w:rsid w:val="006A2259"/>
    <w:rsid w:val="006A26CB"/>
    <w:rsid w:val="006A3B7F"/>
    <w:rsid w:val="006A47E0"/>
    <w:rsid w:val="006A5FA7"/>
    <w:rsid w:val="006A6D7B"/>
    <w:rsid w:val="006A78C2"/>
    <w:rsid w:val="006A7CC1"/>
    <w:rsid w:val="006A7FB5"/>
    <w:rsid w:val="006B002B"/>
    <w:rsid w:val="006B014A"/>
    <w:rsid w:val="006B10E6"/>
    <w:rsid w:val="006B3148"/>
    <w:rsid w:val="006B37E3"/>
    <w:rsid w:val="006B4650"/>
    <w:rsid w:val="006B55BB"/>
    <w:rsid w:val="006B5ABB"/>
    <w:rsid w:val="006B5BDB"/>
    <w:rsid w:val="006B69A4"/>
    <w:rsid w:val="006B7934"/>
    <w:rsid w:val="006C0384"/>
    <w:rsid w:val="006C107C"/>
    <w:rsid w:val="006C1556"/>
    <w:rsid w:val="006C361B"/>
    <w:rsid w:val="006C3EE0"/>
    <w:rsid w:val="006C430C"/>
    <w:rsid w:val="006C4869"/>
    <w:rsid w:val="006C56DF"/>
    <w:rsid w:val="006C578A"/>
    <w:rsid w:val="006C5B83"/>
    <w:rsid w:val="006C6797"/>
    <w:rsid w:val="006C73C2"/>
    <w:rsid w:val="006C7769"/>
    <w:rsid w:val="006C7CC0"/>
    <w:rsid w:val="006C7F11"/>
    <w:rsid w:val="006D1F39"/>
    <w:rsid w:val="006D36E1"/>
    <w:rsid w:val="006D3C1C"/>
    <w:rsid w:val="006D4B6A"/>
    <w:rsid w:val="006D53D0"/>
    <w:rsid w:val="006D5796"/>
    <w:rsid w:val="006D66C5"/>
    <w:rsid w:val="006D754C"/>
    <w:rsid w:val="006E0311"/>
    <w:rsid w:val="006E0607"/>
    <w:rsid w:val="006E083F"/>
    <w:rsid w:val="006E1405"/>
    <w:rsid w:val="006E17CC"/>
    <w:rsid w:val="006E273F"/>
    <w:rsid w:val="006E2AC8"/>
    <w:rsid w:val="006E2DBC"/>
    <w:rsid w:val="006E30F7"/>
    <w:rsid w:val="006E34AA"/>
    <w:rsid w:val="006E3921"/>
    <w:rsid w:val="006E3C70"/>
    <w:rsid w:val="006E4CEE"/>
    <w:rsid w:val="006E551E"/>
    <w:rsid w:val="006E6130"/>
    <w:rsid w:val="006E6EBB"/>
    <w:rsid w:val="006E7CAA"/>
    <w:rsid w:val="006F1132"/>
    <w:rsid w:val="006F2B1B"/>
    <w:rsid w:val="006F2EF5"/>
    <w:rsid w:val="006F43F0"/>
    <w:rsid w:val="006F4F87"/>
    <w:rsid w:val="006F4F90"/>
    <w:rsid w:val="006F510D"/>
    <w:rsid w:val="006F5405"/>
    <w:rsid w:val="006F5626"/>
    <w:rsid w:val="006F66AD"/>
    <w:rsid w:val="006F73C5"/>
    <w:rsid w:val="006F7510"/>
    <w:rsid w:val="0070004D"/>
    <w:rsid w:val="00700621"/>
    <w:rsid w:val="007012F9"/>
    <w:rsid w:val="00702115"/>
    <w:rsid w:val="007022D3"/>
    <w:rsid w:val="00702EA9"/>
    <w:rsid w:val="00703682"/>
    <w:rsid w:val="00703F5B"/>
    <w:rsid w:val="00704297"/>
    <w:rsid w:val="00705A8B"/>
    <w:rsid w:val="00705EA6"/>
    <w:rsid w:val="00707A5D"/>
    <w:rsid w:val="007110E5"/>
    <w:rsid w:val="00712CBF"/>
    <w:rsid w:val="00712D40"/>
    <w:rsid w:val="00712FA7"/>
    <w:rsid w:val="00714632"/>
    <w:rsid w:val="00714633"/>
    <w:rsid w:val="00714D2C"/>
    <w:rsid w:val="00715A58"/>
    <w:rsid w:val="00715C0B"/>
    <w:rsid w:val="00715D55"/>
    <w:rsid w:val="00715E1D"/>
    <w:rsid w:val="00715F37"/>
    <w:rsid w:val="00716BC2"/>
    <w:rsid w:val="00716F2C"/>
    <w:rsid w:val="007202EA"/>
    <w:rsid w:val="00721207"/>
    <w:rsid w:val="007212CF"/>
    <w:rsid w:val="0072172C"/>
    <w:rsid w:val="00721A88"/>
    <w:rsid w:val="00722096"/>
    <w:rsid w:val="007228BD"/>
    <w:rsid w:val="00722F26"/>
    <w:rsid w:val="00723D02"/>
    <w:rsid w:val="00724258"/>
    <w:rsid w:val="0072488D"/>
    <w:rsid w:val="00724C8E"/>
    <w:rsid w:val="00724F9A"/>
    <w:rsid w:val="00725D7E"/>
    <w:rsid w:val="00726EF9"/>
    <w:rsid w:val="0072735B"/>
    <w:rsid w:val="0072776B"/>
    <w:rsid w:val="00727990"/>
    <w:rsid w:val="0073000B"/>
    <w:rsid w:val="0073035A"/>
    <w:rsid w:val="0073079A"/>
    <w:rsid w:val="00730C8F"/>
    <w:rsid w:val="00730F45"/>
    <w:rsid w:val="00731138"/>
    <w:rsid w:val="007314D7"/>
    <w:rsid w:val="007338D0"/>
    <w:rsid w:val="00733BE6"/>
    <w:rsid w:val="00733FC3"/>
    <w:rsid w:val="007346E8"/>
    <w:rsid w:val="00734CAE"/>
    <w:rsid w:val="0073597F"/>
    <w:rsid w:val="00735D16"/>
    <w:rsid w:val="00735F31"/>
    <w:rsid w:val="007360F7"/>
    <w:rsid w:val="007362FE"/>
    <w:rsid w:val="00736813"/>
    <w:rsid w:val="0074090D"/>
    <w:rsid w:val="007418AB"/>
    <w:rsid w:val="007418EE"/>
    <w:rsid w:val="00741B1E"/>
    <w:rsid w:val="007427F9"/>
    <w:rsid w:val="0074297F"/>
    <w:rsid w:val="00742D85"/>
    <w:rsid w:val="00743B42"/>
    <w:rsid w:val="007445C8"/>
    <w:rsid w:val="0074500F"/>
    <w:rsid w:val="0074558C"/>
    <w:rsid w:val="00745ABD"/>
    <w:rsid w:val="00745B24"/>
    <w:rsid w:val="00745DF3"/>
    <w:rsid w:val="00745E63"/>
    <w:rsid w:val="00746404"/>
    <w:rsid w:val="00746726"/>
    <w:rsid w:val="00746884"/>
    <w:rsid w:val="00746F6D"/>
    <w:rsid w:val="007479B4"/>
    <w:rsid w:val="00747D74"/>
    <w:rsid w:val="00747F3A"/>
    <w:rsid w:val="007503D8"/>
    <w:rsid w:val="0075086B"/>
    <w:rsid w:val="00750DF8"/>
    <w:rsid w:val="00750F5F"/>
    <w:rsid w:val="00752ED1"/>
    <w:rsid w:val="007533D6"/>
    <w:rsid w:val="00754CE4"/>
    <w:rsid w:val="0075558A"/>
    <w:rsid w:val="007559CF"/>
    <w:rsid w:val="007565FF"/>
    <w:rsid w:val="0075687B"/>
    <w:rsid w:val="00757645"/>
    <w:rsid w:val="0076085A"/>
    <w:rsid w:val="00760F8A"/>
    <w:rsid w:val="007611B2"/>
    <w:rsid w:val="00761F43"/>
    <w:rsid w:val="00763190"/>
    <w:rsid w:val="007635B6"/>
    <w:rsid w:val="00764333"/>
    <w:rsid w:val="007643CB"/>
    <w:rsid w:val="0076483F"/>
    <w:rsid w:val="00766486"/>
    <w:rsid w:val="007669B8"/>
    <w:rsid w:val="0076711A"/>
    <w:rsid w:val="00767C54"/>
    <w:rsid w:val="00767F02"/>
    <w:rsid w:val="007707CB"/>
    <w:rsid w:val="00771076"/>
    <w:rsid w:val="00771480"/>
    <w:rsid w:val="007719DB"/>
    <w:rsid w:val="00771AF7"/>
    <w:rsid w:val="00771C5E"/>
    <w:rsid w:val="00771FD4"/>
    <w:rsid w:val="007723C5"/>
    <w:rsid w:val="007727C9"/>
    <w:rsid w:val="00772855"/>
    <w:rsid w:val="00772E0C"/>
    <w:rsid w:val="00774C26"/>
    <w:rsid w:val="00775355"/>
    <w:rsid w:val="00776F6A"/>
    <w:rsid w:val="007776CE"/>
    <w:rsid w:val="007778D4"/>
    <w:rsid w:val="00777F2B"/>
    <w:rsid w:val="00777F78"/>
    <w:rsid w:val="00780263"/>
    <w:rsid w:val="007819DD"/>
    <w:rsid w:val="00782958"/>
    <w:rsid w:val="00782DED"/>
    <w:rsid w:val="00783008"/>
    <w:rsid w:val="0078313F"/>
    <w:rsid w:val="0078348E"/>
    <w:rsid w:val="00783784"/>
    <w:rsid w:val="00783AFB"/>
    <w:rsid w:val="00784956"/>
    <w:rsid w:val="00785E56"/>
    <w:rsid w:val="00785E98"/>
    <w:rsid w:val="00786C54"/>
    <w:rsid w:val="00786CE2"/>
    <w:rsid w:val="00787BA5"/>
    <w:rsid w:val="007906C5"/>
    <w:rsid w:val="0079133C"/>
    <w:rsid w:val="007918F8"/>
    <w:rsid w:val="00792122"/>
    <w:rsid w:val="0079273F"/>
    <w:rsid w:val="00792C9A"/>
    <w:rsid w:val="00793E55"/>
    <w:rsid w:val="007940E3"/>
    <w:rsid w:val="00794A0B"/>
    <w:rsid w:val="00795209"/>
    <w:rsid w:val="00795DA4"/>
    <w:rsid w:val="00795F33"/>
    <w:rsid w:val="00795FC0"/>
    <w:rsid w:val="00796BB0"/>
    <w:rsid w:val="0079783C"/>
    <w:rsid w:val="007A15D4"/>
    <w:rsid w:val="007A18BD"/>
    <w:rsid w:val="007A2EFE"/>
    <w:rsid w:val="007A3850"/>
    <w:rsid w:val="007A4124"/>
    <w:rsid w:val="007A4E9B"/>
    <w:rsid w:val="007A52FD"/>
    <w:rsid w:val="007A5D5C"/>
    <w:rsid w:val="007A6479"/>
    <w:rsid w:val="007A653B"/>
    <w:rsid w:val="007A6848"/>
    <w:rsid w:val="007A69C2"/>
    <w:rsid w:val="007A6C05"/>
    <w:rsid w:val="007A72FD"/>
    <w:rsid w:val="007A75DD"/>
    <w:rsid w:val="007B0657"/>
    <w:rsid w:val="007B0AE0"/>
    <w:rsid w:val="007B1802"/>
    <w:rsid w:val="007B2AD5"/>
    <w:rsid w:val="007B2D85"/>
    <w:rsid w:val="007B410F"/>
    <w:rsid w:val="007B4465"/>
    <w:rsid w:val="007B4E9D"/>
    <w:rsid w:val="007B572E"/>
    <w:rsid w:val="007B6039"/>
    <w:rsid w:val="007B6463"/>
    <w:rsid w:val="007B7962"/>
    <w:rsid w:val="007C0375"/>
    <w:rsid w:val="007C05B6"/>
    <w:rsid w:val="007C08CB"/>
    <w:rsid w:val="007C140D"/>
    <w:rsid w:val="007C1501"/>
    <w:rsid w:val="007C16C6"/>
    <w:rsid w:val="007C1E5C"/>
    <w:rsid w:val="007C2426"/>
    <w:rsid w:val="007C2490"/>
    <w:rsid w:val="007C2B6D"/>
    <w:rsid w:val="007C37FD"/>
    <w:rsid w:val="007C3982"/>
    <w:rsid w:val="007C3C78"/>
    <w:rsid w:val="007C446C"/>
    <w:rsid w:val="007C4CC9"/>
    <w:rsid w:val="007C4E14"/>
    <w:rsid w:val="007C6060"/>
    <w:rsid w:val="007C6214"/>
    <w:rsid w:val="007C63D2"/>
    <w:rsid w:val="007C6DBB"/>
    <w:rsid w:val="007D0C47"/>
    <w:rsid w:val="007D2E20"/>
    <w:rsid w:val="007D30B1"/>
    <w:rsid w:val="007D3866"/>
    <w:rsid w:val="007D3BA7"/>
    <w:rsid w:val="007D49B3"/>
    <w:rsid w:val="007D5677"/>
    <w:rsid w:val="007D5B1B"/>
    <w:rsid w:val="007D612C"/>
    <w:rsid w:val="007D65BF"/>
    <w:rsid w:val="007D66C8"/>
    <w:rsid w:val="007D7693"/>
    <w:rsid w:val="007D77DB"/>
    <w:rsid w:val="007D7CD1"/>
    <w:rsid w:val="007E03C0"/>
    <w:rsid w:val="007E1EE3"/>
    <w:rsid w:val="007E23D9"/>
    <w:rsid w:val="007E245E"/>
    <w:rsid w:val="007E33E1"/>
    <w:rsid w:val="007E3828"/>
    <w:rsid w:val="007E3C1E"/>
    <w:rsid w:val="007E4239"/>
    <w:rsid w:val="007E44BA"/>
    <w:rsid w:val="007E557D"/>
    <w:rsid w:val="007E5BBA"/>
    <w:rsid w:val="007E6107"/>
    <w:rsid w:val="007E61CD"/>
    <w:rsid w:val="007E633D"/>
    <w:rsid w:val="007E64C4"/>
    <w:rsid w:val="007E66DD"/>
    <w:rsid w:val="007E695B"/>
    <w:rsid w:val="007E7B2A"/>
    <w:rsid w:val="007F03A8"/>
    <w:rsid w:val="007F0A01"/>
    <w:rsid w:val="007F0AEB"/>
    <w:rsid w:val="007F0CD6"/>
    <w:rsid w:val="007F12BF"/>
    <w:rsid w:val="007F1690"/>
    <w:rsid w:val="007F3753"/>
    <w:rsid w:val="007F4323"/>
    <w:rsid w:val="007F44BB"/>
    <w:rsid w:val="007F4513"/>
    <w:rsid w:val="007F470D"/>
    <w:rsid w:val="007F5291"/>
    <w:rsid w:val="007F631B"/>
    <w:rsid w:val="007F633B"/>
    <w:rsid w:val="007F6B68"/>
    <w:rsid w:val="007F70E9"/>
    <w:rsid w:val="007F73D9"/>
    <w:rsid w:val="00800210"/>
    <w:rsid w:val="0080032E"/>
    <w:rsid w:val="0080112D"/>
    <w:rsid w:val="00801B18"/>
    <w:rsid w:val="008034DD"/>
    <w:rsid w:val="00803CE5"/>
    <w:rsid w:val="008052D0"/>
    <w:rsid w:val="00805E1E"/>
    <w:rsid w:val="00807FD5"/>
    <w:rsid w:val="00810671"/>
    <w:rsid w:val="008108BA"/>
    <w:rsid w:val="00810C18"/>
    <w:rsid w:val="008111C1"/>
    <w:rsid w:val="0081120A"/>
    <w:rsid w:val="008113EB"/>
    <w:rsid w:val="00812C95"/>
    <w:rsid w:val="00813789"/>
    <w:rsid w:val="008139F1"/>
    <w:rsid w:val="0081472B"/>
    <w:rsid w:val="00815937"/>
    <w:rsid w:val="00815FDE"/>
    <w:rsid w:val="00816F38"/>
    <w:rsid w:val="008205F0"/>
    <w:rsid w:val="0082096C"/>
    <w:rsid w:val="00820F65"/>
    <w:rsid w:val="00821809"/>
    <w:rsid w:val="0082191E"/>
    <w:rsid w:val="00822084"/>
    <w:rsid w:val="008235A8"/>
    <w:rsid w:val="00823908"/>
    <w:rsid w:val="00823913"/>
    <w:rsid w:val="00824A0F"/>
    <w:rsid w:val="00824A3D"/>
    <w:rsid w:val="00824B8B"/>
    <w:rsid w:val="00825661"/>
    <w:rsid w:val="0082652F"/>
    <w:rsid w:val="0082698B"/>
    <w:rsid w:val="00827978"/>
    <w:rsid w:val="0083140A"/>
    <w:rsid w:val="008316D7"/>
    <w:rsid w:val="00831DC3"/>
    <w:rsid w:val="008328DB"/>
    <w:rsid w:val="008331D0"/>
    <w:rsid w:val="0083363F"/>
    <w:rsid w:val="00833C61"/>
    <w:rsid w:val="008347FC"/>
    <w:rsid w:val="008348F2"/>
    <w:rsid w:val="0083575D"/>
    <w:rsid w:val="0083582C"/>
    <w:rsid w:val="00836343"/>
    <w:rsid w:val="00836348"/>
    <w:rsid w:val="00836749"/>
    <w:rsid w:val="00840226"/>
    <w:rsid w:val="0084055A"/>
    <w:rsid w:val="0084060E"/>
    <w:rsid w:val="00840950"/>
    <w:rsid w:val="00840E70"/>
    <w:rsid w:val="008427AF"/>
    <w:rsid w:val="008428E9"/>
    <w:rsid w:val="00842D26"/>
    <w:rsid w:val="00842E81"/>
    <w:rsid w:val="008430B8"/>
    <w:rsid w:val="008431FF"/>
    <w:rsid w:val="00843598"/>
    <w:rsid w:val="0084402A"/>
    <w:rsid w:val="00844A5C"/>
    <w:rsid w:val="00844ACA"/>
    <w:rsid w:val="00845820"/>
    <w:rsid w:val="00845ACF"/>
    <w:rsid w:val="00845BE3"/>
    <w:rsid w:val="00845D7E"/>
    <w:rsid w:val="00845DF3"/>
    <w:rsid w:val="00845E22"/>
    <w:rsid w:val="00846B0C"/>
    <w:rsid w:val="00846CB4"/>
    <w:rsid w:val="00847E3C"/>
    <w:rsid w:val="00850215"/>
    <w:rsid w:val="00850549"/>
    <w:rsid w:val="00850F5D"/>
    <w:rsid w:val="008517A2"/>
    <w:rsid w:val="00853A35"/>
    <w:rsid w:val="00853CB9"/>
    <w:rsid w:val="00853D1D"/>
    <w:rsid w:val="00854B89"/>
    <w:rsid w:val="00854E29"/>
    <w:rsid w:val="008550DA"/>
    <w:rsid w:val="008558A6"/>
    <w:rsid w:val="00855943"/>
    <w:rsid w:val="00855EC3"/>
    <w:rsid w:val="008569CD"/>
    <w:rsid w:val="00856FF0"/>
    <w:rsid w:val="00857450"/>
    <w:rsid w:val="00857668"/>
    <w:rsid w:val="00861218"/>
    <w:rsid w:val="0086136E"/>
    <w:rsid w:val="00862557"/>
    <w:rsid w:val="008626DE"/>
    <w:rsid w:val="00862D11"/>
    <w:rsid w:val="0086447C"/>
    <w:rsid w:val="00865893"/>
    <w:rsid w:val="00865CE2"/>
    <w:rsid w:val="0086619E"/>
    <w:rsid w:val="008664DD"/>
    <w:rsid w:val="008672DD"/>
    <w:rsid w:val="008673A5"/>
    <w:rsid w:val="008674C7"/>
    <w:rsid w:val="00867663"/>
    <w:rsid w:val="00867774"/>
    <w:rsid w:val="008702D3"/>
    <w:rsid w:val="008704C5"/>
    <w:rsid w:val="00872E32"/>
    <w:rsid w:val="0087462B"/>
    <w:rsid w:val="008746C5"/>
    <w:rsid w:val="00874A3C"/>
    <w:rsid w:val="0087579C"/>
    <w:rsid w:val="008764B0"/>
    <w:rsid w:val="0087688C"/>
    <w:rsid w:val="008779AE"/>
    <w:rsid w:val="008810C8"/>
    <w:rsid w:val="00882812"/>
    <w:rsid w:val="00883873"/>
    <w:rsid w:val="00884278"/>
    <w:rsid w:val="00884ED8"/>
    <w:rsid w:val="00884F14"/>
    <w:rsid w:val="008851C0"/>
    <w:rsid w:val="00885D37"/>
    <w:rsid w:val="008860E2"/>
    <w:rsid w:val="00886122"/>
    <w:rsid w:val="00886381"/>
    <w:rsid w:val="008867C1"/>
    <w:rsid w:val="00886864"/>
    <w:rsid w:val="008868C7"/>
    <w:rsid w:val="00886C03"/>
    <w:rsid w:val="00886E53"/>
    <w:rsid w:val="00886FA8"/>
    <w:rsid w:val="00886FCC"/>
    <w:rsid w:val="0088791A"/>
    <w:rsid w:val="00887C08"/>
    <w:rsid w:val="00890BA9"/>
    <w:rsid w:val="00891A0A"/>
    <w:rsid w:val="00892002"/>
    <w:rsid w:val="00892363"/>
    <w:rsid w:val="008923A2"/>
    <w:rsid w:val="00892EB0"/>
    <w:rsid w:val="00892EE7"/>
    <w:rsid w:val="00893117"/>
    <w:rsid w:val="008934FB"/>
    <w:rsid w:val="00893C25"/>
    <w:rsid w:val="00893E8B"/>
    <w:rsid w:val="00894523"/>
    <w:rsid w:val="008946C1"/>
    <w:rsid w:val="00895C68"/>
    <w:rsid w:val="008966BC"/>
    <w:rsid w:val="00896AFE"/>
    <w:rsid w:val="00896EFF"/>
    <w:rsid w:val="008973DF"/>
    <w:rsid w:val="00897E76"/>
    <w:rsid w:val="008A00AA"/>
    <w:rsid w:val="008A0588"/>
    <w:rsid w:val="008A05C5"/>
    <w:rsid w:val="008A0638"/>
    <w:rsid w:val="008A22FE"/>
    <w:rsid w:val="008A311C"/>
    <w:rsid w:val="008A31AA"/>
    <w:rsid w:val="008A35FA"/>
    <w:rsid w:val="008A36E4"/>
    <w:rsid w:val="008A55C1"/>
    <w:rsid w:val="008A610A"/>
    <w:rsid w:val="008A63CA"/>
    <w:rsid w:val="008A69BB"/>
    <w:rsid w:val="008A6AB3"/>
    <w:rsid w:val="008A7A30"/>
    <w:rsid w:val="008B0699"/>
    <w:rsid w:val="008B0BFA"/>
    <w:rsid w:val="008B112B"/>
    <w:rsid w:val="008B2578"/>
    <w:rsid w:val="008B2C16"/>
    <w:rsid w:val="008B2DBF"/>
    <w:rsid w:val="008B30E2"/>
    <w:rsid w:val="008B3345"/>
    <w:rsid w:val="008B40B2"/>
    <w:rsid w:val="008B4D11"/>
    <w:rsid w:val="008B5B15"/>
    <w:rsid w:val="008B6027"/>
    <w:rsid w:val="008B609C"/>
    <w:rsid w:val="008B6F3E"/>
    <w:rsid w:val="008B7201"/>
    <w:rsid w:val="008B75D7"/>
    <w:rsid w:val="008C0531"/>
    <w:rsid w:val="008C072D"/>
    <w:rsid w:val="008C0B44"/>
    <w:rsid w:val="008C13D2"/>
    <w:rsid w:val="008C1722"/>
    <w:rsid w:val="008C1BDC"/>
    <w:rsid w:val="008C2F71"/>
    <w:rsid w:val="008C4448"/>
    <w:rsid w:val="008C463E"/>
    <w:rsid w:val="008C4F96"/>
    <w:rsid w:val="008C53E0"/>
    <w:rsid w:val="008C5C53"/>
    <w:rsid w:val="008C6FA0"/>
    <w:rsid w:val="008C71C0"/>
    <w:rsid w:val="008D151B"/>
    <w:rsid w:val="008D1F8D"/>
    <w:rsid w:val="008D218B"/>
    <w:rsid w:val="008D24CC"/>
    <w:rsid w:val="008D2B3F"/>
    <w:rsid w:val="008D2BCB"/>
    <w:rsid w:val="008D3089"/>
    <w:rsid w:val="008D3518"/>
    <w:rsid w:val="008D416E"/>
    <w:rsid w:val="008D4296"/>
    <w:rsid w:val="008D5624"/>
    <w:rsid w:val="008D6F71"/>
    <w:rsid w:val="008D7455"/>
    <w:rsid w:val="008D7642"/>
    <w:rsid w:val="008E0981"/>
    <w:rsid w:val="008E0C65"/>
    <w:rsid w:val="008E1399"/>
    <w:rsid w:val="008E266D"/>
    <w:rsid w:val="008E305D"/>
    <w:rsid w:val="008E497A"/>
    <w:rsid w:val="008E4BFA"/>
    <w:rsid w:val="008E4D5D"/>
    <w:rsid w:val="008E5131"/>
    <w:rsid w:val="008E542C"/>
    <w:rsid w:val="008E637F"/>
    <w:rsid w:val="008E6BE7"/>
    <w:rsid w:val="008E7555"/>
    <w:rsid w:val="008E7A16"/>
    <w:rsid w:val="008E7BCE"/>
    <w:rsid w:val="008E7C32"/>
    <w:rsid w:val="008F0204"/>
    <w:rsid w:val="008F1030"/>
    <w:rsid w:val="008F180E"/>
    <w:rsid w:val="008F1C47"/>
    <w:rsid w:val="008F1ED1"/>
    <w:rsid w:val="008F238A"/>
    <w:rsid w:val="008F27E3"/>
    <w:rsid w:val="008F299D"/>
    <w:rsid w:val="008F29A4"/>
    <w:rsid w:val="008F2D09"/>
    <w:rsid w:val="008F416A"/>
    <w:rsid w:val="008F4306"/>
    <w:rsid w:val="008F484C"/>
    <w:rsid w:val="008F4DF4"/>
    <w:rsid w:val="008F54E0"/>
    <w:rsid w:val="008F60CD"/>
    <w:rsid w:val="008F6D0C"/>
    <w:rsid w:val="008F6D97"/>
    <w:rsid w:val="008F7EBC"/>
    <w:rsid w:val="009005B3"/>
    <w:rsid w:val="00900A52"/>
    <w:rsid w:val="0090110A"/>
    <w:rsid w:val="00901CD6"/>
    <w:rsid w:val="00902568"/>
    <w:rsid w:val="00902D36"/>
    <w:rsid w:val="00902F22"/>
    <w:rsid w:val="00903C11"/>
    <w:rsid w:val="00904176"/>
    <w:rsid w:val="009045FC"/>
    <w:rsid w:val="009047DD"/>
    <w:rsid w:val="00905813"/>
    <w:rsid w:val="00905C5C"/>
    <w:rsid w:val="009067A1"/>
    <w:rsid w:val="00906B4E"/>
    <w:rsid w:val="00906C42"/>
    <w:rsid w:val="00907294"/>
    <w:rsid w:val="0090733B"/>
    <w:rsid w:val="00907364"/>
    <w:rsid w:val="0091031B"/>
    <w:rsid w:val="0091076D"/>
    <w:rsid w:val="00911B3C"/>
    <w:rsid w:val="00912443"/>
    <w:rsid w:val="00913E86"/>
    <w:rsid w:val="0091478A"/>
    <w:rsid w:val="0091550E"/>
    <w:rsid w:val="009203ED"/>
    <w:rsid w:val="009204F6"/>
    <w:rsid w:val="009208B4"/>
    <w:rsid w:val="0092096A"/>
    <w:rsid w:val="00920B66"/>
    <w:rsid w:val="00920BAC"/>
    <w:rsid w:val="00922240"/>
    <w:rsid w:val="00922BA0"/>
    <w:rsid w:val="0092333B"/>
    <w:rsid w:val="00923590"/>
    <w:rsid w:val="00924238"/>
    <w:rsid w:val="00924BA2"/>
    <w:rsid w:val="00925526"/>
    <w:rsid w:val="00925F31"/>
    <w:rsid w:val="00925FE3"/>
    <w:rsid w:val="0092610F"/>
    <w:rsid w:val="009263BF"/>
    <w:rsid w:val="00926BDA"/>
    <w:rsid w:val="00926C4F"/>
    <w:rsid w:val="009273A8"/>
    <w:rsid w:val="009277A0"/>
    <w:rsid w:val="00930728"/>
    <w:rsid w:val="00930BEC"/>
    <w:rsid w:val="0093111A"/>
    <w:rsid w:val="00931FF8"/>
    <w:rsid w:val="009320C5"/>
    <w:rsid w:val="00932BD8"/>
    <w:rsid w:val="00933A26"/>
    <w:rsid w:val="00935190"/>
    <w:rsid w:val="009360D4"/>
    <w:rsid w:val="00936FD7"/>
    <w:rsid w:val="00937E19"/>
    <w:rsid w:val="00937E29"/>
    <w:rsid w:val="009403C0"/>
    <w:rsid w:val="00941F51"/>
    <w:rsid w:val="00942CCA"/>
    <w:rsid w:val="00943044"/>
    <w:rsid w:val="009433D6"/>
    <w:rsid w:val="0094375D"/>
    <w:rsid w:val="00943AC4"/>
    <w:rsid w:val="00944D6E"/>
    <w:rsid w:val="00945AAE"/>
    <w:rsid w:val="00946311"/>
    <w:rsid w:val="009469D6"/>
    <w:rsid w:val="009471AF"/>
    <w:rsid w:val="00950409"/>
    <w:rsid w:val="00950905"/>
    <w:rsid w:val="00951788"/>
    <w:rsid w:val="00951A72"/>
    <w:rsid w:val="009520E3"/>
    <w:rsid w:val="00952328"/>
    <w:rsid w:val="009526CD"/>
    <w:rsid w:val="00952DC2"/>
    <w:rsid w:val="009530A1"/>
    <w:rsid w:val="00953B6A"/>
    <w:rsid w:val="00953F17"/>
    <w:rsid w:val="0095410E"/>
    <w:rsid w:val="009544EA"/>
    <w:rsid w:val="00955F26"/>
    <w:rsid w:val="00955FC1"/>
    <w:rsid w:val="00956684"/>
    <w:rsid w:val="0096007B"/>
    <w:rsid w:val="00961C72"/>
    <w:rsid w:val="00962526"/>
    <w:rsid w:val="00962B9F"/>
    <w:rsid w:val="00962FF3"/>
    <w:rsid w:val="00964071"/>
    <w:rsid w:val="009641FC"/>
    <w:rsid w:val="0096428D"/>
    <w:rsid w:val="00966403"/>
    <w:rsid w:val="00967502"/>
    <w:rsid w:val="009677A3"/>
    <w:rsid w:val="0097043E"/>
    <w:rsid w:val="00970625"/>
    <w:rsid w:val="009708AA"/>
    <w:rsid w:val="00970E7E"/>
    <w:rsid w:val="00971FEC"/>
    <w:rsid w:val="009730C8"/>
    <w:rsid w:val="00973356"/>
    <w:rsid w:val="009733EF"/>
    <w:rsid w:val="00973C00"/>
    <w:rsid w:val="00974AAF"/>
    <w:rsid w:val="00975260"/>
    <w:rsid w:val="0097562C"/>
    <w:rsid w:val="00975884"/>
    <w:rsid w:val="00975A19"/>
    <w:rsid w:val="00975A33"/>
    <w:rsid w:val="00976DC1"/>
    <w:rsid w:val="00980182"/>
    <w:rsid w:val="00980283"/>
    <w:rsid w:val="00980BB2"/>
    <w:rsid w:val="009813AB"/>
    <w:rsid w:val="009829C8"/>
    <w:rsid w:val="009851EC"/>
    <w:rsid w:val="009852E8"/>
    <w:rsid w:val="00985A0A"/>
    <w:rsid w:val="00986A87"/>
    <w:rsid w:val="009877C7"/>
    <w:rsid w:val="00987935"/>
    <w:rsid w:val="00987D62"/>
    <w:rsid w:val="00987DC2"/>
    <w:rsid w:val="009907F9"/>
    <w:rsid w:val="00990BD7"/>
    <w:rsid w:val="009915EA"/>
    <w:rsid w:val="00992767"/>
    <w:rsid w:val="0099482A"/>
    <w:rsid w:val="00994C8A"/>
    <w:rsid w:val="00994C9B"/>
    <w:rsid w:val="0099619A"/>
    <w:rsid w:val="00996624"/>
    <w:rsid w:val="0099681A"/>
    <w:rsid w:val="00996BA2"/>
    <w:rsid w:val="00997CF0"/>
    <w:rsid w:val="00997E5A"/>
    <w:rsid w:val="009A0E05"/>
    <w:rsid w:val="009A1E76"/>
    <w:rsid w:val="009A24CF"/>
    <w:rsid w:val="009A3ADE"/>
    <w:rsid w:val="009A41BE"/>
    <w:rsid w:val="009A47F1"/>
    <w:rsid w:val="009A59CA"/>
    <w:rsid w:val="009A6127"/>
    <w:rsid w:val="009A6CC7"/>
    <w:rsid w:val="009A7B5E"/>
    <w:rsid w:val="009A7B7F"/>
    <w:rsid w:val="009B0610"/>
    <w:rsid w:val="009B1481"/>
    <w:rsid w:val="009B2F68"/>
    <w:rsid w:val="009B3809"/>
    <w:rsid w:val="009B3E1F"/>
    <w:rsid w:val="009B44F2"/>
    <w:rsid w:val="009B5504"/>
    <w:rsid w:val="009B5582"/>
    <w:rsid w:val="009B7363"/>
    <w:rsid w:val="009C0414"/>
    <w:rsid w:val="009C0435"/>
    <w:rsid w:val="009C0548"/>
    <w:rsid w:val="009C1C9D"/>
    <w:rsid w:val="009C239E"/>
    <w:rsid w:val="009C43BA"/>
    <w:rsid w:val="009C5314"/>
    <w:rsid w:val="009C53F1"/>
    <w:rsid w:val="009C5AF8"/>
    <w:rsid w:val="009C5E73"/>
    <w:rsid w:val="009C6515"/>
    <w:rsid w:val="009C7B8E"/>
    <w:rsid w:val="009D0756"/>
    <w:rsid w:val="009D087A"/>
    <w:rsid w:val="009D1325"/>
    <w:rsid w:val="009D1CA7"/>
    <w:rsid w:val="009D2E09"/>
    <w:rsid w:val="009D323D"/>
    <w:rsid w:val="009D3EB5"/>
    <w:rsid w:val="009D41AF"/>
    <w:rsid w:val="009D43AB"/>
    <w:rsid w:val="009D4413"/>
    <w:rsid w:val="009D54D4"/>
    <w:rsid w:val="009D5F16"/>
    <w:rsid w:val="009D64BF"/>
    <w:rsid w:val="009D6A58"/>
    <w:rsid w:val="009D718A"/>
    <w:rsid w:val="009D7777"/>
    <w:rsid w:val="009D7AB7"/>
    <w:rsid w:val="009E0190"/>
    <w:rsid w:val="009E12DA"/>
    <w:rsid w:val="009E1441"/>
    <w:rsid w:val="009E16B8"/>
    <w:rsid w:val="009E1A78"/>
    <w:rsid w:val="009E1BA4"/>
    <w:rsid w:val="009E2F6B"/>
    <w:rsid w:val="009E3237"/>
    <w:rsid w:val="009E396D"/>
    <w:rsid w:val="009E4021"/>
    <w:rsid w:val="009E436D"/>
    <w:rsid w:val="009E5D37"/>
    <w:rsid w:val="009E6B60"/>
    <w:rsid w:val="009E6C42"/>
    <w:rsid w:val="009E6FD2"/>
    <w:rsid w:val="009E7624"/>
    <w:rsid w:val="009F04C6"/>
    <w:rsid w:val="009F15B5"/>
    <w:rsid w:val="009F1EFB"/>
    <w:rsid w:val="009F2080"/>
    <w:rsid w:val="009F2684"/>
    <w:rsid w:val="009F27FB"/>
    <w:rsid w:val="009F368E"/>
    <w:rsid w:val="009F3C2B"/>
    <w:rsid w:val="009F3D02"/>
    <w:rsid w:val="009F483D"/>
    <w:rsid w:val="009F4ADE"/>
    <w:rsid w:val="009F555A"/>
    <w:rsid w:val="009F57C6"/>
    <w:rsid w:val="009F5A99"/>
    <w:rsid w:val="009F5B7A"/>
    <w:rsid w:val="009F772E"/>
    <w:rsid w:val="00A001AF"/>
    <w:rsid w:val="00A019E7"/>
    <w:rsid w:val="00A02B36"/>
    <w:rsid w:val="00A02F7D"/>
    <w:rsid w:val="00A036BA"/>
    <w:rsid w:val="00A03C41"/>
    <w:rsid w:val="00A04142"/>
    <w:rsid w:val="00A043B9"/>
    <w:rsid w:val="00A04540"/>
    <w:rsid w:val="00A04D9B"/>
    <w:rsid w:val="00A0528F"/>
    <w:rsid w:val="00A06285"/>
    <w:rsid w:val="00A06ECE"/>
    <w:rsid w:val="00A072E6"/>
    <w:rsid w:val="00A078FD"/>
    <w:rsid w:val="00A07ACB"/>
    <w:rsid w:val="00A103CE"/>
    <w:rsid w:val="00A11E49"/>
    <w:rsid w:val="00A11FF3"/>
    <w:rsid w:val="00A12287"/>
    <w:rsid w:val="00A12A12"/>
    <w:rsid w:val="00A12ADD"/>
    <w:rsid w:val="00A14295"/>
    <w:rsid w:val="00A147EE"/>
    <w:rsid w:val="00A14C4D"/>
    <w:rsid w:val="00A14D02"/>
    <w:rsid w:val="00A1548F"/>
    <w:rsid w:val="00A15E2C"/>
    <w:rsid w:val="00A1617E"/>
    <w:rsid w:val="00A1685D"/>
    <w:rsid w:val="00A16FA1"/>
    <w:rsid w:val="00A178E3"/>
    <w:rsid w:val="00A201B3"/>
    <w:rsid w:val="00A202AE"/>
    <w:rsid w:val="00A205BB"/>
    <w:rsid w:val="00A2073A"/>
    <w:rsid w:val="00A215BE"/>
    <w:rsid w:val="00A21CF2"/>
    <w:rsid w:val="00A21FBB"/>
    <w:rsid w:val="00A22842"/>
    <w:rsid w:val="00A22ED8"/>
    <w:rsid w:val="00A23826"/>
    <w:rsid w:val="00A23D18"/>
    <w:rsid w:val="00A24349"/>
    <w:rsid w:val="00A24B48"/>
    <w:rsid w:val="00A24E96"/>
    <w:rsid w:val="00A25174"/>
    <w:rsid w:val="00A25302"/>
    <w:rsid w:val="00A25519"/>
    <w:rsid w:val="00A25AB6"/>
    <w:rsid w:val="00A26AC9"/>
    <w:rsid w:val="00A26CE4"/>
    <w:rsid w:val="00A277A5"/>
    <w:rsid w:val="00A27C10"/>
    <w:rsid w:val="00A27CDB"/>
    <w:rsid w:val="00A3059C"/>
    <w:rsid w:val="00A30DB9"/>
    <w:rsid w:val="00A31201"/>
    <w:rsid w:val="00A31575"/>
    <w:rsid w:val="00A31AB0"/>
    <w:rsid w:val="00A31B95"/>
    <w:rsid w:val="00A323D4"/>
    <w:rsid w:val="00A32C03"/>
    <w:rsid w:val="00A33816"/>
    <w:rsid w:val="00A33D78"/>
    <w:rsid w:val="00A355BE"/>
    <w:rsid w:val="00A401B9"/>
    <w:rsid w:val="00A40274"/>
    <w:rsid w:val="00A407D1"/>
    <w:rsid w:val="00A414EF"/>
    <w:rsid w:val="00A41D8F"/>
    <w:rsid w:val="00A42042"/>
    <w:rsid w:val="00A4296C"/>
    <w:rsid w:val="00A42AA7"/>
    <w:rsid w:val="00A42D1C"/>
    <w:rsid w:val="00A43729"/>
    <w:rsid w:val="00A43AD8"/>
    <w:rsid w:val="00A44B6E"/>
    <w:rsid w:val="00A4715A"/>
    <w:rsid w:val="00A4792A"/>
    <w:rsid w:val="00A50424"/>
    <w:rsid w:val="00A51022"/>
    <w:rsid w:val="00A5134C"/>
    <w:rsid w:val="00A518F3"/>
    <w:rsid w:val="00A52252"/>
    <w:rsid w:val="00A52E10"/>
    <w:rsid w:val="00A543D7"/>
    <w:rsid w:val="00A5467A"/>
    <w:rsid w:val="00A55F28"/>
    <w:rsid w:val="00A56CB3"/>
    <w:rsid w:val="00A5750D"/>
    <w:rsid w:val="00A575E7"/>
    <w:rsid w:val="00A57766"/>
    <w:rsid w:val="00A57DB4"/>
    <w:rsid w:val="00A60B42"/>
    <w:rsid w:val="00A61219"/>
    <w:rsid w:val="00A6333F"/>
    <w:rsid w:val="00A64DA9"/>
    <w:rsid w:val="00A64FD2"/>
    <w:rsid w:val="00A65491"/>
    <w:rsid w:val="00A66090"/>
    <w:rsid w:val="00A6658A"/>
    <w:rsid w:val="00A66857"/>
    <w:rsid w:val="00A668D0"/>
    <w:rsid w:val="00A66C2B"/>
    <w:rsid w:val="00A66F79"/>
    <w:rsid w:val="00A708E2"/>
    <w:rsid w:val="00A70F67"/>
    <w:rsid w:val="00A71275"/>
    <w:rsid w:val="00A71559"/>
    <w:rsid w:val="00A7283C"/>
    <w:rsid w:val="00A72883"/>
    <w:rsid w:val="00A72A45"/>
    <w:rsid w:val="00A72AC1"/>
    <w:rsid w:val="00A72F6E"/>
    <w:rsid w:val="00A732D6"/>
    <w:rsid w:val="00A73765"/>
    <w:rsid w:val="00A73BF9"/>
    <w:rsid w:val="00A76491"/>
    <w:rsid w:val="00A771F7"/>
    <w:rsid w:val="00A77C00"/>
    <w:rsid w:val="00A77CD6"/>
    <w:rsid w:val="00A80397"/>
    <w:rsid w:val="00A80AB5"/>
    <w:rsid w:val="00A840AA"/>
    <w:rsid w:val="00A845DA"/>
    <w:rsid w:val="00A84E47"/>
    <w:rsid w:val="00A85E84"/>
    <w:rsid w:val="00A86963"/>
    <w:rsid w:val="00A86CAE"/>
    <w:rsid w:val="00A86CC4"/>
    <w:rsid w:val="00A90198"/>
    <w:rsid w:val="00A9097E"/>
    <w:rsid w:val="00A91612"/>
    <w:rsid w:val="00A91939"/>
    <w:rsid w:val="00A91A49"/>
    <w:rsid w:val="00A9278C"/>
    <w:rsid w:val="00A92F84"/>
    <w:rsid w:val="00A94959"/>
    <w:rsid w:val="00A949DD"/>
    <w:rsid w:val="00A9588D"/>
    <w:rsid w:val="00A95C38"/>
    <w:rsid w:val="00A96110"/>
    <w:rsid w:val="00A9638D"/>
    <w:rsid w:val="00A96D97"/>
    <w:rsid w:val="00A97A14"/>
    <w:rsid w:val="00A97CC9"/>
    <w:rsid w:val="00AA02B0"/>
    <w:rsid w:val="00AA0519"/>
    <w:rsid w:val="00AA0900"/>
    <w:rsid w:val="00AA0FBC"/>
    <w:rsid w:val="00AA2325"/>
    <w:rsid w:val="00AA3166"/>
    <w:rsid w:val="00AA3E8A"/>
    <w:rsid w:val="00AA472F"/>
    <w:rsid w:val="00AA647C"/>
    <w:rsid w:val="00AA6A05"/>
    <w:rsid w:val="00AA71B0"/>
    <w:rsid w:val="00AB0409"/>
    <w:rsid w:val="00AB0B1C"/>
    <w:rsid w:val="00AB1194"/>
    <w:rsid w:val="00AB16A3"/>
    <w:rsid w:val="00AB1AAE"/>
    <w:rsid w:val="00AB1F58"/>
    <w:rsid w:val="00AB1F74"/>
    <w:rsid w:val="00AB2BE8"/>
    <w:rsid w:val="00AB30BB"/>
    <w:rsid w:val="00AB360D"/>
    <w:rsid w:val="00AB368C"/>
    <w:rsid w:val="00AB480F"/>
    <w:rsid w:val="00AB5D2F"/>
    <w:rsid w:val="00AB5F22"/>
    <w:rsid w:val="00AB6B5F"/>
    <w:rsid w:val="00AB74D0"/>
    <w:rsid w:val="00AB782D"/>
    <w:rsid w:val="00AB7A75"/>
    <w:rsid w:val="00AC1284"/>
    <w:rsid w:val="00AC1382"/>
    <w:rsid w:val="00AC15C0"/>
    <w:rsid w:val="00AC16AB"/>
    <w:rsid w:val="00AC26BA"/>
    <w:rsid w:val="00AC2E51"/>
    <w:rsid w:val="00AC3859"/>
    <w:rsid w:val="00AC471B"/>
    <w:rsid w:val="00AC4AE6"/>
    <w:rsid w:val="00AC4EF9"/>
    <w:rsid w:val="00AC50C9"/>
    <w:rsid w:val="00AC594D"/>
    <w:rsid w:val="00AC5C71"/>
    <w:rsid w:val="00AC73C0"/>
    <w:rsid w:val="00AC7D08"/>
    <w:rsid w:val="00AD0E9A"/>
    <w:rsid w:val="00AD1A18"/>
    <w:rsid w:val="00AD33C1"/>
    <w:rsid w:val="00AD3448"/>
    <w:rsid w:val="00AD3D10"/>
    <w:rsid w:val="00AD4CC1"/>
    <w:rsid w:val="00AD4E37"/>
    <w:rsid w:val="00AD5035"/>
    <w:rsid w:val="00AD5E4A"/>
    <w:rsid w:val="00AE0550"/>
    <w:rsid w:val="00AE0A33"/>
    <w:rsid w:val="00AE12F7"/>
    <w:rsid w:val="00AE1382"/>
    <w:rsid w:val="00AE28FD"/>
    <w:rsid w:val="00AE403B"/>
    <w:rsid w:val="00AE41DC"/>
    <w:rsid w:val="00AE52C9"/>
    <w:rsid w:val="00AE5AFA"/>
    <w:rsid w:val="00AE5F91"/>
    <w:rsid w:val="00AE6080"/>
    <w:rsid w:val="00AE6F7C"/>
    <w:rsid w:val="00AE73AE"/>
    <w:rsid w:val="00AE74C8"/>
    <w:rsid w:val="00AE76DC"/>
    <w:rsid w:val="00AF0202"/>
    <w:rsid w:val="00AF18C4"/>
    <w:rsid w:val="00AF2BB8"/>
    <w:rsid w:val="00AF4EA9"/>
    <w:rsid w:val="00AF520E"/>
    <w:rsid w:val="00AF52C0"/>
    <w:rsid w:val="00AF5353"/>
    <w:rsid w:val="00AF556B"/>
    <w:rsid w:val="00AF6503"/>
    <w:rsid w:val="00AF65F5"/>
    <w:rsid w:val="00AF67D8"/>
    <w:rsid w:val="00AF68D9"/>
    <w:rsid w:val="00AF7500"/>
    <w:rsid w:val="00AF7A8A"/>
    <w:rsid w:val="00AF7ED6"/>
    <w:rsid w:val="00B00311"/>
    <w:rsid w:val="00B00A7E"/>
    <w:rsid w:val="00B00BE6"/>
    <w:rsid w:val="00B0190A"/>
    <w:rsid w:val="00B02132"/>
    <w:rsid w:val="00B02D1F"/>
    <w:rsid w:val="00B032CE"/>
    <w:rsid w:val="00B03C17"/>
    <w:rsid w:val="00B05360"/>
    <w:rsid w:val="00B055DB"/>
    <w:rsid w:val="00B056DB"/>
    <w:rsid w:val="00B0682B"/>
    <w:rsid w:val="00B06B27"/>
    <w:rsid w:val="00B07604"/>
    <w:rsid w:val="00B1007E"/>
    <w:rsid w:val="00B107BF"/>
    <w:rsid w:val="00B10868"/>
    <w:rsid w:val="00B11A11"/>
    <w:rsid w:val="00B1216A"/>
    <w:rsid w:val="00B12FF1"/>
    <w:rsid w:val="00B1461E"/>
    <w:rsid w:val="00B148E2"/>
    <w:rsid w:val="00B15943"/>
    <w:rsid w:val="00B15A4F"/>
    <w:rsid w:val="00B15C5F"/>
    <w:rsid w:val="00B16AFA"/>
    <w:rsid w:val="00B16FA5"/>
    <w:rsid w:val="00B17A7C"/>
    <w:rsid w:val="00B20E7C"/>
    <w:rsid w:val="00B20EB8"/>
    <w:rsid w:val="00B231AA"/>
    <w:rsid w:val="00B24180"/>
    <w:rsid w:val="00B258CF"/>
    <w:rsid w:val="00B261D1"/>
    <w:rsid w:val="00B26DDE"/>
    <w:rsid w:val="00B27210"/>
    <w:rsid w:val="00B30626"/>
    <w:rsid w:val="00B31804"/>
    <w:rsid w:val="00B319B0"/>
    <w:rsid w:val="00B31A0B"/>
    <w:rsid w:val="00B33526"/>
    <w:rsid w:val="00B34003"/>
    <w:rsid w:val="00B34152"/>
    <w:rsid w:val="00B346A3"/>
    <w:rsid w:val="00B34B18"/>
    <w:rsid w:val="00B3565D"/>
    <w:rsid w:val="00B3618E"/>
    <w:rsid w:val="00B3628C"/>
    <w:rsid w:val="00B370E2"/>
    <w:rsid w:val="00B37177"/>
    <w:rsid w:val="00B376E9"/>
    <w:rsid w:val="00B37D12"/>
    <w:rsid w:val="00B401C1"/>
    <w:rsid w:val="00B40934"/>
    <w:rsid w:val="00B40A9E"/>
    <w:rsid w:val="00B41A14"/>
    <w:rsid w:val="00B43EBE"/>
    <w:rsid w:val="00B44E51"/>
    <w:rsid w:val="00B4628D"/>
    <w:rsid w:val="00B46373"/>
    <w:rsid w:val="00B47C04"/>
    <w:rsid w:val="00B50514"/>
    <w:rsid w:val="00B513F2"/>
    <w:rsid w:val="00B520E7"/>
    <w:rsid w:val="00B52F1D"/>
    <w:rsid w:val="00B53452"/>
    <w:rsid w:val="00B54134"/>
    <w:rsid w:val="00B54924"/>
    <w:rsid w:val="00B54F99"/>
    <w:rsid w:val="00B54FF3"/>
    <w:rsid w:val="00B55700"/>
    <w:rsid w:val="00B56628"/>
    <w:rsid w:val="00B57241"/>
    <w:rsid w:val="00B579FF"/>
    <w:rsid w:val="00B57CE4"/>
    <w:rsid w:val="00B6060E"/>
    <w:rsid w:val="00B60BC2"/>
    <w:rsid w:val="00B611B1"/>
    <w:rsid w:val="00B61D64"/>
    <w:rsid w:val="00B61E3B"/>
    <w:rsid w:val="00B61E70"/>
    <w:rsid w:val="00B61EEF"/>
    <w:rsid w:val="00B62152"/>
    <w:rsid w:val="00B62B06"/>
    <w:rsid w:val="00B636EC"/>
    <w:rsid w:val="00B64221"/>
    <w:rsid w:val="00B65255"/>
    <w:rsid w:val="00B659AB"/>
    <w:rsid w:val="00B661A3"/>
    <w:rsid w:val="00B665E6"/>
    <w:rsid w:val="00B6723E"/>
    <w:rsid w:val="00B67BC9"/>
    <w:rsid w:val="00B709F4"/>
    <w:rsid w:val="00B720D7"/>
    <w:rsid w:val="00B721DD"/>
    <w:rsid w:val="00B72C46"/>
    <w:rsid w:val="00B75930"/>
    <w:rsid w:val="00B767D0"/>
    <w:rsid w:val="00B76A90"/>
    <w:rsid w:val="00B76E3C"/>
    <w:rsid w:val="00B7701B"/>
    <w:rsid w:val="00B77CFE"/>
    <w:rsid w:val="00B77FED"/>
    <w:rsid w:val="00B804AE"/>
    <w:rsid w:val="00B805D0"/>
    <w:rsid w:val="00B809F1"/>
    <w:rsid w:val="00B81509"/>
    <w:rsid w:val="00B81777"/>
    <w:rsid w:val="00B82888"/>
    <w:rsid w:val="00B8353C"/>
    <w:rsid w:val="00B83A8B"/>
    <w:rsid w:val="00B84702"/>
    <w:rsid w:val="00B8496F"/>
    <w:rsid w:val="00B85565"/>
    <w:rsid w:val="00B87FB3"/>
    <w:rsid w:val="00B907B9"/>
    <w:rsid w:val="00B90FB0"/>
    <w:rsid w:val="00B92914"/>
    <w:rsid w:val="00B929F5"/>
    <w:rsid w:val="00B92ED8"/>
    <w:rsid w:val="00B92F24"/>
    <w:rsid w:val="00B93449"/>
    <w:rsid w:val="00B946D9"/>
    <w:rsid w:val="00B94F90"/>
    <w:rsid w:val="00B954CC"/>
    <w:rsid w:val="00B95BAA"/>
    <w:rsid w:val="00B97647"/>
    <w:rsid w:val="00BA0A99"/>
    <w:rsid w:val="00BA11EF"/>
    <w:rsid w:val="00BA1831"/>
    <w:rsid w:val="00BA1837"/>
    <w:rsid w:val="00BA32FA"/>
    <w:rsid w:val="00BA3A1F"/>
    <w:rsid w:val="00BA3B35"/>
    <w:rsid w:val="00BA3CEA"/>
    <w:rsid w:val="00BA4352"/>
    <w:rsid w:val="00BA5F6B"/>
    <w:rsid w:val="00BA68E0"/>
    <w:rsid w:val="00BA6966"/>
    <w:rsid w:val="00BB104C"/>
    <w:rsid w:val="00BB10CD"/>
    <w:rsid w:val="00BB16A3"/>
    <w:rsid w:val="00BB1C88"/>
    <w:rsid w:val="00BB2521"/>
    <w:rsid w:val="00BB25B2"/>
    <w:rsid w:val="00BB2964"/>
    <w:rsid w:val="00BB2B02"/>
    <w:rsid w:val="00BB2B57"/>
    <w:rsid w:val="00BB3832"/>
    <w:rsid w:val="00BB3CD3"/>
    <w:rsid w:val="00BB48F9"/>
    <w:rsid w:val="00BB4B09"/>
    <w:rsid w:val="00BB503D"/>
    <w:rsid w:val="00BB5956"/>
    <w:rsid w:val="00BC0AF3"/>
    <w:rsid w:val="00BC11DA"/>
    <w:rsid w:val="00BC14FB"/>
    <w:rsid w:val="00BC1B3A"/>
    <w:rsid w:val="00BC22BA"/>
    <w:rsid w:val="00BC2C32"/>
    <w:rsid w:val="00BC324D"/>
    <w:rsid w:val="00BC3EBF"/>
    <w:rsid w:val="00BC431F"/>
    <w:rsid w:val="00BC5DC6"/>
    <w:rsid w:val="00BC66D0"/>
    <w:rsid w:val="00BC69F5"/>
    <w:rsid w:val="00BC7502"/>
    <w:rsid w:val="00BD001D"/>
    <w:rsid w:val="00BD0345"/>
    <w:rsid w:val="00BD0B7B"/>
    <w:rsid w:val="00BD12F6"/>
    <w:rsid w:val="00BD1D00"/>
    <w:rsid w:val="00BD2876"/>
    <w:rsid w:val="00BD2CAA"/>
    <w:rsid w:val="00BD3A5A"/>
    <w:rsid w:val="00BD3EAD"/>
    <w:rsid w:val="00BD4B45"/>
    <w:rsid w:val="00BD4CB4"/>
    <w:rsid w:val="00BD527F"/>
    <w:rsid w:val="00BD59F8"/>
    <w:rsid w:val="00BD5BF9"/>
    <w:rsid w:val="00BD676F"/>
    <w:rsid w:val="00BD7FD3"/>
    <w:rsid w:val="00BE030E"/>
    <w:rsid w:val="00BE03E8"/>
    <w:rsid w:val="00BE0A84"/>
    <w:rsid w:val="00BE100A"/>
    <w:rsid w:val="00BE11FB"/>
    <w:rsid w:val="00BE1C83"/>
    <w:rsid w:val="00BE2C9C"/>
    <w:rsid w:val="00BE2E9A"/>
    <w:rsid w:val="00BE3919"/>
    <w:rsid w:val="00BE4054"/>
    <w:rsid w:val="00BE6305"/>
    <w:rsid w:val="00BE6B5E"/>
    <w:rsid w:val="00BE70F5"/>
    <w:rsid w:val="00BE7CEB"/>
    <w:rsid w:val="00BF0251"/>
    <w:rsid w:val="00BF220C"/>
    <w:rsid w:val="00BF3285"/>
    <w:rsid w:val="00BF3C4D"/>
    <w:rsid w:val="00BF45D0"/>
    <w:rsid w:val="00BF4801"/>
    <w:rsid w:val="00BF51A4"/>
    <w:rsid w:val="00BF606D"/>
    <w:rsid w:val="00BF685A"/>
    <w:rsid w:val="00BF6903"/>
    <w:rsid w:val="00BF6E54"/>
    <w:rsid w:val="00BF79DE"/>
    <w:rsid w:val="00BF7E6F"/>
    <w:rsid w:val="00C01A06"/>
    <w:rsid w:val="00C028FA"/>
    <w:rsid w:val="00C02F60"/>
    <w:rsid w:val="00C04EEE"/>
    <w:rsid w:val="00C06039"/>
    <w:rsid w:val="00C0656B"/>
    <w:rsid w:val="00C06791"/>
    <w:rsid w:val="00C06BC3"/>
    <w:rsid w:val="00C07D3A"/>
    <w:rsid w:val="00C10745"/>
    <w:rsid w:val="00C12909"/>
    <w:rsid w:val="00C12B99"/>
    <w:rsid w:val="00C13010"/>
    <w:rsid w:val="00C13DB9"/>
    <w:rsid w:val="00C14DCA"/>
    <w:rsid w:val="00C14FAD"/>
    <w:rsid w:val="00C16D1E"/>
    <w:rsid w:val="00C17055"/>
    <w:rsid w:val="00C2087D"/>
    <w:rsid w:val="00C209AA"/>
    <w:rsid w:val="00C20A26"/>
    <w:rsid w:val="00C20C12"/>
    <w:rsid w:val="00C214BE"/>
    <w:rsid w:val="00C22693"/>
    <w:rsid w:val="00C22AC7"/>
    <w:rsid w:val="00C22D6B"/>
    <w:rsid w:val="00C232BE"/>
    <w:rsid w:val="00C251D4"/>
    <w:rsid w:val="00C25FAF"/>
    <w:rsid w:val="00C2671A"/>
    <w:rsid w:val="00C267FC"/>
    <w:rsid w:val="00C26AC2"/>
    <w:rsid w:val="00C273B4"/>
    <w:rsid w:val="00C2787C"/>
    <w:rsid w:val="00C27DDD"/>
    <w:rsid w:val="00C30741"/>
    <w:rsid w:val="00C3083A"/>
    <w:rsid w:val="00C30997"/>
    <w:rsid w:val="00C31933"/>
    <w:rsid w:val="00C321CD"/>
    <w:rsid w:val="00C3287A"/>
    <w:rsid w:val="00C343CE"/>
    <w:rsid w:val="00C35776"/>
    <w:rsid w:val="00C358DA"/>
    <w:rsid w:val="00C3683A"/>
    <w:rsid w:val="00C369AB"/>
    <w:rsid w:val="00C36C1A"/>
    <w:rsid w:val="00C37017"/>
    <w:rsid w:val="00C40F3D"/>
    <w:rsid w:val="00C41002"/>
    <w:rsid w:val="00C42046"/>
    <w:rsid w:val="00C421C7"/>
    <w:rsid w:val="00C42234"/>
    <w:rsid w:val="00C42C1D"/>
    <w:rsid w:val="00C42ED5"/>
    <w:rsid w:val="00C4345A"/>
    <w:rsid w:val="00C44695"/>
    <w:rsid w:val="00C4473B"/>
    <w:rsid w:val="00C448D1"/>
    <w:rsid w:val="00C458E9"/>
    <w:rsid w:val="00C45F3F"/>
    <w:rsid w:val="00C46019"/>
    <w:rsid w:val="00C46B24"/>
    <w:rsid w:val="00C4789B"/>
    <w:rsid w:val="00C47E0F"/>
    <w:rsid w:val="00C50488"/>
    <w:rsid w:val="00C505A7"/>
    <w:rsid w:val="00C50FAD"/>
    <w:rsid w:val="00C5160B"/>
    <w:rsid w:val="00C51C20"/>
    <w:rsid w:val="00C543A3"/>
    <w:rsid w:val="00C55176"/>
    <w:rsid w:val="00C55325"/>
    <w:rsid w:val="00C555CE"/>
    <w:rsid w:val="00C55F44"/>
    <w:rsid w:val="00C57F82"/>
    <w:rsid w:val="00C60377"/>
    <w:rsid w:val="00C60418"/>
    <w:rsid w:val="00C610C5"/>
    <w:rsid w:val="00C61274"/>
    <w:rsid w:val="00C61885"/>
    <w:rsid w:val="00C61F29"/>
    <w:rsid w:val="00C62073"/>
    <w:rsid w:val="00C62861"/>
    <w:rsid w:val="00C6318D"/>
    <w:rsid w:val="00C63580"/>
    <w:rsid w:val="00C63AC4"/>
    <w:rsid w:val="00C63AEA"/>
    <w:rsid w:val="00C64CDA"/>
    <w:rsid w:val="00C654E2"/>
    <w:rsid w:val="00C6562D"/>
    <w:rsid w:val="00C662BD"/>
    <w:rsid w:val="00C66375"/>
    <w:rsid w:val="00C666A1"/>
    <w:rsid w:val="00C66E12"/>
    <w:rsid w:val="00C66EED"/>
    <w:rsid w:val="00C700C9"/>
    <w:rsid w:val="00C70204"/>
    <w:rsid w:val="00C70F0B"/>
    <w:rsid w:val="00C7140E"/>
    <w:rsid w:val="00C714CB"/>
    <w:rsid w:val="00C71507"/>
    <w:rsid w:val="00C71E70"/>
    <w:rsid w:val="00C725AE"/>
    <w:rsid w:val="00C7267F"/>
    <w:rsid w:val="00C72F88"/>
    <w:rsid w:val="00C74913"/>
    <w:rsid w:val="00C74B17"/>
    <w:rsid w:val="00C75801"/>
    <w:rsid w:val="00C75FCB"/>
    <w:rsid w:val="00C777AB"/>
    <w:rsid w:val="00C808F6"/>
    <w:rsid w:val="00C80C45"/>
    <w:rsid w:val="00C82501"/>
    <w:rsid w:val="00C8275C"/>
    <w:rsid w:val="00C82931"/>
    <w:rsid w:val="00C82CB7"/>
    <w:rsid w:val="00C82D1C"/>
    <w:rsid w:val="00C82FBE"/>
    <w:rsid w:val="00C84F04"/>
    <w:rsid w:val="00C85DBF"/>
    <w:rsid w:val="00C86604"/>
    <w:rsid w:val="00C86CDF"/>
    <w:rsid w:val="00C878A8"/>
    <w:rsid w:val="00C9008D"/>
    <w:rsid w:val="00C90EB8"/>
    <w:rsid w:val="00C9220E"/>
    <w:rsid w:val="00C92514"/>
    <w:rsid w:val="00C9272F"/>
    <w:rsid w:val="00C92A59"/>
    <w:rsid w:val="00C92C8D"/>
    <w:rsid w:val="00C945F3"/>
    <w:rsid w:val="00C94BFD"/>
    <w:rsid w:val="00C95750"/>
    <w:rsid w:val="00C959DC"/>
    <w:rsid w:val="00C9645A"/>
    <w:rsid w:val="00C97E3E"/>
    <w:rsid w:val="00C97F59"/>
    <w:rsid w:val="00CA0550"/>
    <w:rsid w:val="00CA0A6A"/>
    <w:rsid w:val="00CA2523"/>
    <w:rsid w:val="00CA2539"/>
    <w:rsid w:val="00CA27CB"/>
    <w:rsid w:val="00CA2A4F"/>
    <w:rsid w:val="00CA2ADF"/>
    <w:rsid w:val="00CA2FFC"/>
    <w:rsid w:val="00CA3367"/>
    <w:rsid w:val="00CA362A"/>
    <w:rsid w:val="00CA3FF8"/>
    <w:rsid w:val="00CA4ADA"/>
    <w:rsid w:val="00CA4EBA"/>
    <w:rsid w:val="00CA5896"/>
    <w:rsid w:val="00CA643D"/>
    <w:rsid w:val="00CB0393"/>
    <w:rsid w:val="00CB0F0A"/>
    <w:rsid w:val="00CB19E9"/>
    <w:rsid w:val="00CB292E"/>
    <w:rsid w:val="00CB2B22"/>
    <w:rsid w:val="00CB38CA"/>
    <w:rsid w:val="00CB42FA"/>
    <w:rsid w:val="00CB4558"/>
    <w:rsid w:val="00CB577C"/>
    <w:rsid w:val="00CB5C79"/>
    <w:rsid w:val="00CB6450"/>
    <w:rsid w:val="00CB71ED"/>
    <w:rsid w:val="00CC00A2"/>
    <w:rsid w:val="00CC1740"/>
    <w:rsid w:val="00CC19AA"/>
    <w:rsid w:val="00CC2DF8"/>
    <w:rsid w:val="00CC30AC"/>
    <w:rsid w:val="00CC3853"/>
    <w:rsid w:val="00CC3C82"/>
    <w:rsid w:val="00CC419F"/>
    <w:rsid w:val="00CC42ED"/>
    <w:rsid w:val="00CC4990"/>
    <w:rsid w:val="00CC5D6B"/>
    <w:rsid w:val="00CC5D8C"/>
    <w:rsid w:val="00CC642D"/>
    <w:rsid w:val="00CC72A5"/>
    <w:rsid w:val="00CC79BF"/>
    <w:rsid w:val="00CD0020"/>
    <w:rsid w:val="00CD1AFD"/>
    <w:rsid w:val="00CD22F1"/>
    <w:rsid w:val="00CD4275"/>
    <w:rsid w:val="00CD474D"/>
    <w:rsid w:val="00CD4F7D"/>
    <w:rsid w:val="00CD5B53"/>
    <w:rsid w:val="00CD5C97"/>
    <w:rsid w:val="00CD6246"/>
    <w:rsid w:val="00CD67CB"/>
    <w:rsid w:val="00CD72B1"/>
    <w:rsid w:val="00CD788D"/>
    <w:rsid w:val="00CD789E"/>
    <w:rsid w:val="00CD7A3B"/>
    <w:rsid w:val="00CD7D29"/>
    <w:rsid w:val="00CE038B"/>
    <w:rsid w:val="00CE0D03"/>
    <w:rsid w:val="00CE2594"/>
    <w:rsid w:val="00CE39F9"/>
    <w:rsid w:val="00CE5212"/>
    <w:rsid w:val="00CE560B"/>
    <w:rsid w:val="00CE79F1"/>
    <w:rsid w:val="00CE7AD7"/>
    <w:rsid w:val="00CE7BAD"/>
    <w:rsid w:val="00CF0668"/>
    <w:rsid w:val="00CF14DE"/>
    <w:rsid w:val="00CF1661"/>
    <w:rsid w:val="00CF3E2D"/>
    <w:rsid w:val="00CF4AD2"/>
    <w:rsid w:val="00CF4FC9"/>
    <w:rsid w:val="00CF5A6F"/>
    <w:rsid w:val="00CF5CCE"/>
    <w:rsid w:val="00CF5E64"/>
    <w:rsid w:val="00CF5FB9"/>
    <w:rsid w:val="00CF67DD"/>
    <w:rsid w:val="00CF691F"/>
    <w:rsid w:val="00D00EAF"/>
    <w:rsid w:val="00D012C0"/>
    <w:rsid w:val="00D014C3"/>
    <w:rsid w:val="00D01ADD"/>
    <w:rsid w:val="00D020C5"/>
    <w:rsid w:val="00D028D9"/>
    <w:rsid w:val="00D032DE"/>
    <w:rsid w:val="00D03939"/>
    <w:rsid w:val="00D03DC6"/>
    <w:rsid w:val="00D04600"/>
    <w:rsid w:val="00D05488"/>
    <w:rsid w:val="00D05F8C"/>
    <w:rsid w:val="00D06500"/>
    <w:rsid w:val="00D06F77"/>
    <w:rsid w:val="00D06FC3"/>
    <w:rsid w:val="00D073B6"/>
    <w:rsid w:val="00D1030F"/>
    <w:rsid w:val="00D10366"/>
    <w:rsid w:val="00D10401"/>
    <w:rsid w:val="00D10C3B"/>
    <w:rsid w:val="00D112CC"/>
    <w:rsid w:val="00D114D9"/>
    <w:rsid w:val="00D117E0"/>
    <w:rsid w:val="00D11B8B"/>
    <w:rsid w:val="00D11F23"/>
    <w:rsid w:val="00D130B3"/>
    <w:rsid w:val="00D15B39"/>
    <w:rsid w:val="00D15BF6"/>
    <w:rsid w:val="00D1689E"/>
    <w:rsid w:val="00D16C99"/>
    <w:rsid w:val="00D16E59"/>
    <w:rsid w:val="00D16EBA"/>
    <w:rsid w:val="00D17B18"/>
    <w:rsid w:val="00D17DEF"/>
    <w:rsid w:val="00D2331E"/>
    <w:rsid w:val="00D233D7"/>
    <w:rsid w:val="00D237BF"/>
    <w:rsid w:val="00D238C2"/>
    <w:rsid w:val="00D2508E"/>
    <w:rsid w:val="00D2519A"/>
    <w:rsid w:val="00D25E43"/>
    <w:rsid w:val="00D264D4"/>
    <w:rsid w:val="00D2651B"/>
    <w:rsid w:val="00D26E3A"/>
    <w:rsid w:val="00D27098"/>
    <w:rsid w:val="00D27139"/>
    <w:rsid w:val="00D276FD"/>
    <w:rsid w:val="00D2799B"/>
    <w:rsid w:val="00D27B5D"/>
    <w:rsid w:val="00D27E94"/>
    <w:rsid w:val="00D31E99"/>
    <w:rsid w:val="00D3388C"/>
    <w:rsid w:val="00D338DB"/>
    <w:rsid w:val="00D34253"/>
    <w:rsid w:val="00D35232"/>
    <w:rsid w:val="00D35A14"/>
    <w:rsid w:val="00D35E44"/>
    <w:rsid w:val="00D407AF"/>
    <w:rsid w:val="00D40973"/>
    <w:rsid w:val="00D40CEB"/>
    <w:rsid w:val="00D41427"/>
    <w:rsid w:val="00D414F3"/>
    <w:rsid w:val="00D4260B"/>
    <w:rsid w:val="00D43D1D"/>
    <w:rsid w:val="00D44450"/>
    <w:rsid w:val="00D44893"/>
    <w:rsid w:val="00D4584E"/>
    <w:rsid w:val="00D45E8E"/>
    <w:rsid w:val="00D46180"/>
    <w:rsid w:val="00D46A1F"/>
    <w:rsid w:val="00D509B4"/>
    <w:rsid w:val="00D50B33"/>
    <w:rsid w:val="00D52AC5"/>
    <w:rsid w:val="00D52BA1"/>
    <w:rsid w:val="00D53421"/>
    <w:rsid w:val="00D5409A"/>
    <w:rsid w:val="00D54C67"/>
    <w:rsid w:val="00D55713"/>
    <w:rsid w:val="00D56147"/>
    <w:rsid w:val="00D56419"/>
    <w:rsid w:val="00D565D1"/>
    <w:rsid w:val="00D573F8"/>
    <w:rsid w:val="00D57623"/>
    <w:rsid w:val="00D6071E"/>
    <w:rsid w:val="00D608DB"/>
    <w:rsid w:val="00D60BCC"/>
    <w:rsid w:val="00D61610"/>
    <w:rsid w:val="00D62852"/>
    <w:rsid w:val="00D62C78"/>
    <w:rsid w:val="00D62CA5"/>
    <w:rsid w:val="00D63095"/>
    <w:rsid w:val="00D63581"/>
    <w:rsid w:val="00D63884"/>
    <w:rsid w:val="00D64BF8"/>
    <w:rsid w:val="00D64C1E"/>
    <w:rsid w:val="00D64CAF"/>
    <w:rsid w:val="00D650EA"/>
    <w:rsid w:val="00D65382"/>
    <w:rsid w:val="00D65C6A"/>
    <w:rsid w:val="00D65EA4"/>
    <w:rsid w:val="00D66BD1"/>
    <w:rsid w:val="00D70630"/>
    <w:rsid w:val="00D714C0"/>
    <w:rsid w:val="00D717A5"/>
    <w:rsid w:val="00D72072"/>
    <w:rsid w:val="00D72B63"/>
    <w:rsid w:val="00D72BCA"/>
    <w:rsid w:val="00D741AE"/>
    <w:rsid w:val="00D7472F"/>
    <w:rsid w:val="00D75D18"/>
    <w:rsid w:val="00D75E99"/>
    <w:rsid w:val="00D761D2"/>
    <w:rsid w:val="00D76A32"/>
    <w:rsid w:val="00D771CD"/>
    <w:rsid w:val="00D7735F"/>
    <w:rsid w:val="00D804B3"/>
    <w:rsid w:val="00D8126D"/>
    <w:rsid w:val="00D81547"/>
    <w:rsid w:val="00D8236D"/>
    <w:rsid w:val="00D84913"/>
    <w:rsid w:val="00D8568C"/>
    <w:rsid w:val="00D85CFA"/>
    <w:rsid w:val="00D86030"/>
    <w:rsid w:val="00D87CF7"/>
    <w:rsid w:val="00D91111"/>
    <w:rsid w:val="00D914E4"/>
    <w:rsid w:val="00D9228A"/>
    <w:rsid w:val="00D93361"/>
    <w:rsid w:val="00D94027"/>
    <w:rsid w:val="00D94852"/>
    <w:rsid w:val="00D96749"/>
    <w:rsid w:val="00D9714C"/>
    <w:rsid w:val="00D9749D"/>
    <w:rsid w:val="00D97B07"/>
    <w:rsid w:val="00DA05A1"/>
    <w:rsid w:val="00DA07DA"/>
    <w:rsid w:val="00DA0E93"/>
    <w:rsid w:val="00DA1166"/>
    <w:rsid w:val="00DA1FCC"/>
    <w:rsid w:val="00DA2894"/>
    <w:rsid w:val="00DA28FE"/>
    <w:rsid w:val="00DA2BCD"/>
    <w:rsid w:val="00DA2FF0"/>
    <w:rsid w:val="00DA3251"/>
    <w:rsid w:val="00DA33AA"/>
    <w:rsid w:val="00DA3561"/>
    <w:rsid w:val="00DA4744"/>
    <w:rsid w:val="00DA477D"/>
    <w:rsid w:val="00DA47F1"/>
    <w:rsid w:val="00DA52F9"/>
    <w:rsid w:val="00DA6347"/>
    <w:rsid w:val="00DA6A4B"/>
    <w:rsid w:val="00DA6A69"/>
    <w:rsid w:val="00DA6EA9"/>
    <w:rsid w:val="00DA70C5"/>
    <w:rsid w:val="00DA7A12"/>
    <w:rsid w:val="00DB0CE9"/>
    <w:rsid w:val="00DB0EFD"/>
    <w:rsid w:val="00DB17B9"/>
    <w:rsid w:val="00DB1A48"/>
    <w:rsid w:val="00DB1AAE"/>
    <w:rsid w:val="00DB286C"/>
    <w:rsid w:val="00DB3E78"/>
    <w:rsid w:val="00DB422E"/>
    <w:rsid w:val="00DB42AC"/>
    <w:rsid w:val="00DB4622"/>
    <w:rsid w:val="00DB5007"/>
    <w:rsid w:val="00DB5198"/>
    <w:rsid w:val="00DB6557"/>
    <w:rsid w:val="00DB6F2B"/>
    <w:rsid w:val="00DB70B3"/>
    <w:rsid w:val="00DB732A"/>
    <w:rsid w:val="00DB7EB3"/>
    <w:rsid w:val="00DC1731"/>
    <w:rsid w:val="00DC21CF"/>
    <w:rsid w:val="00DC3F90"/>
    <w:rsid w:val="00DC4A17"/>
    <w:rsid w:val="00DC6AA7"/>
    <w:rsid w:val="00DC6C72"/>
    <w:rsid w:val="00DC7E2E"/>
    <w:rsid w:val="00DD08BB"/>
    <w:rsid w:val="00DD0DE0"/>
    <w:rsid w:val="00DD108A"/>
    <w:rsid w:val="00DD20D6"/>
    <w:rsid w:val="00DD2535"/>
    <w:rsid w:val="00DD25C0"/>
    <w:rsid w:val="00DD2607"/>
    <w:rsid w:val="00DD3644"/>
    <w:rsid w:val="00DD4CD8"/>
    <w:rsid w:val="00DD58D1"/>
    <w:rsid w:val="00DD6223"/>
    <w:rsid w:val="00DD648E"/>
    <w:rsid w:val="00DD6F63"/>
    <w:rsid w:val="00DD7107"/>
    <w:rsid w:val="00DD7774"/>
    <w:rsid w:val="00DD7E26"/>
    <w:rsid w:val="00DE0E5B"/>
    <w:rsid w:val="00DE189F"/>
    <w:rsid w:val="00DE18AD"/>
    <w:rsid w:val="00DE196E"/>
    <w:rsid w:val="00DE2452"/>
    <w:rsid w:val="00DE26F7"/>
    <w:rsid w:val="00DE3E25"/>
    <w:rsid w:val="00DE4462"/>
    <w:rsid w:val="00DE4A55"/>
    <w:rsid w:val="00DE4D49"/>
    <w:rsid w:val="00DE6E69"/>
    <w:rsid w:val="00DE7307"/>
    <w:rsid w:val="00DF05CA"/>
    <w:rsid w:val="00DF1A15"/>
    <w:rsid w:val="00DF1F2B"/>
    <w:rsid w:val="00DF27AF"/>
    <w:rsid w:val="00DF3171"/>
    <w:rsid w:val="00DF428B"/>
    <w:rsid w:val="00DF4A44"/>
    <w:rsid w:val="00DF4C8A"/>
    <w:rsid w:val="00DF5B2D"/>
    <w:rsid w:val="00DF5C13"/>
    <w:rsid w:val="00DF619D"/>
    <w:rsid w:val="00DF6C3B"/>
    <w:rsid w:val="00DF6F7A"/>
    <w:rsid w:val="00DF7DBF"/>
    <w:rsid w:val="00E01135"/>
    <w:rsid w:val="00E01764"/>
    <w:rsid w:val="00E01F30"/>
    <w:rsid w:val="00E039E4"/>
    <w:rsid w:val="00E03FAC"/>
    <w:rsid w:val="00E046ED"/>
    <w:rsid w:val="00E074B5"/>
    <w:rsid w:val="00E10230"/>
    <w:rsid w:val="00E10A00"/>
    <w:rsid w:val="00E10D6D"/>
    <w:rsid w:val="00E115AF"/>
    <w:rsid w:val="00E12BBE"/>
    <w:rsid w:val="00E12DD4"/>
    <w:rsid w:val="00E13C26"/>
    <w:rsid w:val="00E13F4F"/>
    <w:rsid w:val="00E1555D"/>
    <w:rsid w:val="00E157B1"/>
    <w:rsid w:val="00E15EB0"/>
    <w:rsid w:val="00E1607C"/>
    <w:rsid w:val="00E16092"/>
    <w:rsid w:val="00E162CB"/>
    <w:rsid w:val="00E16CB6"/>
    <w:rsid w:val="00E20DF3"/>
    <w:rsid w:val="00E20E2E"/>
    <w:rsid w:val="00E214EF"/>
    <w:rsid w:val="00E227BA"/>
    <w:rsid w:val="00E23A45"/>
    <w:rsid w:val="00E23C3D"/>
    <w:rsid w:val="00E2537E"/>
    <w:rsid w:val="00E25BD6"/>
    <w:rsid w:val="00E25FB2"/>
    <w:rsid w:val="00E260B2"/>
    <w:rsid w:val="00E26848"/>
    <w:rsid w:val="00E26992"/>
    <w:rsid w:val="00E27A16"/>
    <w:rsid w:val="00E30067"/>
    <w:rsid w:val="00E30912"/>
    <w:rsid w:val="00E30A4B"/>
    <w:rsid w:val="00E30E3F"/>
    <w:rsid w:val="00E31079"/>
    <w:rsid w:val="00E31EF1"/>
    <w:rsid w:val="00E3361F"/>
    <w:rsid w:val="00E34265"/>
    <w:rsid w:val="00E343E9"/>
    <w:rsid w:val="00E3507B"/>
    <w:rsid w:val="00E362B0"/>
    <w:rsid w:val="00E36C3F"/>
    <w:rsid w:val="00E36FA9"/>
    <w:rsid w:val="00E37BC6"/>
    <w:rsid w:val="00E37C12"/>
    <w:rsid w:val="00E40024"/>
    <w:rsid w:val="00E40CA5"/>
    <w:rsid w:val="00E40CBF"/>
    <w:rsid w:val="00E41E0C"/>
    <w:rsid w:val="00E43197"/>
    <w:rsid w:val="00E43A24"/>
    <w:rsid w:val="00E4432F"/>
    <w:rsid w:val="00E44991"/>
    <w:rsid w:val="00E44E3A"/>
    <w:rsid w:val="00E4528B"/>
    <w:rsid w:val="00E45840"/>
    <w:rsid w:val="00E45F9D"/>
    <w:rsid w:val="00E46254"/>
    <w:rsid w:val="00E467CA"/>
    <w:rsid w:val="00E47E11"/>
    <w:rsid w:val="00E47EBA"/>
    <w:rsid w:val="00E47FBC"/>
    <w:rsid w:val="00E50D96"/>
    <w:rsid w:val="00E5131D"/>
    <w:rsid w:val="00E51653"/>
    <w:rsid w:val="00E516BD"/>
    <w:rsid w:val="00E5213D"/>
    <w:rsid w:val="00E52432"/>
    <w:rsid w:val="00E52B4C"/>
    <w:rsid w:val="00E53EF8"/>
    <w:rsid w:val="00E5400F"/>
    <w:rsid w:val="00E54653"/>
    <w:rsid w:val="00E54873"/>
    <w:rsid w:val="00E555F1"/>
    <w:rsid w:val="00E557F1"/>
    <w:rsid w:val="00E55811"/>
    <w:rsid w:val="00E55FDD"/>
    <w:rsid w:val="00E56691"/>
    <w:rsid w:val="00E567D4"/>
    <w:rsid w:val="00E568BC"/>
    <w:rsid w:val="00E56942"/>
    <w:rsid w:val="00E570C9"/>
    <w:rsid w:val="00E60785"/>
    <w:rsid w:val="00E6121D"/>
    <w:rsid w:val="00E61AE2"/>
    <w:rsid w:val="00E61FC3"/>
    <w:rsid w:val="00E6260A"/>
    <w:rsid w:val="00E63A1B"/>
    <w:rsid w:val="00E646D0"/>
    <w:rsid w:val="00E6606F"/>
    <w:rsid w:val="00E668B1"/>
    <w:rsid w:val="00E66C6E"/>
    <w:rsid w:val="00E66E7C"/>
    <w:rsid w:val="00E672A6"/>
    <w:rsid w:val="00E67BB8"/>
    <w:rsid w:val="00E67CF5"/>
    <w:rsid w:val="00E70121"/>
    <w:rsid w:val="00E7028E"/>
    <w:rsid w:val="00E72FDF"/>
    <w:rsid w:val="00E73B85"/>
    <w:rsid w:val="00E75315"/>
    <w:rsid w:val="00E75E28"/>
    <w:rsid w:val="00E75EE0"/>
    <w:rsid w:val="00E7624B"/>
    <w:rsid w:val="00E767BB"/>
    <w:rsid w:val="00E77102"/>
    <w:rsid w:val="00E776D1"/>
    <w:rsid w:val="00E81387"/>
    <w:rsid w:val="00E82D24"/>
    <w:rsid w:val="00E82F0E"/>
    <w:rsid w:val="00E83A07"/>
    <w:rsid w:val="00E85556"/>
    <w:rsid w:val="00E86112"/>
    <w:rsid w:val="00E86220"/>
    <w:rsid w:val="00E863CB"/>
    <w:rsid w:val="00E867B3"/>
    <w:rsid w:val="00E87E98"/>
    <w:rsid w:val="00E87F07"/>
    <w:rsid w:val="00E907AE"/>
    <w:rsid w:val="00E91CD7"/>
    <w:rsid w:val="00E93845"/>
    <w:rsid w:val="00E93EF5"/>
    <w:rsid w:val="00E94044"/>
    <w:rsid w:val="00E95215"/>
    <w:rsid w:val="00E95A45"/>
    <w:rsid w:val="00E9646B"/>
    <w:rsid w:val="00E97AE9"/>
    <w:rsid w:val="00E97C59"/>
    <w:rsid w:val="00E97FE3"/>
    <w:rsid w:val="00EA0C99"/>
    <w:rsid w:val="00EA1DCB"/>
    <w:rsid w:val="00EA2E10"/>
    <w:rsid w:val="00EA3489"/>
    <w:rsid w:val="00EA35F7"/>
    <w:rsid w:val="00EA37EA"/>
    <w:rsid w:val="00EA3A59"/>
    <w:rsid w:val="00EA4136"/>
    <w:rsid w:val="00EA494B"/>
    <w:rsid w:val="00EA4B2B"/>
    <w:rsid w:val="00EA4E75"/>
    <w:rsid w:val="00EA6946"/>
    <w:rsid w:val="00EA7324"/>
    <w:rsid w:val="00EA758E"/>
    <w:rsid w:val="00EA7E6F"/>
    <w:rsid w:val="00EB127B"/>
    <w:rsid w:val="00EB1664"/>
    <w:rsid w:val="00EB1EE6"/>
    <w:rsid w:val="00EB23D0"/>
    <w:rsid w:val="00EB2713"/>
    <w:rsid w:val="00EB2B42"/>
    <w:rsid w:val="00EB2BAB"/>
    <w:rsid w:val="00EB2FDB"/>
    <w:rsid w:val="00EB3818"/>
    <w:rsid w:val="00EB3FA7"/>
    <w:rsid w:val="00EB4182"/>
    <w:rsid w:val="00EB7109"/>
    <w:rsid w:val="00EB72EF"/>
    <w:rsid w:val="00EC0F35"/>
    <w:rsid w:val="00EC18B4"/>
    <w:rsid w:val="00EC1D7F"/>
    <w:rsid w:val="00EC26BF"/>
    <w:rsid w:val="00EC273A"/>
    <w:rsid w:val="00EC35FA"/>
    <w:rsid w:val="00EC4491"/>
    <w:rsid w:val="00EC4697"/>
    <w:rsid w:val="00EC48A5"/>
    <w:rsid w:val="00EC4E05"/>
    <w:rsid w:val="00EC4EFE"/>
    <w:rsid w:val="00EC5833"/>
    <w:rsid w:val="00EC5C79"/>
    <w:rsid w:val="00EC79F9"/>
    <w:rsid w:val="00EC7C98"/>
    <w:rsid w:val="00ED0611"/>
    <w:rsid w:val="00ED0E57"/>
    <w:rsid w:val="00ED11B5"/>
    <w:rsid w:val="00ED3152"/>
    <w:rsid w:val="00ED38B0"/>
    <w:rsid w:val="00ED4798"/>
    <w:rsid w:val="00ED4EE4"/>
    <w:rsid w:val="00ED5F07"/>
    <w:rsid w:val="00ED6B2A"/>
    <w:rsid w:val="00ED6D02"/>
    <w:rsid w:val="00ED6DEC"/>
    <w:rsid w:val="00ED7326"/>
    <w:rsid w:val="00ED757D"/>
    <w:rsid w:val="00ED7948"/>
    <w:rsid w:val="00ED7BFF"/>
    <w:rsid w:val="00EE04F2"/>
    <w:rsid w:val="00EE1E92"/>
    <w:rsid w:val="00EE2967"/>
    <w:rsid w:val="00EE2CD5"/>
    <w:rsid w:val="00EE2D0C"/>
    <w:rsid w:val="00EE362A"/>
    <w:rsid w:val="00EE36B5"/>
    <w:rsid w:val="00EE4F6F"/>
    <w:rsid w:val="00EE5F41"/>
    <w:rsid w:val="00EE6087"/>
    <w:rsid w:val="00EE6BDD"/>
    <w:rsid w:val="00EE6EB9"/>
    <w:rsid w:val="00EE7173"/>
    <w:rsid w:val="00EE7A4C"/>
    <w:rsid w:val="00EF0096"/>
    <w:rsid w:val="00EF0BDA"/>
    <w:rsid w:val="00EF2238"/>
    <w:rsid w:val="00EF2D4D"/>
    <w:rsid w:val="00EF2F06"/>
    <w:rsid w:val="00EF4356"/>
    <w:rsid w:val="00EF43EE"/>
    <w:rsid w:val="00EF4798"/>
    <w:rsid w:val="00EF4B33"/>
    <w:rsid w:val="00EF631B"/>
    <w:rsid w:val="00EF7BD0"/>
    <w:rsid w:val="00F00525"/>
    <w:rsid w:val="00F030BF"/>
    <w:rsid w:val="00F038DF"/>
    <w:rsid w:val="00F03C65"/>
    <w:rsid w:val="00F05048"/>
    <w:rsid w:val="00F068FF"/>
    <w:rsid w:val="00F069B7"/>
    <w:rsid w:val="00F072D5"/>
    <w:rsid w:val="00F11AD6"/>
    <w:rsid w:val="00F123FD"/>
    <w:rsid w:val="00F1241D"/>
    <w:rsid w:val="00F12685"/>
    <w:rsid w:val="00F13C81"/>
    <w:rsid w:val="00F14757"/>
    <w:rsid w:val="00F151B3"/>
    <w:rsid w:val="00F16468"/>
    <w:rsid w:val="00F16D44"/>
    <w:rsid w:val="00F17BC1"/>
    <w:rsid w:val="00F17F6F"/>
    <w:rsid w:val="00F20E3E"/>
    <w:rsid w:val="00F21392"/>
    <w:rsid w:val="00F21510"/>
    <w:rsid w:val="00F215C0"/>
    <w:rsid w:val="00F21641"/>
    <w:rsid w:val="00F21E32"/>
    <w:rsid w:val="00F21F2D"/>
    <w:rsid w:val="00F221F2"/>
    <w:rsid w:val="00F22BD0"/>
    <w:rsid w:val="00F2376D"/>
    <w:rsid w:val="00F23A96"/>
    <w:rsid w:val="00F242DF"/>
    <w:rsid w:val="00F24537"/>
    <w:rsid w:val="00F25077"/>
    <w:rsid w:val="00F266B6"/>
    <w:rsid w:val="00F27166"/>
    <w:rsid w:val="00F27A70"/>
    <w:rsid w:val="00F27DB7"/>
    <w:rsid w:val="00F306B9"/>
    <w:rsid w:val="00F30AC9"/>
    <w:rsid w:val="00F323B1"/>
    <w:rsid w:val="00F32C2A"/>
    <w:rsid w:val="00F332ED"/>
    <w:rsid w:val="00F33EE7"/>
    <w:rsid w:val="00F33F51"/>
    <w:rsid w:val="00F34B0E"/>
    <w:rsid w:val="00F365C9"/>
    <w:rsid w:val="00F36FF4"/>
    <w:rsid w:val="00F3728D"/>
    <w:rsid w:val="00F40003"/>
    <w:rsid w:val="00F40233"/>
    <w:rsid w:val="00F40E98"/>
    <w:rsid w:val="00F42888"/>
    <w:rsid w:val="00F4296C"/>
    <w:rsid w:val="00F445BF"/>
    <w:rsid w:val="00F44BD6"/>
    <w:rsid w:val="00F44CA2"/>
    <w:rsid w:val="00F454BD"/>
    <w:rsid w:val="00F45EE0"/>
    <w:rsid w:val="00F46C0F"/>
    <w:rsid w:val="00F473DE"/>
    <w:rsid w:val="00F47946"/>
    <w:rsid w:val="00F47B92"/>
    <w:rsid w:val="00F51228"/>
    <w:rsid w:val="00F51527"/>
    <w:rsid w:val="00F52408"/>
    <w:rsid w:val="00F54243"/>
    <w:rsid w:val="00F54299"/>
    <w:rsid w:val="00F55220"/>
    <w:rsid w:val="00F56020"/>
    <w:rsid w:val="00F566D2"/>
    <w:rsid w:val="00F56DB9"/>
    <w:rsid w:val="00F57355"/>
    <w:rsid w:val="00F57CD7"/>
    <w:rsid w:val="00F601B8"/>
    <w:rsid w:val="00F60B49"/>
    <w:rsid w:val="00F60C77"/>
    <w:rsid w:val="00F61B7C"/>
    <w:rsid w:val="00F6284F"/>
    <w:rsid w:val="00F62F63"/>
    <w:rsid w:val="00F63929"/>
    <w:rsid w:val="00F64A99"/>
    <w:rsid w:val="00F64BA6"/>
    <w:rsid w:val="00F65D43"/>
    <w:rsid w:val="00F663F7"/>
    <w:rsid w:val="00F6649D"/>
    <w:rsid w:val="00F67B75"/>
    <w:rsid w:val="00F700E6"/>
    <w:rsid w:val="00F702DE"/>
    <w:rsid w:val="00F70A25"/>
    <w:rsid w:val="00F70A66"/>
    <w:rsid w:val="00F714FB"/>
    <w:rsid w:val="00F716CF"/>
    <w:rsid w:val="00F724EA"/>
    <w:rsid w:val="00F72852"/>
    <w:rsid w:val="00F74224"/>
    <w:rsid w:val="00F746F5"/>
    <w:rsid w:val="00F75340"/>
    <w:rsid w:val="00F75599"/>
    <w:rsid w:val="00F756C9"/>
    <w:rsid w:val="00F75C60"/>
    <w:rsid w:val="00F75F75"/>
    <w:rsid w:val="00F7630F"/>
    <w:rsid w:val="00F77071"/>
    <w:rsid w:val="00F7747C"/>
    <w:rsid w:val="00F77C62"/>
    <w:rsid w:val="00F802EF"/>
    <w:rsid w:val="00F804D6"/>
    <w:rsid w:val="00F80BBD"/>
    <w:rsid w:val="00F82EB3"/>
    <w:rsid w:val="00F84184"/>
    <w:rsid w:val="00F84B4B"/>
    <w:rsid w:val="00F8591E"/>
    <w:rsid w:val="00F85C59"/>
    <w:rsid w:val="00F8699D"/>
    <w:rsid w:val="00F902DC"/>
    <w:rsid w:val="00F91058"/>
    <w:rsid w:val="00F91F08"/>
    <w:rsid w:val="00F92B9B"/>
    <w:rsid w:val="00F931AC"/>
    <w:rsid w:val="00F939C5"/>
    <w:rsid w:val="00F94297"/>
    <w:rsid w:val="00F95201"/>
    <w:rsid w:val="00F95371"/>
    <w:rsid w:val="00F96554"/>
    <w:rsid w:val="00FA16E7"/>
    <w:rsid w:val="00FA1735"/>
    <w:rsid w:val="00FA22D8"/>
    <w:rsid w:val="00FA3549"/>
    <w:rsid w:val="00FA4967"/>
    <w:rsid w:val="00FA4B4C"/>
    <w:rsid w:val="00FA4E68"/>
    <w:rsid w:val="00FA5106"/>
    <w:rsid w:val="00FA60DF"/>
    <w:rsid w:val="00FA6A67"/>
    <w:rsid w:val="00FA738F"/>
    <w:rsid w:val="00FB0364"/>
    <w:rsid w:val="00FB1901"/>
    <w:rsid w:val="00FB1EFE"/>
    <w:rsid w:val="00FB2395"/>
    <w:rsid w:val="00FB31BD"/>
    <w:rsid w:val="00FB335B"/>
    <w:rsid w:val="00FB3D21"/>
    <w:rsid w:val="00FB3DF0"/>
    <w:rsid w:val="00FB54D9"/>
    <w:rsid w:val="00FB59B4"/>
    <w:rsid w:val="00FB6DB1"/>
    <w:rsid w:val="00FB7BAC"/>
    <w:rsid w:val="00FC0450"/>
    <w:rsid w:val="00FC053D"/>
    <w:rsid w:val="00FC0DF3"/>
    <w:rsid w:val="00FC151B"/>
    <w:rsid w:val="00FC2159"/>
    <w:rsid w:val="00FC24A0"/>
    <w:rsid w:val="00FC2886"/>
    <w:rsid w:val="00FC29B4"/>
    <w:rsid w:val="00FC3E0F"/>
    <w:rsid w:val="00FC448F"/>
    <w:rsid w:val="00FC4995"/>
    <w:rsid w:val="00FC49B1"/>
    <w:rsid w:val="00FC4ABC"/>
    <w:rsid w:val="00FC4DB7"/>
    <w:rsid w:val="00FC5244"/>
    <w:rsid w:val="00FC5B00"/>
    <w:rsid w:val="00FC5FDC"/>
    <w:rsid w:val="00FC6494"/>
    <w:rsid w:val="00FC6644"/>
    <w:rsid w:val="00FC6ADA"/>
    <w:rsid w:val="00FC74A8"/>
    <w:rsid w:val="00FC77DB"/>
    <w:rsid w:val="00FD001A"/>
    <w:rsid w:val="00FD03A0"/>
    <w:rsid w:val="00FD08B2"/>
    <w:rsid w:val="00FD1063"/>
    <w:rsid w:val="00FD1920"/>
    <w:rsid w:val="00FD1B33"/>
    <w:rsid w:val="00FD2F01"/>
    <w:rsid w:val="00FD4008"/>
    <w:rsid w:val="00FD41B3"/>
    <w:rsid w:val="00FD50B4"/>
    <w:rsid w:val="00FD5397"/>
    <w:rsid w:val="00FD5D2B"/>
    <w:rsid w:val="00FD62E8"/>
    <w:rsid w:val="00FD6F34"/>
    <w:rsid w:val="00FD715D"/>
    <w:rsid w:val="00FD7847"/>
    <w:rsid w:val="00FD7B51"/>
    <w:rsid w:val="00FD7BF2"/>
    <w:rsid w:val="00FD7EA6"/>
    <w:rsid w:val="00FE053D"/>
    <w:rsid w:val="00FE1416"/>
    <w:rsid w:val="00FE19E6"/>
    <w:rsid w:val="00FE229C"/>
    <w:rsid w:val="00FE31A2"/>
    <w:rsid w:val="00FE3335"/>
    <w:rsid w:val="00FE3548"/>
    <w:rsid w:val="00FE3DA1"/>
    <w:rsid w:val="00FE4255"/>
    <w:rsid w:val="00FE52BC"/>
    <w:rsid w:val="00FE5734"/>
    <w:rsid w:val="00FE5C3F"/>
    <w:rsid w:val="00FE64BB"/>
    <w:rsid w:val="00FE7004"/>
    <w:rsid w:val="00FF053D"/>
    <w:rsid w:val="00FF09FF"/>
    <w:rsid w:val="00FF0E38"/>
    <w:rsid w:val="00FF2088"/>
    <w:rsid w:val="00FF46BE"/>
    <w:rsid w:val="00FF5694"/>
    <w:rsid w:val="00FF591D"/>
    <w:rsid w:val="00FF5AAA"/>
    <w:rsid w:val="00FF7359"/>
    <w:rsid w:val="00FF7872"/>
    <w:rsid w:val="00FF7FD2"/>
    <w:rsid w:val="07402521"/>
    <w:rsid w:val="078F667B"/>
    <w:rsid w:val="0A0BBB27"/>
    <w:rsid w:val="141CD729"/>
    <w:rsid w:val="1432AD7E"/>
    <w:rsid w:val="261C4646"/>
    <w:rsid w:val="2FDA3072"/>
    <w:rsid w:val="3818FBCE"/>
    <w:rsid w:val="3C3192BB"/>
    <w:rsid w:val="3CF2310E"/>
    <w:rsid w:val="3CFB9F35"/>
    <w:rsid w:val="3F0EA101"/>
    <w:rsid w:val="41642740"/>
    <w:rsid w:val="54E21177"/>
    <w:rsid w:val="57AE409B"/>
    <w:rsid w:val="619A19D0"/>
    <w:rsid w:val="62620D36"/>
    <w:rsid w:val="63840733"/>
    <w:rsid w:val="642A8205"/>
    <w:rsid w:val="6747296A"/>
    <w:rsid w:val="6B5512C1"/>
    <w:rsid w:val="71AB2BE8"/>
    <w:rsid w:val="73193119"/>
    <w:rsid w:val="771B7D73"/>
    <w:rsid w:val="7E62F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194E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B5724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424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83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1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851C0"/>
  </w:style>
  <w:style w:type="character" w:customStyle="1" w:styleId="highlight">
    <w:name w:val="highlight"/>
    <w:basedOn w:val="DefaultParagraphFont"/>
    <w:rsid w:val="008851C0"/>
  </w:style>
  <w:style w:type="paragraph" w:styleId="NormalWeb">
    <w:name w:val="Normal (Web)"/>
    <w:basedOn w:val="Normal"/>
    <w:uiPriority w:val="99"/>
    <w:unhideWhenUsed/>
    <w:rsid w:val="00215D7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A2FF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A2FF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A2FFC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A2FFC"/>
    <w:rPr>
      <w:rFonts w:ascii="Century" w:hAnsi="Century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60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60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160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07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0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07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06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6CB"/>
  </w:style>
  <w:style w:type="paragraph" w:styleId="Footer">
    <w:name w:val="footer"/>
    <w:basedOn w:val="Normal"/>
    <w:link w:val="FooterChar"/>
    <w:uiPriority w:val="99"/>
    <w:unhideWhenUsed/>
    <w:rsid w:val="004C06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6CB"/>
  </w:style>
  <w:style w:type="paragraph" w:styleId="ListParagraph">
    <w:name w:val="List Paragraph"/>
    <w:basedOn w:val="Normal"/>
    <w:uiPriority w:val="34"/>
    <w:qFormat/>
    <w:rsid w:val="00D2799B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15608C"/>
  </w:style>
  <w:style w:type="character" w:styleId="Emphasis">
    <w:name w:val="Emphasis"/>
    <w:basedOn w:val="DefaultParagraphFont"/>
    <w:uiPriority w:val="20"/>
    <w:qFormat/>
    <w:rsid w:val="003D78CE"/>
    <w:rPr>
      <w:i/>
      <w:iCs/>
    </w:rPr>
  </w:style>
  <w:style w:type="character" w:styleId="Hyperlink">
    <w:name w:val="Hyperlink"/>
    <w:basedOn w:val="DefaultParagraphFont"/>
    <w:uiPriority w:val="99"/>
    <w:unhideWhenUsed/>
    <w:rsid w:val="00777F2B"/>
    <w:rPr>
      <w:color w:val="0563C1" w:themeColor="hyperlink"/>
      <w:u w:val="single"/>
    </w:rPr>
  </w:style>
  <w:style w:type="paragraph" w:customStyle="1" w:styleId="Pa0">
    <w:name w:val="Pa0"/>
    <w:basedOn w:val="Normal"/>
    <w:next w:val="Normal"/>
    <w:uiPriority w:val="99"/>
    <w:rsid w:val="00B07604"/>
    <w:pPr>
      <w:autoSpaceDE w:val="0"/>
      <w:autoSpaceDN w:val="0"/>
      <w:adjustRightInd w:val="0"/>
      <w:spacing w:line="161" w:lineRule="atLeast"/>
      <w:jc w:val="left"/>
    </w:pPr>
    <w:rPr>
      <w:rFonts w:ascii="Palatino LT Std" w:eastAsia="Palatino LT Std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4248"/>
    <w:rPr>
      <w:rFonts w:asciiTheme="majorHAnsi" w:eastAsiaTheme="majorEastAsia" w:hAnsiTheme="majorHAnsi" w:cstheme="majorBidi"/>
      <w:sz w:val="24"/>
      <w:szCs w:val="24"/>
    </w:rPr>
  </w:style>
  <w:style w:type="paragraph" w:styleId="Revision">
    <w:name w:val="Revision"/>
    <w:hidden/>
    <w:uiPriority w:val="99"/>
    <w:semiHidden/>
    <w:rsid w:val="001074A1"/>
  </w:style>
  <w:style w:type="character" w:styleId="Strong">
    <w:name w:val="Strong"/>
    <w:basedOn w:val="DefaultParagraphFont"/>
    <w:uiPriority w:val="22"/>
    <w:qFormat/>
    <w:rsid w:val="001F42A5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184"/>
    <w:rPr>
      <w:rFonts w:asciiTheme="majorHAnsi" w:eastAsiaTheme="majorEastAsia" w:hAnsiTheme="majorHAnsi" w:cstheme="majorBidi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B1901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372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836"/>
    <w:rPr>
      <w:rFonts w:asciiTheme="majorHAnsi" w:eastAsiaTheme="majorEastAsia" w:hAnsiTheme="majorHAnsi" w:cstheme="majorBidi"/>
    </w:rPr>
  </w:style>
  <w:style w:type="character" w:styleId="UnresolvedMention">
    <w:name w:val="Unresolved Mention"/>
    <w:basedOn w:val="DefaultParagraphFont"/>
    <w:uiPriority w:val="99"/>
    <w:rsid w:val="007728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07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1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6FA90-C6F2-4C9A-AD47-CE1E3420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15T04:33:00Z</dcterms:created>
  <dcterms:modified xsi:type="dcterms:W3CDTF">2023-11-29T12:14:00Z</dcterms:modified>
</cp:coreProperties>
</file>